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EE11B" w14:textId="32CB0419" w:rsidR="00AD3CD8" w:rsidRDefault="00AD3CD8" w:rsidP="00AD3CD8">
      <w:pPr>
        <w:spacing w:after="0" w:line="360" w:lineRule="auto"/>
        <w:rPr>
          <w:rFonts w:ascii="Times New Roman" w:hAnsi="Times New Roman" w:cs="Times New Roman"/>
          <w:b/>
          <w:sz w:val="28"/>
          <w:szCs w:val="24"/>
        </w:rPr>
      </w:pPr>
      <w:r w:rsidRPr="006703C7">
        <w:rPr>
          <w:rFonts w:ascii="Times New Roman" w:hAnsi="Times New Roman" w:cs="Times New Roman"/>
          <w:b/>
          <w:sz w:val="28"/>
          <w:szCs w:val="24"/>
        </w:rPr>
        <w:t>Supporting Information</w:t>
      </w:r>
    </w:p>
    <w:p w14:paraId="070CA6E1" w14:textId="357C7F48" w:rsidR="00AD3CD8" w:rsidRPr="00205963" w:rsidRDefault="00AD3CD8" w:rsidP="00AD3CD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25308991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61F76">
        <w:rPr>
          <w:rFonts w:ascii="Times New Roman" w:hAnsi="Times New Roman" w:cs="Times New Roman"/>
          <w:b/>
          <w:sz w:val="24"/>
          <w:szCs w:val="24"/>
        </w:rPr>
        <w:t>S</w:t>
      </w:r>
      <w:r w:rsidR="00112210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205963">
        <w:rPr>
          <w:rFonts w:ascii="Times New Roman" w:hAnsi="Times New Roman" w:cs="Times New Roman"/>
          <w:b/>
          <w:sz w:val="24"/>
          <w:szCs w:val="24"/>
        </w:rPr>
        <w:t xml:space="preserve"> Studies included in the meta-analysis</w:t>
      </w:r>
      <w:r>
        <w:rPr>
          <w:rFonts w:ascii="Times New Roman" w:hAnsi="Times New Roman" w:cs="Times New Roman"/>
          <w:b/>
          <w:sz w:val="24"/>
          <w:szCs w:val="24"/>
        </w:rPr>
        <w:t xml:space="preserve"> in alphabetical order</w:t>
      </w:r>
      <w:r w:rsidR="009501A1">
        <w:rPr>
          <w:rFonts w:ascii="Times New Roman" w:hAnsi="Times New Roman" w:cs="Times New Roman"/>
          <w:b/>
          <w:sz w:val="24"/>
          <w:szCs w:val="24"/>
        </w:rPr>
        <w:t xml:space="preserve"> of authorship</w:t>
      </w:r>
    </w:p>
    <w:tbl>
      <w:tblPr>
        <w:tblStyle w:val="TableGrid"/>
        <w:tblW w:w="13609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12332"/>
      </w:tblGrid>
      <w:tr w:rsidR="00AD3CD8" w:rsidRPr="00AE62B7" w14:paraId="1528E579" w14:textId="77777777" w:rsidTr="0030084A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0B6AC5F5" w14:textId="77777777" w:rsidR="00AD3CD8" w:rsidRPr="00AE62B7" w:rsidRDefault="00AD3CD8" w:rsidP="0030084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2B7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r.</w:t>
            </w:r>
          </w:p>
        </w:tc>
        <w:tc>
          <w:tcPr>
            <w:tcW w:w="12332" w:type="dxa"/>
            <w:tcBorders>
              <w:top w:val="single" w:sz="4" w:space="0" w:color="auto"/>
              <w:bottom w:val="single" w:sz="4" w:space="0" w:color="auto"/>
            </w:tcBorders>
          </w:tcPr>
          <w:p w14:paraId="1A38EEAB" w14:textId="77777777" w:rsidR="00AD3CD8" w:rsidRPr="00583B2C" w:rsidRDefault="00AD3CD8" w:rsidP="0030084A">
            <w:pPr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583B2C">
              <w:rPr>
                <w:rFonts w:ascii="Times New Roman" w:hAnsi="Times New Roman" w:cs="Times New Roman"/>
                <w:b/>
                <w:sz w:val="23"/>
                <w:szCs w:val="23"/>
              </w:rPr>
              <w:t>Bibliographic details</w:t>
            </w:r>
          </w:p>
        </w:tc>
      </w:tr>
      <w:tr w:rsidR="00AD3CD8" w14:paraId="3D783F05" w14:textId="77777777" w:rsidTr="0030084A"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5CF81425" w14:textId="77777777" w:rsidR="00AD3CD8" w:rsidRDefault="00AD3CD8" w:rsidP="00300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32" w:type="dxa"/>
            <w:tcBorders>
              <w:top w:val="single" w:sz="4" w:space="0" w:color="auto"/>
              <w:bottom w:val="nil"/>
            </w:tcBorders>
          </w:tcPr>
          <w:p w14:paraId="3429AA55" w14:textId="77777777" w:rsidR="00AD3CD8" w:rsidRPr="00583B2C" w:rsidRDefault="00AD3CD8" w:rsidP="0030084A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583B2C"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  <w:t>Alves, C.S., Grzebieluckas, C., 2013. E</w:t>
            </w:r>
            <w:r w:rsidRPr="00583B2C">
              <w:rPr>
                <w:rFonts w:ascii="Times New Roman" w:hAnsi="Times New Roman"/>
                <w:sz w:val="23"/>
                <w:szCs w:val="23"/>
                <w:lang w:val="pt-PT"/>
              </w:rPr>
              <w:t xml:space="preserve">stimativa do valor econômico dos serviços ambientais pelo método custo de viagem: um estudo na Cachoeira Salto das Nuvens em Tangará da Serra MT. </w:t>
            </w:r>
            <w:r w:rsidRPr="00583B2C"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  <w:t>XIII C</w:t>
            </w:r>
            <w:r w:rsidRPr="00583B2C">
              <w:rPr>
                <w:rFonts w:ascii="Times New Roman" w:hAnsi="Times New Roman"/>
                <w:sz w:val="23"/>
                <w:szCs w:val="23"/>
                <w:lang w:val="pt-PT"/>
              </w:rPr>
              <w:t xml:space="preserve">ongresso de Custos </w:t>
            </w:r>
            <w:r w:rsidRPr="00583B2C"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  <w:t>18-19 Abril 2013, Porto, Portugal.</w:t>
            </w:r>
          </w:p>
        </w:tc>
      </w:tr>
      <w:tr w:rsidR="00AD3CD8" w:rsidRPr="0077524D" w14:paraId="633F41A5" w14:textId="77777777" w:rsidTr="0030084A">
        <w:tc>
          <w:tcPr>
            <w:tcW w:w="1277" w:type="dxa"/>
            <w:tcBorders>
              <w:top w:val="nil"/>
              <w:bottom w:val="nil"/>
            </w:tcBorders>
          </w:tcPr>
          <w:p w14:paraId="491668E0" w14:textId="77777777" w:rsidR="00AD3CD8" w:rsidRPr="0077524D" w:rsidRDefault="00AD3CD8" w:rsidP="00300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2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32" w:type="dxa"/>
            <w:tcBorders>
              <w:top w:val="nil"/>
              <w:bottom w:val="nil"/>
            </w:tcBorders>
          </w:tcPr>
          <w:p w14:paraId="7BC22CD7" w14:textId="77777777" w:rsidR="00AD3CD8" w:rsidRPr="00583B2C" w:rsidRDefault="00AD3CD8" w:rsidP="0030084A">
            <w:pPr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</w:pPr>
            <w:r w:rsidRPr="00583B2C"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  <w:t>Alves, G.L., Paixao, A.N., 2012. Efeitos das queimadas sobre o bem-estar das famílias no Tocantins: uma aplicação do método de avaliação contingente. Informe Gepec 16(1), 176-191.</w:t>
            </w:r>
          </w:p>
        </w:tc>
      </w:tr>
      <w:tr w:rsidR="00AD3CD8" w:rsidRPr="0077524D" w14:paraId="31BA2721" w14:textId="77777777" w:rsidTr="0030084A">
        <w:tc>
          <w:tcPr>
            <w:tcW w:w="1277" w:type="dxa"/>
            <w:tcBorders>
              <w:top w:val="nil"/>
            </w:tcBorders>
          </w:tcPr>
          <w:p w14:paraId="0CC6356E" w14:textId="77777777" w:rsidR="00AD3CD8" w:rsidRPr="0077524D" w:rsidRDefault="00AD3CD8" w:rsidP="00300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2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32" w:type="dxa"/>
            <w:tcBorders>
              <w:top w:val="nil"/>
            </w:tcBorders>
          </w:tcPr>
          <w:p w14:paraId="2AFC7250" w14:textId="77777777" w:rsidR="00AD3CD8" w:rsidRPr="00583B2C" w:rsidRDefault="00AD3CD8" w:rsidP="0030084A">
            <w:pPr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</w:pPr>
            <w:r w:rsidRPr="00583B2C">
              <w:rPr>
                <w:rFonts w:ascii="Times New Roman" w:eastAsia="Calibri" w:hAnsi="Times New Roman" w:cs="Times New Roman"/>
                <w:sz w:val="23"/>
                <w:szCs w:val="23"/>
                <w:lang w:val="nl-NL"/>
              </w:rPr>
              <w:t xml:space="preserve">Amend, M.R., Reid, J., Gascon, C., 2006. </w:t>
            </w:r>
            <w:r w:rsidRPr="00583B2C"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  <w:t>Benefícios econômicos locais de áreas protegidas na região de Manaus, Amazonas. Megadiversidade 2(1-2), 60-70.</w:t>
            </w:r>
          </w:p>
        </w:tc>
      </w:tr>
      <w:tr w:rsidR="00AD3CD8" w:rsidRPr="0077524D" w14:paraId="355E325C" w14:textId="77777777" w:rsidTr="0030084A">
        <w:tc>
          <w:tcPr>
            <w:tcW w:w="1277" w:type="dxa"/>
          </w:tcPr>
          <w:p w14:paraId="4D7BDC14" w14:textId="77777777" w:rsidR="00AD3CD8" w:rsidRPr="0077524D" w:rsidRDefault="00AD3CD8" w:rsidP="00300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24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32" w:type="dxa"/>
          </w:tcPr>
          <w:p w14:paraId="23B6C2DC" w14:textId="77777777" w:rsidR="00AD3CD8" w:rsidRPr="00583B2C" w:rsidRDefault="00AD3CD8" w:rsidP="0030084A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583B2C"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  <w:t xml:space="preserve">Bentes, E.S., Santana, A.C., Homma, A.K.O., Gomes, S.C., 2014. </w:t>
            </w:r>
            <w:r w:rsidRPr="00583B2C">
              <w:rPr>
                <w:rFonts w:ascii="Times New Roman" w:eastAsia="Calibri" w:hAnsi="Times New Roman" w:cs="Times New Roman"/>
                <w:sz w:val="23"/>
                <w:szCs w:val="23"/>
                <w:lang w:val="nb-NO"/>
              </w:rPr>
              <w:t xml:space="preserve">Valoração Econômica da jusante da barragem de Tucuruí. </w:t>
            </w:r>
            <w:proofErr w:type="spellStart"/>
            <w:r w:rsidRPr="00583B2C">
              <w:rPr>
                <w:rFonts w:ascii="Times New Roman" w:eastAsia="Calibri" w:hAnsi="Times New Roman" w:cs="Times New Roman"/>
                <w:sz w:val="23"/>
                <w:szCs w:val="23"/>
              </w:rPr>
              <w:t>Revista</w:t>
            </w:r>
            <w:proofErr w:type="spellEnd"/>
            <w:r w:rsidRPr="00583B2C">
              <w:rPr>
                <w:rFonts w:ascii="Times New Roman" w:eastAsia="Calibri" w:hAnsi="Times New Roman" w:cs="Times New Roman"/>
                <w:sz w:val="23"/>
                <w:szCs w:val="23"/>
              </w:rPr>
              <w:t xml:space="preserve"> de Pol</w:t>
            </w:r>
            <w:r w:rsidRPr="00583B2C"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  <w:t>í</w:t>
            </w:r>
            <w:proofErr w:type="spellStart"/>
            <w:r w:rsidRPr="00583B2C">
              <w:rPr>
                <w:rFonts w:ascii="Times New Roman" w:eastAsia="Calibri" w:hAnsi="Times New Roman" w:cs="Times New Roman"/>
                <w:sz w:val="23"/>
                <w:szCs w:val="23"/>
              </w:rPr>
              <w:t>tica</w:t>
            </w:r>
            <w:proofErr w:type="spellEnd"/>
            <w:r w:rsidRPr="00583B2C">
              <w:rPr>
                <w:rFonts w:ascii="Times New Roman" w:eastAsia="Calibri" w:hAnsi="Times New Roman" w:cs="Times New Roman"/>
                <w:sz w:val="23"/>
                <w:szCs w:val="23"/>
              </w:rPr>
              <w:t xml:space="preserve"> </w:t>
            </w:r>
            <w:proofErr w:type="spellStart"/>
            <w:r w:rsidRPr="00583B2C">
              <w:rPr>
                <w:rFonts w:ascii="Times New Roman" w:eastAsia="Calibri" w:hAnsi="Times New Roman" w:cs="Times New Roman"/>
                <w:sz w:val="23"/>
                <w:szCs w:val="23"/>
              </w:rPr>
              <w:t>Agr</w:t>
            </w:r>
            <w:proofErr w:type="spellEnd"/>
            <w:r w:rsidRPr="00583B2C"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  <w:t>í</w:t>
            </w:r>
            <w:r w:rsidRPr="00583B2C">
              <w:rPr>
                <w:rFonts w:ascii="Times New Roman" w:eastAsia="Calibri" w:hAnsi="Times New Roman" w:cs="Times New Roman"/>
                <w:sz w:val="23"/>
                <w:szCs w:val="23"/>
              </w:rPr>
              <w:t>cola XXIII 4, 102-110.</w:t>
            </w:r>
          </w:p>
        </w:tc>
      </w:tr>
      <w:tr w:rsidR="00AD3CD8" w:rsidRPr="0077524D" w14:paraId="43DFD9D2" w14:textId="77777777" w:rsidTr="0030084A">
        <w:tc>
          <w:tcPr>
            <w:tcW w:w="1277" w:type="dxa"/>
          </w:tcPr>
          <w:p w14:paraId="79BED55A" w14:textId="77777777" w:rsidR="00AD3CD8" w:rsidRPr="0077524D" w:rsidRDefault="00AD3CD8" w:rsidP="00300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2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32" w:type="dxa"/>
          </w:tcPr>
          <w:p w14:paraId="290BC70C" w14:textId="77777777" w:rsidR="00AD3CD8" w:rsidRPr="00583B2C" w:rsidRDefault="00AD3CD8" w:rsidP="0030084A">
            <w:pPr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</w:pPr>
            <w:r w:rsidRPr="00583B2C"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  <w:t xml:space="preserve">Bocato Junior, F.C., 2009. Valoração econômica de activos naturais urbanos: o caso da área de preservação ambiental da Fazendinha e seu entorno, Macapá - Amapá. Tese de Mestrado. Universidade Federal do Amapá. 101pp. </w:t>
            </w:r>
          </w:p>
        </w:tc>
      </w:tr>
      <w:tr w:rsidR="00AD3CD8" w:rsidRPr="0077524D" w14:paraId="4A040A68" w14:textId="77777777" w:rsidTr="0030084A">
        <w:tc>
          <w:tcPr>
            <w:tcW w:w="1277" w:type="dxa"/>
          </w:tcPr>
          <w:p w14:paraId="7DB42B8C" w14:textId="77777777" w:rsidR="00AD3CD8" w:rsidRPr="0077524D" w:rsidRDefault="00AD3CD8" w:rsidP="00300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24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332" w:type="dxa"/>
          </w:tcPr>
          <w:p w14:paraId="03F78709" w14:textId="77777777" w:rsidR="00AD3CD8" w:rsidRPr="00583B2C" w:rsidRDefault="00AD3CD8" w:rsidP="0030084A">
            <w:pPr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</w:pPr>
            <w:r w:rsidRPr="00583B2C"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  <w:t xml:space="preserve">Fearnside, P.M., 2000. O potencial do setor florestal Brasileiro para a mitigação do efeito estufa sob o 'Mecanismo de Desenvolvimento Limpo' do Protocolo de Kyoto. pp.59-74. </w:t>
            </w:r>
            <w:r w:rsidRPr="00583B2C">
              <w:rPr>
                <w:rFonts w:ascii="Times New Roman" w:eastAsia="Calibri" w:hAnsi="Times New Roman" w:cs="Times New Roman"/>
                <w:i/>
                <w:sz w:val="23"/>
                <w:szCs w:val="23"/>
                <w:lang w:val="pt-PT"/>
              </w:rPr>
              <w:t>In</w:t>
            </w:r>
            <w:r w:rsidRPr="00583B2C"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  <w:t>: Moreira, A.G., Schwartzman, S. (eds.) As Mudanças Climáticas e os Ecossistemas Brasileiros. Instituto de Pesquisa Ambiental da Amazônia (IPAM), Woods Hole Research Center and Environmental Defense, Brasilia, DF. 165pp.</w:t>
            </w:r>
          </w:p>
        </w:tc>
      </w:tr>
      <w:tr w:rsidR="00AD3CD8" w:rsidRPr="0077524D" w14:paraId="362C263D" w14:textId="77777777" w:rsidTr="0030084A">
        <w:tc>
          <w:tcPr>
            <w:tcW w:w="1277" w:type="dxa"/>
          </w:tcPr>
          <w:p w14:paraId="18102315" w14:textId="77777777" w:rsidR="00AD3CD8" w:rsidRPr="0077524D" w:rsidRDefault="00AD3CD8" w:rsidP="00300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24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332" w:type="dxa"/>
          </w:tcPr>
          <w:p w14:paraId="3E1E944D" w14:textId="77777777" w:rsidR="00AD3CD8" w:rsidRPr="00583B2C" w:rsidRDefault="00AD3CD8" w:rsidP="0030084A">
            <w:pPr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</w:pPr>
            <w:r w:rsidRPr="00583B2C"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  <w:t>Fearnside, P.M., 2003. Desenvolvimento Sustentável e serviços ambientais na Amazônia. XXVII ANPOCS - GT 11- O Desenvolvimento Sustentável em Questão na Amazônia Brasileira, Caxambu-MG, 21-26/10/03.</w:t>
            </w:r>
          </w:p>
        </w:tc>
      </w:tr>
      <w:tr w:rsidR="00AD3CD8" w:rsidRPr="0077524D" w14:paraId="2F51EE68" w14:textId="77777777" w:rsidTr="0030084A">
        <w:tc>
          <w:tcPr>
            <w:tcW w:w="1277" w:type="dxa"/>
          </w:tcPr>
          <w:p w14:paraId="56C3CAF3" w14:textId="77777777" w:rsidR="00AD3CD8" w:rsidRPr="0077524D" w:rsidRDefault="00AD3CD8" w:rsidP="00300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24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332" w:type="dxa"/>
          </w:tcPr>
          <w:p w14:paraId="304DAF7C" w14:textId="77777777" w:rsidR="00AD3CD8" w:rsidRPr="00583B2C" w:rsidRDefault="00AD3CD8" w:rsidP="0030084A">
            <w:pPr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</w:pPr>
            <w:r w:rsidRPr="00583B2C"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  <w:t>Finco, M.V.A., Rodrigues, W., Rodrigues, I., 2006. A Amazônia Legal Brasileira e o mercado de créditos de Carbono: perspectivas para o estado do Tocantins. Amazônia: CI &amp; Desenv. 2(3), 7-24.</w:t>
            </w:r>
          </w:p>
        </w:tc>
      </w:tr>
      <w:tr w:rsidR="00AD3CD8" w:rsidRPr="0077524D" w14:paraId="2CD82864" w14:textId="77777777" w:rsidTr="0030084A">
        <w:tc>
          <w:tcPr>
            <w:tcW w:w="1277" w:type="dxa"/>
          </w:tcPr>
          <w:p w14:paraId="7533D4C2" w14:textId="77777777" w:rsidR="00AD3CD8" w:rsidRPr="0077524D" w:rsidRDefault="00AD3CD8" w:rsidP="00300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24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12332" w:type="dxa"/>
          </w:tcPr>
          <w:p w14:paraId="60761388" w14:textId="77777777" w:rsidR="00AD3CD8" w:rsidRPr="00583B2C" w:rsidRDefault="00AD3CD8" w:rsidP="0030084A">
            <w:pPr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</w:pPr>
            <w:r w:rsidRPr="00583B2C"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  <w:t xml:space="preserve">Finco, M.V.A., Valadares, M.B., 2008. Estimando o valor de uso do meio ambiente na Amazônia Legal: uma aplicação do método do custo de viagem às Praias de Palmas, Tocantins. Amazônia: Ci. &amp; Desenv. 3(6), 147-161. </w:t>
            </w:r>
          </w:p>
        </w:tc>
      </w:tr>
      <w:tr w:rsidR="00AD3CD8" w:rsidRPr="0077524D" w14:paraId="4D85CF88" w14:textId="77777777" w:rsidTr="0030084A">
        <w:tc>
          <w:tcPr>
            <w:tcW w:w="1277" w:type="dxa"/>
          </w:tcPr>
          <w:p w14:paraId="7B9251F3" w14:textId="77777777" w:rsidR="00AD3CD8" w:rsidRPr="0077524D" w:rsidRDefault="00AD3CD8" w:rsidP="00300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24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332" w:type="dxa"/>
          </w:tcPr>
          <w:p w14:paraId="375EDE60" w14:textId="77777777" w:rsidR="00AD3CD8" w:rsidRPr="00583B2C" w:rsidRDefault="00AD3CD8" w:rsidP="0030084A">
            <w:pPr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</w:pPr>
            <w:r w:rsidRPr="00583B2C"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  <w:t>Fonseca Filho, L.A.F., 2012. Modelo de gestão econômico-ambiental por renumeração de serviços ambientais por créditos de carbono, no município de Presidente Figueiredo/AM, com simulação de SAFS. Master Thesis, Universidade Federal do Amazonas, Manaus, Amazonas, 69p.</w:t>
            </w:r>
          </w:p>
        </w:tc>
      </w:tr>
      <w:tr w:rsidR="00AD3CD8" w:rsidRPr="0077524D" w14:paraId="176E6D45" w14:textId="77777777" w:rsidTr="0030084A">
        <w:tc>
          <w:tcPr>
            <w:tcW w:w="1277" w:type="dxa"/>
          </w:tcPr>
          <w:p w14:paraId="21777943" w14:textId="77777777" w:rsidR="00AD3CD8" w:rsidRPr="0077524D" w:rsidRDefault="00AD3CD8" w:rsidP="00300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24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332" w:type="dxa"/>
          </w:tcPr>
          <w:p w14:paraId="7F73C58B" w14:textId="77777777" w:rsidR="00AD3CD8" w:rsidRPr="00583B2C" w:rsidRDefault="00AD3CD8" w:rsidP="0030084A">
            <w:pPr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</w:pPr>
            <w:r w:rsidRPr="00583B2C"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  <w:t>Freitas, K.A.A., Filho, J.B., Pio, N.S., Silva, F.F., Moraes, L.S., 2010. Valoração econômica dos benefícios ambientais percebidos pela população da bacia do Educandos provenientes do PROSAMIM. Acta Amazônica 40(3), 509-514.</w:t>
            </w:r>
          </w:p>
        </w:tc>
      </w:tr>
      <w:tr w:rsidR="00AD3CD8" w:rsidRPr="0077524D" w14:paraId="0E6DB495" w14:textId="77777777" w:rsidTr="0030084A">
        <w:tc>
          <w:tcPr>
            <w:tcW w:w="1277" w:type="dxa"/>
          </w:tcPr>
          <w:p w14:paraId="0262A8A4" w14:textId="77777777" w:rsidR="00AD3CD8" w:rsidRPr="0077524D" w:rsidRDefault="00AD3CD8" w:rsidP="00300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24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332" w:type="dxa"/>
          </w:tcPr>
          <w:p w14:paraId="1DEC5460" w14:textId="77777777" w:rsidR="00AD3CD8" w:rsidRPr="00583B2C" w:rsidRDefault="00AD3CD8" w:rsidP="0030084A">
            <w:pPr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</w:pPr>
            <w:r w:rsidRPr="00583B2C"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  <w:t>Freitas, E.A.S.F., Maia, J.C.S., Pereira, B.D., 2003. Valoração econômica de ativos ambientais na suinocultura: um estudo de caso no município de Diamantino-MT. Congresso SOBER 2003.</w:t>
            </w:r>
          </w:p>
        </w:tc>
      </w:tr>
      <w:tr w:rsidR="00AD3CD8" w:rsidRPr="0077524D" w14:paraId="6FDC32C2" w14:textId="77777777" w:rsidTr="0030084A">
        <w:tc>
          <w:tcPr>
            <w:tcW w:w="1277" w:type="dxa"/>
          </w:tcPr>
          <w:p w14:paraId="21B56A1C" w14:textId="77777777" w:rsidR="00AD3CD8" w:rsidRPr="0077524D" w:rsidRDefault="00AD3CD8" w:rsidP="00300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24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332" w:type="dxa"/>
          </w:tcPr>
          <w:p w14:paraId="47B46D91" w14:textId="77777777" w:rsidR="00AD3CD8" w:rsidRPr="00583B2C" w:rsidRDefault="00AD3CD8" w:rsidP="0030084A">
            <w:pPr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</w:pPr>
            <w:r w:rsidRPr="00583B2C"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  <w:t>Gutierrez, C.B.B., Gutierrez, D.M.G., Santos, L.S., Dias,  N.M., Ribeiro, H.M.C., Morales, G.P., 2016. Disposição a Pagar pelo Uso e Conservação de um Lago no Cenário Amazônico: O Caso do Lago da Coca-Cola, Salinópolis - Pará. Revista Espacios 37(19), 28.</w:t>
            </w:r>
          </w:p>
        </w:tc>
      </w:tr>
      <w:tr w:rsidR="00AD3CD8" w:rsidRPr="0077524D" w14:paraId="23B32D73" w14:textId="77777777" w:rsidTr="0030084A">
        <w:tc>
          <w:tcPr>
            <w:tcW w:w="1277" w:type="dxa"/>
          </w:tcPr>
          <w:p w14:paraId="6D942992" w14:textId="77777777" w:rsidR="00AD3CD8" w:rsidRPr="0077524D" w:rsidRDefault="00AD3CD8" w:rsidP="00300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24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332" w:type="dxa"/>
          </w:tcPr>
          <w:p w14:paraId="680BB1DC" w14:textId="77777777" w:rsidR="00AD3CD8" w:rsidRPr="00583B2C" w:rsidRDefault="00AD3CD8" w:rsidP="0030084A">
            <w:pPr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</w:pPr>
            <w:r w:rsidRPr="00583B2C"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  <w:t>Hage, A.F.A., Beltrao, N.E.S., Tavares, P.A., Pena, H.W.A., 2017. Disposição a pagar por recursos naturais na Amazônia: Imediações do porto de Camará, Salvaterra /Monsarás -PA. Revista Contribuciones a las Ciencias Sociales ISSN: 1988-7833 (http://www.eumed.net/rev/cccss/2017/04/recursos-naturais-amazonia.html)</w:t>
            </w:r>
          </w:p>
        </w:tc>
      </w:tr>
      <w:tr w:rsidR="00AD3CD8" w:rsidRPr="0077524D" w14:paraId="7DDB9526" w14:textId="77777777" w:rsidTr="0030084A">
        <w:tc>
          <w:tcPr>
            <w:tcW w:w="1277" w:type="dxa"/>
          </w:tcPr>
          <w:p w14:paraId="2BE3572A" w14:textId="77777777" w:rsidR="00AD3CD8" w:rsidRPr="0077524D" w:rsidRDefault="00AD3CD8" w:rsidP="00300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24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332" w:type="dxa"/>
          </w:tcPr>
          <w:p w14:paraId="4B93BD8D" w14:textId="77777777" w:rsidR="00AD3CD8" w:rsidRPr="00583B2C" w:rsidRDefault="00AD3CD8" w:rsidP="0030084A">
            <w:pPr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</w:pPr>
            <w:proofErr w:type="spellStart"/>
            <w:r w:rsidRPr="00583B2C">
              <w:rPr>
                <w:rFonts w:ascii="Times New Roman" w:eastAsia="Calibri" w:hAnsi="Times New Roman" w:cs="Times New Roman"/>
                <w:sz w:val="23"/>
                <w:szCs w:val="23"/>
              </w:rPr>
              <w:t>Maciel</w:t>
            </w:r>
            <w:proofErr w:type="spellEnd"/>
            <w:r w:rsidRPr="00583B2C">
              <w:rPr>
                <w:rFonts w:ascii="Times New Roman" w:eastAsia="Calibri" w:hAnsi="Times New Roman" w:cs="Times New Roman"/>
                <w:sz w:val="23"/>
                <w:szCs w:val="23"/>
              </w:rPr>
              <w:t xml:space="preserve">, R.C.G., </w:t>
            </w:r>
            <w:proofErr w:type="spellStart"/>
            <w:r w:rsidRPr="00583B2C">
              <w:rPr>
                <w:rFonts w:ascii="Times New Roman" w:eastAsia="Calibri" w:hAnsi="Times New Roman" w:cs="Times New Roman"/>
                <w:sz w:val="23"/>
                <w:szCs w:val="23"/>
              </w:rPr>
              <w:t>Reydon</w:t>
            </w:r>
            <w:proofErr w:type="spellEnd"/>
            <w:r w:rsidRPr="00583B2C">
              <w:rPr>
                <w:rFonts w:ascii="Times New Roman" w:eastAsia="Calibri" w:hAnsi="Times New Roman" w:cs="Times New Roman"/>
                <w:sz w:val="23"/>
                <w:szCs w:val="23"/>
              </w:rPr>
              <w:t xml:space="preserve">, B.P., Costa, J.A., Sales, G.O.O., 2010. </w:t>
            </w:r>
            <w:r w:rsidRPr="00583B2C"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  <w:t>Pagando pelos Serviços Ambientais: Uma proposta para a Reserva Extrativista Chico Mendes. Acta Amazônica 40(3), 489-498.</w:t>
            </w:r>
          </w:p>
        </w:tc>
      </w:tr>
      <w:tr w:rsidR="00AD3CD8" w:rsidRPr="0077524D" w14:paraId="4C847782" w14:textId="77777777" w:rsidTr="0030084A">
        <w:tc>
          <w:tcPr>
            <w:tcW w:w="1277" w:type="dxa"/>
          </w:tcPr>
          <w:p w14:paraId="6BF5C538" w14:textId="77777777" w:rsidR="00AD3CD8" w:rsidRPr="0077524D" w:rsidRDefault="00AD3CD8" w:rsidP="00300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24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332" w:type="dxa"/>
          </w:tcPr>
          <w:p w14:paraId="4E9BDD45" w14:textId="77777777" w:rsidR="00AD3CD8" w:rsidRPr="00583B2C" w:rsidRDefault="00AD3CD8" w:rsidP="0030084A">
            <w:pPr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</w:pPr>
            <w:r w:rsidRPr="00583B2C"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  <w:t>Magalhães Filho, L.N.L., Vergara, F.E., Rodrigues, W., 2012. Valoração de danos ambientais devido à implantação de UHE de Estreito: o caso de Babaçulândia - Tocantins. Espaço Energia 16, 1-10.</w:t>
            </w:r>
          </w:p>
        </w:tc>
      </w:tr>
      <w:tr w:rsidR="00AD3CD8" w:rsidRPr="0077524D" w14:paraId="44AED6A5" w14:textId="77777777" w:rsidTr="0030084A">
        <w:tc>
          <w:tcPr>
            <w:tcW w:w="1277" w:type="dxa"/>
          </w:tcPr>
          <w:p w14:paraId="10E98F18" w14:textId="77777777" w:rsidR="00AD3CD8" w:rsidRPr="0077524D" w:rsidRDefault="00AD3CD8" w:rsidP="00300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24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332" w:type="dxa"/>
          </w:tcPr>
          <w:p w14:paraId="6B234F87" w14:textId="77777777" w:rsidR="00AD3CD8" w:rsidRPr="00583B2C" w:rsidRDefault="00AD3CD8" w:rsidP="0030084A">
            <w:pPr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</w:pPr>
            <w:r w:rsidRPr="00583B2C"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  <w:t xml:space="preserve">Mendonça, A.F., Tilton, J.E., 2000. </w:t>
            </w:r>
            <w:r w:rsidRPr="00583B2C">
              <w:rPr>
                <w:rFonts w:ascii="Times New Roman" w:eastAsia="Calibri" w:hAnsi="Times New Roman" w:cs="Times New Roman"/>
                <w:sz w:val="23"/>
                <w:szCs w:val="23"/>
                <w:lang w:val="en-CA"/>
              </w:rPr>
              <w:t xml:space="preserve">A Contingent Valuation Study of the Environmental Costs of Mining in the Brazilian Amazon. </w:t>
            </w:r>
            <w:r w:rsidRPr="00583B2C"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  <w:t>Minerals &amp; Energy 15, 21-32.</w:t>
            </w:r>
          </w:p>
        </w:tc>
      </w:tr>
      <w:tr w:rsidR="00AD3CD8" w:rsidRPr="0077524D" w14:paraId="1ABF6AF7" w14:textId="77777777" w:rsidTr="0030084A">
        <w:tc>
          <w:tcPr>
            <w:tcW w:w="1277" w:type="dxa"/>
          </w:tcPr>
          <w:p w14:paraId="026D414D" w14:textId="77777777" w:rsidR="00AD3CD8" w:rsidRPr="0077524D" w:rsidRDefault="00AD3CD8" w:rsidP="00300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24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332" w:type="dxa"/>
          </w:tcPr>
          <w:p w14:paraId="346ED3C8" w14:textId="77777777" w:rsidR="00AD3CD8" w:rsidRPr="00583B2C" w:rsidRDefault="00AD3CD8" w:rsidP="0030084A">
            <w:pPr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</w:pPr>
            <w:r w:rsidRPr="00583B2C"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  <w:t>Nascimento, A.R.C., Grzebieluckas, C., Santos, J.S.C., 2018. Pagamento por Serviços Ambientais – PSA: Um estudo sobre a Sub-Bacia do Rio Queima Pé em Tangará da Serra-MT. 8° Congresso UFSC de Controladoria e Finanças, Florianópolis, SC, Brasil, 12 - 14 August 2018. 16p.</w:t>
            </w:r>
          </w:p>
        </w:tc>
      </w:tr>
      <w:tr w:rsidR="00AD3CD8" w:rsidRPr="0077524D" w14:paraId="491F082D" w14:textId="77777777" w:rsidTr="0030084A">
        <w:tc>
          <w:tcPr>
            <w:tcW w:w="1277" w:type="dxa"/>
          </w:tcPr>
          <w:p w14:paraId="3C773EE7" w14:textId="77777777" w:rsidR="00AD3CD8" w:rsidRPr="0077524D" w:rsidRDefault="00AD3CD8" w:rsidP="00300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24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332" w:type="dxa"/>
          </w:tcPr>
          <w:p w14:paraId="45B4EE19" w14:textId="77777777" w:rsidR="00AD3CD8" w:rsidRPr="00583B2C" w:rsidRDefault="00AD3CD8" w:rsidP="0030084A">
            <w:pPr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</w:pPr>
            <w:r w:rsidRPr="00583B2C"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  <w:t>Nifossi, V.S., Grzebieluckas , C., Santos, J.S.C., Socoloski, A., 2018. Valoração Contingente: quanto a população está disposta a pagar pela recuperação e manutenção de áreas verdes? 8° Congresso UFSC de Controladoria e Finanças, Florianópolis, SC, Brasil, 12 - 14 August 2018. 15p.</w:t>
            </w:r>
          </w:p>
        </w:tc>
      </w:tr>
      <w:tr w:rsidR="00AD3CD8" w:rsidRPr="0077524D" w14:paraId="3B20B3F6" w14:textId="77777777" w:rsidTr="0030084A">
        <w:tc>
          <w:tcPr>
            <w:tcW w:w="1277" w:type="dxa"/>
          </w:tcPr>
          <w:p w14:paraId="4689910C" w14:textId="77777777" w:rsidR="00AD3CD8" w:rsidRPr="0077524D" w:rsidRDefault="00AD3CD8" w:rsidP="00300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24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332" w:type="dxa"/>
          </w:tcPr>
          <w:p w14:paraId="268E4603" w14:textId="77777777" w:rsidR="00AD3CD8" w:rsidRPr="00583B2C" w:rsidRDefault="00AD3CD8" w:rsidP="0030084A">
            <w:pPr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</w:pPr>
            <w:r w:rsidRPr="00583B2C"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  <w:t>Nishimura, C.N., Campos, S.P., Tavares, P.A., Betrao, N.E.S., 2017. Aplicação do Método de Avaliação Contingente de uma Unidade de Conservação: Estudo de Caso do Museu Parque Seringal-PA. XII Encontro Nacional da Sociedade Brasileira de Economia Ecológica, 19-22 September, 2017. Universidade Federal de Uberlandia (MG), 13p.</w:t>
            </w:r>
          </w:p>
        </w:tc>
      </w:tr>
      <w:tr w:rsidR="00AD3CD8" w:rsidRPr="0077524D" w14:paraId="174BAF65" w14:textId="77777777" w:rsidTr="0030084A">
        <w:tc>
          <w:tcPr>
            <w:tcW w:w="1277" w:type="dxa"/>
          </w:tcPr>
          <w:p w14:paraId="70A4BA28" w14:textId="77777777" w:rsidR="00AD3CD8" w:rsidRPr="0077524D" w:rsidRDefault="00AD3CD8" w:rsidP="00300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24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332" w:type="dxa"/>
          </w:tcPr>
          <w:p w14:paraId="7A868FE8" w14:textId="77777777" w:rsidR="00AD3CD8" w:rsidRPr="00583B2C" w:rsidRDefault="00AD3CD8" w:rsidP="0030084A">
            <w:pPr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</w:pPr>
            <w:r w:rsidRPr="00583B2C"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  <w:t>Oliveira, F.T., 2014. Desafios do serviço florestal de ecoturismo no Brasil: perspectivas de desenvolvimento nas florestas nacionais da Amazônia. Tese de Doutoramento Brasilia/DF. PGEFL.TD-043/2014. 143pp.</w:t>
            </w:r>
          </w:p>
        </w:tc>
      </w:tr>
      <w:tr w:rsidR="00AD3CD8" w:rsidRPr="0077524D" w14:paraId="07494505" w14:textId="77777777" w:rsidTr="0030084A">
        <w:tc>
          <w:tcPr>
            <w:tcW w:w="1277" w:type="dxa"/>
          </w:tcPr>
          <w:p w14:paraId="4D946FC3" w14:textId="77777777" w:rsidR="00AD3CD8" w:rsidRPr="0077524D" w:rsidRDefault="00AD3CD8" w:rsidP="00300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24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332" w:type="dxa"/>
          </w:tcPr>
          <w:p w14:paraId="52905CE9" w14:textId="77777777" w:rsidR="00AD3CD8" w:rsidRPr="00583B2C" w:rsidRDefault="00AD3CD8" w:rsidP="0030084A">
            <w:pPr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</w:pPr>
            <w:r w:rsidRPr="00583B2C"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  <w:t>Pereira, A.M.A., 2008. Valoração econômica dos impactos ambientais em assentamentos rurais de Rorainópolis - RR. Dissertação de Mestrado. Universidade Federal do Amazonas, Programa de Pós-graduação em Ciências Florestais e Ambientais. Manaus - AM, 159pp.</w:t>
            </w:r>
          </w:p>
        </w:tc>
      </w:tr>
      <w:tr w:rsidR="00AD3CD8" w:rsidRPr="0077524D" w14:paraId="765DE594" w14:textId="77777777" w:rsidTr="0030084A">
        <w:tc>
          <w:tcPr>
            <w:tcW w:w="1277" w:type="dxa"/>
          </w:tcPr>
          <w:p w14:paraId="20E97349" w14:textId="77777777" w:rsidR="00AD3CD8" w:rsidRPr="0077524D" w:rsidRDefault="00AD3CD8" w:rsidP="00300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24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332" w:type="dxa"/>
          </w:tcPr>
          <w:p w14:paraId="36F88047" w14:textId="77777777" w:rsidR="00AD3CD8" w:rsidRPr="00583B2C" w:rsidRDefault="00AD3CD8" w:rsidP="0030084A">
            <w:pPr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</w:pPr>
            <w:r w:rsidRPr="00583B2C"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  <w:t>Pessoa, R., Ramos, F.S., 1998. Avaliação de Ativos Ambientais: Aplicação do Método de Avaliação Contingente. RBE Rio de Janeiro 52(3), 405-426.</w:t>
            </w:r>
          </w:p>
        </w:tc>
      </w:tr>
      <w:tr w:rsidR="00AD3CD8" w:rsidRPr="0077524D" w14:paraId="16020E8D" w14:textId="77777777" w:rsidTr="0030084A">
        <w:tc>
          <w:tcPr>
            <w:tcW w:w="1277" w:type="dxa"/>
          </w:tcPr>
          <w:p w14:paraId="0B3D4B0A" w14:textId="77777777" w:rsidR="00AD3CD8" w:rsidRPr="0077524D" w:rsidRDefault="00AD3CD8" w:rsidP="00300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24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332" w:type="dxa"/>
          </w:tcPr>
          <w:p w14:paraId="4974843E" w14:textId="77777777" w:rsidR="00AD3CD8" w:rsidRPr="00583B2C" w:rsidRDefault="00AD3CD8" w:rsidP="0030084A">
            <w:pPr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</w:pPr>
            <w:r w:rsidRPr="00583B2C"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  <w:t xml:space="preserve">Ribeiro, M.R.R., 2011. Valoração econômica dos ativos ambientais provenientes de uma floresta </w:t>
            </w:r>
            <w:r w:rsidRPr="00583B2C">
              <w:rPr>
                <w:rFonts w:ascii="Times New Roman" w:eastAsia="Calibri" w:hAnsi="Times New Roman" w:cs="Times New Roman"/>
                <w:sz w:val="23"/>
                <w:szCs w:val="23"/>
                <w:lang w:val="en-CA"/>
              </w:rPr>
              <w:t xml:space="preserve">tropical. Master thesis. Manaus: UFAM, 2011, </w:t>
            </w:r>
            <w:r w:rsidRPr="00583B2C"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  <w:t>64pp.</w:t>
            </w:r>
          </w:p>
        </w:tc>
      </w:tr>
      <w:tr w:rsidR="00AD3CD8" w:rsidRPr="0077524D" w14:paraId="27DA52DB" w14:textId="77777777" w:rsidTr="0030084A">
        <w:tc>
          <w:tcPr>
            <w:tcW w:w="1277" w:type="dxa"/>
          </w:tcPr>
          <w:p w14:paraId="67F4EA66" w14:textId="77777777" w:rsidR="00AD3CD8" w:rsidRPr="0077524D" w:rsidRDefault="00AD3CD8" w:rsidP="003008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77524D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25</w:t>
            </w:r>
          </w:p>
        </w:tc>
        <w:tc>
          <w:tcPr>
            <w:tcW w:w="12332" w:type="dxa"/>
          </w:tcPr>
          <w:p w14:paraId="39D12738" w14:textId="77777777" w:rsidR="00AD3CD8" w:rsidRPr="00583B2C" w:rsidRDefault="00AD3CD8" w:rsidP="0030084A">
            <w:pPr>
              <w:rPr>
                <w:rFonts w:ascii="Times New Roman" w:hAnsi="Times New Roman" w:cs="Times New Roman"/>
                <w:sz w:val="23"/>
                <w:szCs w:val="23"/>
                <w:lang w:val="pt-PT"/>
              </w:rPr>
            </w:pPr>
            <w:r w:rsidRPr="00583B2C">
              <w:rPr>
                <w:rFonts w:ascii="Times New Roman" w:eastAsia="Calibri" w:hAnsi="Times New Roman" w:cs="Times New Roman"/>
                <w:sz w:val="23"/>
                <w:szCs w:val="23"/>
                <w:lang w:val="en-CA"/>
              </w:rPr>
              <w:t xml:space="preserve">Rivas, A., Casey, J.F., Kahn, J.R., 2006. </w:t>
            </w:r>
            <w:r w:rsidRPr="00583B2C"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  <w:t>A preservação ambiental é um bem de luxo? Um estudo sobre valor de ecossistema na Amazônia. Pl</w:t>
            </w:r>
            <w:r w:rsidRPr="00583B2C">
              <w:rPr>
                <w:rFonts w:ascii="Times New Roman" w:hAnsi="Times New Roman"/>
                <w:sz w:val="23"/>
                <w:szCs w:val="23"/>
                <w:lang w:val="pt-PT"/>
              </w:rPr>
              <w:t>anejamento e Políticas Públicas</w:t>
            </w:r>
            <w:r w:rsidRPr="00583B2C"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  <w:t xml:space="preserve"> 29, 39-55.</w:t>
            </w:r>
          </w:p>
        </w:tc>
      </w:tr>
      <w:tr w:rsidR="00AD3CD8" w:rsidRPr="0077524D" w14:paraId="6406C006" w14:textId="77777777" w:rsidTr="0030084A">
        <w:tc>
          <w:tcPr>
            <w:tcW w:w="1277" w:type="dxa"/>
          </w:tcPr>
          <w:p w14:paraId="4E85A52B" w14:textId="77777777" w:rsidR="00AD3CD8" w:rsidRPr="0077524D" w:rsidRDefault="00AD3CD8" w:rsidP="00300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24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  <w:p w14:paraId="781E42FA" w14:textId="77777777" w:rsidR="00AD3CD8" w:rsidRPr="0077524D" w:rsidRDefault="00AD3CD8" w:rsidP="003008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2" w:type="dxa"/>
          </w:tcPr>
          <w:p w14:paraId="4A34BB6A" w14:textId="77777777" w:rsidR="00AD3CD8" w:rsidRPr="00583B2C" w:rsidRDefault="00AD3CD8" w:rsidP="0030084A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583B2C"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  <w:t xml:space="preserve">Rodrigues, W., Souza, E.C., 2008. Valoração dos danos ambientais causados pela implantação da usina hidroeléctrica Luis Eduardo Magalhães no municipio de Porto Nacional: uma aplicação do método de valoração contingente. SOBER XLVI Congresso da Sociedade Brasileira de Economia, Administração e Sociologia Rural. </w:t>
            </w:r>
            <w:r w:rsidRPr="00583B2C">
              <w:rPr>
                <w:rFonts w:ascii="Times New Roman" w:eastAsia="Calibri" w:hAnsi="Times New Roman" w:cs="Times New Roman"/>
                <w:sz w:val="23"/>
                <w:szCs w:val="23"/>
              </w:rPr>
              <w:t xml:space="preserve">Rio Branco – Acre, 20 a 23 de </w:t>
            </w:r>
            <w:proofErr w:type="spellStart"/>
            <w:r w:rsidRPr="00583B2C">
              <w:rPr>
                <w:rFonts w:ascii="Times New Roman" w:eastAsia="Calibri" w:hAnsi="Times New Roman" w:cs="Times New Roman"/>
                <w:sz w:val="23"/>
                <w:szCs w:val="23"/>
              </w:rPr>
              <w:t>Julho</w:t>
            </w:r>
            <w:proofErr w:type="spellEnd"/>
            <w:r w:rsidRPr="00583B2C">
              <w:rPr>
                <w:rFonts w:ascii="Times New Roman" w:eastAsia="Calibri" w:hAnsi="Times New Roman" w:cs="Times New Roman"/>
                <w:sz w:val="23"/>
                <w:szCs w:val="23"/>
              </w:rPr>
              <w:t xml:space="preserve"> de 2008, 15p.</w:t>
            </w:r>
          </w:p>
        </w:tc>
      </w:tr>
      <w:tr w:rsidR="00AD3CD8" w:rsidRPr="0077524D" w14:paraId="74CD9460" w14:textId="77777777" w:rsidTr="0030084A">
        <w:tc>
          <w:tcPr>
            <w:tcW w:w="1277" w:type="dxa"/>
          </w:tcPr>
          <w:p w14:paraId="7201A34F" w14:textId="77777777" w:rsidR="00AD3CD8" w:rsidRPr="0077524D" w:rsidRDefault="00AD3CD8" w:rsidP="003008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77524D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27</w:t>
            </w:r>
          </w:p>
        </w:tc>
        <w:tc>
          <w:tcPr>
            <w:tcW w:w="12332" w:type="dxa"/>
          </w:tcPr>
          <w:p w14:paraId="43E2F493" w14:textId="77777777" w:rsidR="00AD3CD8" w:rsidRPr="00583B2C" w:rsidRDefault="00AD3CD8" w:rsidP="0030084A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583B2C"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  <w:t xml:space="preserve">Rodrigues, W., Magalhães Filho, L.N., Figueroa, F.V., 2013. Valoração dos danos ambientais advindos da construção de hidroelectricas: o caso da UHE de Estreito. </w:t>
            </w:r>
            <w:r w:rsidRPr="00583B2C">
              <w:rPr>
                <w:rFonts w:ascii="Times New Roman" w:eastAsia="Calibri" w:hAnsi="Times New Roman" w:cs="Times New Roman"/>
                <w:sz w:val="23"/>
                <w:szCs w:val="23"/>
              </w:rPr>
              <w:t xml:space="preserve">Informe </w:t>
            </w:r>
            <w:proofErr w:type="spellStart"/>
            <w:r w:rsidRPr="00583B2C">
              <w:rPr>
                <w:rFonts w:ascii="Times New Roman" w:eastAsia="Calibri" w:hAnsi="Times New Roman" w:cs="Times New Roman"/>
                <w:sz w:val="23"/>
                <w:szCs w:val="23"/>
              </w:rPr>
              <w:t>Gepec</w:t>
            </w:r>
            <w:proofErr w:type="spellEnd"/>
            <w:r w:rsidRPr="00583B2C">
              <w:rPr>
                <w:rFonts w:ascii="Times New Roman" w:eastAsia="Calibri" w:hAnsi="Times New Roman" w:cs="Times New Roman"/>
                <w:sz w:val="23"/>
                <w:szCs w:val="23"/>
              </w:rPr>
              <w:t xml:space="preserve"> 17(2), 23-39.</w:t>
            </w:r>
          </w:p>
        </w:tc>
      </w:tr>
      <w:tr w:rsidR="00AD3CD8" w:rsidRPr="0077524D" w14:paraId="029A8EC6" w14:textId="77777777" w:rsidTr="0030084A">
        <w:tc>
          <w:tcPr>
            <w:tcW w:w="1277" w:type="dxa"/>
          </w:tcPr>
          <w:p w14:paraId="0DC21313" w14:textId="77777777" w:rsidR="00AD3CD8" w:rsidRPr="0077524D" w:rsidRDefault="00AD3CD8" w:rsidP="00300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24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332" w:type="dxa"/>
          </w:tcPr>
          <w:p w14:paraId="69627E77" w14:textId="77777777" w:rsidR="00AD3CD8" w:rsidRPr="00583B2C" w:rsidRDefault="00AD3CD8" w:rsidP="0030084A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583B2C"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  <w:t xml:space="preserve">Santana, R.F., Mota, J.A., 2004. Economia e valor de existência: O caso do Parque Nacional do Jaú (Amazonas). </w:t>
            </w:r>
            <w:proofErr w:type="spellStart"/>
            <w:r w:rsidRPr="00583B2C">
              <w:rPr>
                <w:rFonts w:ascii="Times New Roman" w:eastAsia="Calibri" w:hAnsi="Times New Roman" w:cs="Times New Roman"/>
                <w:sz w:val="23"/>
                <w:szCs w:val="23"/>
              </w:rPr>
              <w:t>Texto</w:t>
            </w:r>
            <w:proofErr w:type="spellEnd"/>
            <w:r w:rsidRPr="00583B2C">
              <w:rPr>
                <w:rFonts w:ascii="Times New Roman" w:eastAsia="Calibri" w:hAnsi="Times New Roman" w:cs="Times New Roman"/>
                <w:sz w:val="23"/>
                <w:szCs w:val="23"/>
              </w:rPr>
              <w:t xml:space="preserve"> para </w:t>
            </w:r>
            <w:proofErr w:type="spellStart"/>
            <w:r w:rsidRPr="00583B2C">
              <w:rPr>
                <w:rFonts w:ascii="Times New Roman" w:eastAsia="Calibri" w:hAnsi="Times New Roman" w:cs="Times New Roman"/>
                <w:sz w:val="23"/>
                <w:szCs w:val="23"/>
              </w:rPr>
              <w:t>discussão</w:t>
            </w:r>
            <w:proofErr w:type="spellEnd"/>
            <w:r w:rsidRPr="00583B2C">
              <w:rPr>
                <w:rFonts w:ascii="Times New Roman" w:eastAsia="Calibri" w:hAnsi="Times New Roman" w:cs="Times New Roman"/>
                <w:sz w:val="23"/>
                <w:szCs w:val="23"/>
              </w:rPr>
              <w:t xml:space="preserve"> nº1008. Brasília ISSN 1415-4765.</w:t>
            </w:r>
          </w:p>
        </w:tc>
      </w:tr>
      <w:tr w:rsidR="00AD3CD8" w:rsidRPr="0077524D" w14:paraId="4FBD2194" w14:textId="77777777" w:rsidTr="0030084A">
        <w:tc>
          <w:tcPr>
            <w:tcW w:w="1277" w:type="dxa"/>
          </w:tcPr>
          <w:p w14:paraId="7E63F8D9" w14:textId="77777777" w:rsidR="00AD3CD8" w:rsidRPr="0077524D" w:rsidRDefault="00AD3CD8" w:rsidP="00300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24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332" w:type="dxa"/>
          </w:tcPr>
          <w:p w14:paraId="5C4EA281" w14:textId="77777777" w:rsidR="00AD3CD8" w:rsidRPr="00583B2C" w:rsidRDefault="00AD3CD8" w:rsidP="0030084A">
            <w:pPr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</w:pPr>
            <w:r w:rsidRPr="00583B2C"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  <w:t>Santana, A.C., Salomão, R.P., Santana, A.L., Castilho, A.F., 2016. O valor econômico total da area de savana metalófita, ou “canga”, da floresta nacional de Carajás, estado do Para: uma contribuição teórica e metodológica da avaliação contingente. Papers do NAEA nº 361, ISSN 15169111, 48pp.</w:t>
            </w:r>
          </w:p>
        </w:tc>
      </w:tr>
      <w:tr w:rsidR="00AD3CD8" w:rsidRPr="0077524D" w14:paraId="76FF0A6E" w14:textId="77777777" w:rsidTr="0030084A">
        <w:tc>
          <w:tcPr>
            <w:tcW w:w="1277" w:type="dxa"/>
          </w:tcPr>
          <w:p w14:paraId="25BE0821" w14:textId="77777777" w:rsidR="00AD3CD8" w:rsidRPr="0077524D" w:rsidRDefault="00AD3CD8" w:rsidP="00300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24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332" w:type="dxa"/>
          </w:tcPr>
          <w:p w14:paraId="064A99E8" w14:textId="477442E4" w:rsidR="00AD3CD8" w:rsidRPr="00583B2C" w:rsidRDefault="00AD3CD8" w:rsidP="0030084A">
            <w:pPr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</w:pPr>
            <w:r w:rsidRPr="00583B2C"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  <w:t>Santana, A.C., Santana, A.L., Santana, A.L., Gomes, S.C., Salomão, R.P., 2015. Valoração dos danos ambientais causados por hidrelétricas para a produção de energia na bacia do Tapajós. Reflexões Econômicas 1(1), 31-48.</w:t>
            </w:r>
          </w:p>
        </w:tc>
      </w:tr>
      <w:tr w:rsidR="00AD3CD8" w:rsidRPr="0077524D" w14:paraId="20CB34FA" w14:textId="77777777" w:rsidTr="0030084A">
        <w:tc>
          <w:tcPr>
            <w:tcW w:w="1277" w:type="dxa"/>
          </w:tcPr>
          <w:p w14:paraId="31402429" w14:textId="77777777" w:rsidR="00AD3CD8" w:rsidRPr="0077524D" w:rsidRDefault="00AD3CD8" w:rsidP="00300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24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332" w:type="dxa"/>
          </w:tcPr>
          <w:p w14:paraId="04B7F8AA" w14:textId="77777777" w:rsidR="00AD3CD8" w:rsidRPr="00583B2C" w:rsidRDefault="00AD3CD8" w:rsidP="0030084A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583B2C"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  <w:t xml:space="preserve">Seroa da Motta, R., 2002. Estimativa do Custo Econômico do Desmatamento na Amazônia. </w:t>
            </w:r>
            <w:proofErr w:type="spellStart"/>
            <w:r w:rsidRPr="00583B2C">
              <w:rPr>
                <w:rFonts w:ascii="Times New Roman" w:eastAsia="Calibri" w:hAnsi="Times New Roman" w:cs="Times New Roman"/>
                <w:sz w:val="23"/>
                <w:szCs w:val="23"/>
              </w:rPr>
              <w:t>Texto</w:t>
            </w:r>
            <w:proofErr w:type="spellEnd"/>
            <w:r w:rsidRPr="00583B2C">
              <w:rPr>
                <w:rFonts w:ascii="Times New Roman" w:eastAsia="Calibri" w:hAnsi="Times New Roman" w:cs="Times New Roman"/>
                <w:sz w:val="23"/>
                <w:szCs w:val="23"/>
              </w:rPr>
              <w:t xml:space="preserve"> para </w:t>
            </w:r>
            <w:proofErr w:type="spellStart"/>
            <w:r w:rsidRPr="00583B2C">
              <w:rPr>
                <w:rFonts w:ascii="Times New Roman" w:eastAsia="Calibri" w:hAnsi="Times New Roman" w:cs="Times New Roman"/>
                <w:sz w:val="23"/>
                <w:szCs w:val="23"/>
              </w:rPr>
              <w:t>Discussão</w:t>
            </w:r>
            <w:proofErr w:type="spellEnd"/>
            <w:r w:rsidRPr="00583B2C">
              <w:rPr>
                <w:rFonts w:ascii="Times New Roman" w:eastAsia="Calibri" w:hAnsi="Times New Roman" w:cs="Times New Roman"/>
                <w:sz w:val="23"/>
                <w:szCs w:val="23"/>
              </w:rPr>
              <w:t xml:space="preserve"> n°910, ISSN 1415-4765, 29pp.</w:t>
            </w:r>
          </w:p>
        </w:tc>
      </w:tr>
      <w:tr w:rsidR="00AD3CD8" w:rsidRPr="0077524D" w14:paraId="5D0079C5" w14:textId="77777777" w:rsidTr="0030084A">
        <w:tc>
          <w:tcPr>
            <w:tcW w:w="1277" w:type="dxa"/>
          </w:tcPr>
          <w:p w14:paraId="2EBC1C89" w14:textId="77777777" w:rsidR="00AD3CD8" w:rsidRPr="0077524D" w:rsidRDefault="00AD3CD8" w:rsidP="00300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24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332" w:type="dxa"/>
          </w:tcPr>
          <w:p w14:paraId="019F72B7" w14:textId="77777777" w:rsidR="00AD3CD8" w:rsidRPr="00583B2C" w:rsidRDefault="00AD3CD8" w:rsidP="0030084A">
            <w:pPr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</w:pPr>
            <w:r w:rsidRPr="00583B2C"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  <w:t>Silva, R.G., 2018. Avaliação econômica dos serviços ambientais da Bacia do Rio Acre. Inclus</w:t>
            </w:r>
            <w:r w:rsidRPr="00583B2C">
              <w:rPr>
                <w:rFonts w:ascii="Times New Roman" w:eastAsia="Calibri" w:hAnsi="Times New Roman" w:cs="Times New Roman"/>
                <w:sz w:val="23"/>
                <w:szCs w:val="23"/>
              </w:rPr>
              <w:t>ã</w:t>
            </w:r>
            <w:r w:rsidRPr="00583B2C"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  <w:t>o Social 12(1), 152-160.</w:t>
            </w:r>
          </w:p>
        </w:tc>
      </w:tr>
      <w:tr w:rsidR="00AD3CD8" w:rsidRPr="0077524D" w14:paraId="7D3A75F3" w14:textId="77777777" w:rsidTr="0030084A">
        <w:tc>
          <w:tcPr>
            <w:tcW w:w="1277" w:type="dxa"/>
          </w:tcPr>
          <w:p w14:paraId="764C699C" w14:textId="77777777" w:rsidR="00AD3CD8" w:rsidRPr="0077524D" w:rsidRDefault="00AD3CD8" w:rsidP="00300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24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332" w:type="dxa"/>
          </w:tcPr>
          <w:p w14:paraId="6C7C7251" w14:textId="77777777" w:rsidR="00AD3CD8" w:rsidRPr="00583B2C" w:rsidRDefault="00AD3CD8" w:rsidP="0030084A">
            <w:pPr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</w:pPr>
            <w:r w:rsidRPr="00583B2C"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  <w:t>Silva, R.G., Lima, J.E., 2004. Valoração Contingente do Parque 'Chico Mendes': uma Aplicação Probabilística do Método Referendum com Bidding Games. RER 42(4), 685-709.</w:t>
            </w:r>
          </w:p>
        </w:tc>
      </w:tr>
      <w:tr w:rsidR="00AD3CD8" w:rsidRPr="0077524D" w14:paraId="2AC1116F" w14:textId="77777777" w:rsidTr="0030084A">
        <w:tc>
          <w:tcPr>
            <w:tcW w:w="1277" w:type="dxa"/>
          </w:tcPr>
          <w:p w14:paraId="46CBD41A" w14:textId="77777777" w:rsidR="00AD3CD8" w:rsidRPr="0077524D" w:rsidRDefault="00AD3CD8" w:rsidP="00300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24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332" w:type="dxa"/>
          </w:tcPr>
          <w:p w14:paraId="1494C7C8" w14:textId="012C86D3" w:rsidR="00AD3CD8" w:rsidRPr="00583B2C" w:rsidRDefault="00AD3CD8" w:rsidP="0030084A">
            <w:pPr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</w:pPr>
            <w:r w:rsidRPr="00583B2C"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  <w:t>Silva, R.G., Lima, J.E., 2006. Avaliação econômica da poluição do ar na Amazônia Ocidental: um estudo de caso do Estado do Acre. RER, 44(2), 157-178.</w:t>
            </w:r>
          </w:p>
        </w:tc>
      </w:tr>
      <w:tr w:rsidR="00AD3CD8" w:rsidRPr="0077524D" w14:paraId="3BAC9670" w14:textId="77777777" w:rsidTr="0030084A">
        <w:tc>
          <w:tcPr>
            <w:tcW w:w="1277" w:type="dxa"/>
          </w:tcPr>
          <w:p w14:paraId="4BC697A1" w14:textId="77777777" w:rsidR="00AD3CD8" w:rsidRPr="0077524D" w:rsidRDefault="00AD3CD8" w:rsidP="00300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24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332" w:type="dxa"/>
          </w:tcPr>
          <w:p w14:paraId="1CB3E032" w14:textId="77777777" w:rsidR="00AD3CD8" w:rsidRPr="00583B2C" w:rsidRDefault="00AD3CD8" w:rsidP="0030084A">
            <w:pPr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</w:pPr>
            <w:r w:rsidRPr="00583B2C"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  <w:t>Sousa, T.B., Cunha, E.B., 2013. Valoração econômica ambiental: uma estimativa do valor de uso e valor de nao uso do Rio Amazonas no litoral da capital amapaense. Revista Meio Ambiente e Sustentabilidade 4(2), 265-286.</w:t>
            </w:r>
          </w:p>
        </w:tc>
      </w:tr>
      <w:tr w:rsidR="00AD3CD8" w14:paraId="5F9440C7" w14:textId="77777777" w:rsidTr="0030084A">
        <w:tc>
          <w:tcPr>
            <w:tcW w:w="1277" w:type="dxa"/>
          </w:tcPr>
          <w:p w14:paraId="671409F9" w14:textId="77777777" w:rsidR="00AD3CD8" w:rsidRPr="0077524D" w:rsidRDefault="00AD3CD8" w:rsidP="00300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24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332" w:type="dxa"/>
          </w:tcPr>
          <w:p w14:paraId="06CF73A5" w14:textId="77777777" w:rsidR="00AD3CD8" w:rsidRPr="00583B2C" w:rsidRDefault="00AD3CD8" w:rsidP="0030084A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583B2C">
              <w:rPr>
                <w:rFonts w:ascii="Times New Roman" w:eastAsia="Calibri" w:hAnsi="Times New Roman" w:cs="Times New Roman"/>
                <w:sz w:val="23"/>
                <w:szCs w:val="23"/>
                <w:lang w:val="pt-PT"/>
              </w:rPr>
              <w:t xml:space="preserve">Zacarkim, C.E., 2012. Diagnóstico da pesca artesanal e amadora no Rio Araguaia - TO/PA. </w:t>
            </w:r>
            <w:proofErr w:type="spellStart"/>
            <w:r w:rsidRPr="00583B2C">
              <w:rPr>
                <w:rFonts w:ascii="Times New Roman" w:eastAsia="Calibri" w:hAnsi="Times New Roman" w:cs="Times New Roman"/>
                <w:sz w:val="23"/>
                <w:szCs w:val="23"/>
              </w:rPr>
              <w:t>Tese</w:t>
            </w:r>
            <w:proofErr w:type="spellEnd"/>
            <w:r w:rsidRPr="00583B2C">
              <w:rPr>
                <w:rFonts w:ascii="Times New Roman" w:eastAsia="Calibri" w:hAnsi="Times New Roman" w:cs="Times New Roman"/>
                <w:sz w:val="23"/>
                <w:szCs w:val="23"/>
              </w:rPr>
              <w:t xml:space="preserve"> de </w:t>
            </w:r>
            <w:proofErr w:type="spellStart"/>
            <w:r w:rsidRPr="00583B2C">
              <w:rPr>
                <w:rFonts w:ascii="Times New Roman" w:eastAsia="Calibri" w:hAnsi="Times New Roman" w:cs="Times New Roman"/>
                <w:sz w:val="23"/>
                <w:szCs w:val="23"/>
              </w:rPr>
              <w:t>Doutoramento</w:t>
            </w:r>
            <w:proofErr w:type="spellEnd"/>
            <w:r w:rsidRPr="00583B2C">
              <w:rPr>
                <w:rFonts w:ascii="Times New Roman" w:eastAsia="Calibri" w:hAnsi="Times New Roman" w:cs="Times New Roman"/>
                <w:sz w:val="23"/>
                <w:szCs w:val="23"/>
              </w:rPr>
              <w:t>, Curitiba 2012, CDU 639.2, 61pp.</w:t>
            </w:r>
          </w:p>
        </w:tc>
      </w:tr>
      <w:bookmarkEnd w:id="0"/>
    </w:tbl>
    <w:p w14:paraId="55860934" w14:textId="77777777" w:rsidR="00AD3CD8" w:rsidRDefault="00AD3CD8" w:rsidP="00AD3CD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21BF3D9" w14:textId="77777777" w:rsidR="00AD3CD8" w:rsidRDefault="00AD3CD8" w:rsidP="00AD3CD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5668B25" w14:textId="72FAA546" w:rsidR="00AD3CD8" w:rsidRDefault="00AD3CD8" w:rsidP="00AD3CD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4A36F62" w14:textId="77777777" w:rsidR="00D8663F" w:rsidRDefault="00D8663F" w:rsidP="00AD3CD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AF44F41" w14:textId="1E8975CB" w:rsidR="00AD3CD8" w:rsidRDefault="00AD3CD8" w:rsidP="00AD3CD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25312083"/>
      <w:r w:rsidRPr="005E1B3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61F76">
        <w:rPr>
          <w:rFonts w:ascii="Times New Roman" w:hAnsi="Times New Roman" w:cs="Times New Roman"/>
          <w:b/>
          <w:sz w:val="24"/>
          <w:szCs w:val="24"/>
        </w:rPr>
        <w:t>S</w:t>
      </w:r>
      <w:r w:rsidR="00112210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E1B33">
        <w:rPr>
          <w:rFonts w:ascii="Times New Roman" w:hAnsi="Times New Roman" w:cs="Times New Roman"/>
          <w:b/>
          <w:sz w:val="24"/>
          <w:szCs w:val="24"/>
        </w:rPr>
        <w:t xml:space="preserve"> Overview of study characteristics</w:t>
      </w:r>
      <w:r w:rsidRPr="00303B6B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tbl>
      <w:tblPr>
        <w:tblStyle w:val="TableGrid"/>
        <w:tblW w:w="136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399"/>
        <w:gridCol w:w="1260"/>
        <w:gridCol w:w="1350"/>
        <w:gridCol w:w="1661"/>
        <w:gridCol w:w="3019"/>
        <w:gridCol w:w="1800"/>
        <w:gridCol w:w="1800"/>
        <w:gridCol w:w="540"/>
      </w:tblGrid>
      <w:tr w:rsidR="00AD3CD8" w:rsidRPr="002F5602" w14:paraId="650F9DAC" w14:textId="77777777" w:rsidTr="00557AB0">
        <w:trPr>
          <w:trHeight w:val="602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991705E" w14:textId="76C805BA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</w:rPr>
            </w:pPr>
            <w:r w:rsidRPr="002F5602">
              <w:rPr>
                <w:rFonts w:ascii="Times New Roman" w:hAnsi="Times New Roman" w:cs="Times New Roman"/>
                <w:b/>
              </w:rPr>
              <w:t>Study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1B909473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</w:rPr>
            </w:pPr>
            <w:r w:rsidRPr="002F5602">
              <w:rPr>
                <w:rFonts w:ascii="Times New Roman" w:hAnsi="Times New Roman" w:cs="Times New Roman"/>
                <w:b/>
              </w:rPr>
              <w:t>Publication type</w:t>
            </w:r>
            <w:r w:rsidRPr="002F560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49BD280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</w:rPr>
            </w:pPr>
            <w:r w:rsidRPr="002F5602">
              <w:rPr>
                <w:rFonts w:ascii="Times New Roman" w:hAnsi="Times New Roman" w:cs="Times New Roman"/>
                <w:b/>
              </w:rPr>
              <w:t>Language</w:t>
            </w:r>
            <w:r w:rsidRPr="002F5602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8E7405B" w14:textId="28BE133E" w:rsidR="00AD3CD8" w:rsidRPr="002F5602" w:rsidRDefault="00557AB0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  <w:r w:rsidR="00AD3CD8" w:rsidRPr="002F5602">
              <w:rPr>
                <w:rFonts w:ascii="Times New Roman" w:hAnsi="Times New Roman" w:cs="Times New Roman"/>
                <w:b/>
              </w:rPr>
              <w:t>ubli</w:t>
            </w:r>
            <w:r>
              <w:rPr>
                <w:rFonts w:ascii="Times New Roman" w:hAnsi="Times New Roman" w:cs="Times New Roman"/>
                <w:b/>
              </w:rPr>
              <w:t>shed in English</w:t>
            </w:r>
            <w:r w:rsidR="00AD3CD8" w:rsidRPr="002F5602">
              <w:rPr>
                <w:rFonts w:ascii="Times New Roman" w:hAnsi="Times New Roman" w:cs="Times New Roman"/>
                <w:b/>
              </w:rPr>
              <w:t>?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1A9CC451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</w:rPr>
            </w:pPr>
            <w:r w:rsidRPr="002F5602">
              <w:rPr>
                <w:rFonts w:ascii="Times New Roman" w:hAnsi="Times New Roman" w:cs="Times New Roman"/>
                <w:b/>
              </w:rPr>
              <w:t>Study year(s)</w:t>
            </w:r>
          </w:p>
        </w:tc>
        <w:tc>
          <w:tcPr>
            <w:tcW w:w="3019" w:type="dxa"/>
            <w:tcBorders>
              <w:top w:val="single" w:sz="4" w:space="0" w:color="auto"/>
              <w:bottom w:val="single" w:sz="4" w:space="0" w:color="auto"/>
            </w:tcBorders>
          </w:tcPr>
          <w:p w14:paraId="0B24286D" w14:textId="38B36CB4" w:rsidR="00AD3CD8" w:rsidRPr="002F5602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</w:rPr>
            </w:pPr>
            <w:r w:rsidRPr="002F5602">
              <w:rPr>
                <w:rFonts w:ascii="Times New Roman" w:hAnsi="Times New Roman" w:cs="Times New Roman"/>
                <w:b/>
              </w:rPr>
              <w:t>Location</w:t>
            </w:r>
            <w:r w:rsidR="002F5602">
              <w:rPr>
                <w:rFonts w:ascii="Times New Roman" w:hAnsi="Times New Roman" w:cs="Times New Roman"/>
                <w:b/>
              </w:rPr>
              <w:t xml:space="preserve">     </w:t>
            </w:r>
            <w:r w:rsidR="00557AB0">
              <w:rPr>
                <w:rFonts w:ascii="Times New Roman" w:hAnsi="Times New Roman" w:cs="Times New Roman"/>
                <w:b/>
              </w:rPr>
              <w:t xml:space="preserve">                             </w:t>
            </w:r>
            <w:r w:rsidRPr="002F5602">
              <w:rPr>
                <w:rFonts w:ascii="Times New Roman" w:hAnsi="Times New Roman" w:cs="Times New Roman"/>
                <w:b/>
              </w:rPr>
              <w:t>(state or whole Amazon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52F9EA4" w14:textId="77777777" w:rsidR="00AD3CD8" w:rsidRPr="002F5602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</w:rPr>
            </w:pPr>
            <w:r w:rsidRPr="002F5602">
              <w:rPr>
                <w:rFonts w:ascii="Times New Roman" w:hAnsi="Times New Roman" w:cs="Times New Roman"/>
                <w:b/>
              </w:rPr>
              <w:t>Valuation method</w:t>
            </w:r>
            <w:r w:rsidRPr="002F5602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EE5A02B" w14:textId="77777777" w:rsidR="00AD3CD8" w:rsidRPr="002F5602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</w:rPr>
            </w:pPr>
            <w:r w:rsidRPr="002F5602">
              <w:rPr>
                <w:rFonts w:ascii="Times New Roman" w:hAnsi="Times New Roman" w:cs="Times New Roman"/>
                <w:b/>
              </w:rPr>
              <w:t>Ecosystem services</w:t>
            </w:r>
            <w:r w:rsidRPr="002F5602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1A3E5A01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2F5602">
              <w:rPr>
                <w:rFonts w:ascii="Times New Roman" w:hAnsi="Times New Roman" w:cs="Times New Roman"/>
                <w:b/>
                <w:i/>
              </w:rPr>
              <w:t>N</w:t>
            </w:r>
            <w:r w:rsidRPr="002F5602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AD3CD8" w:rsidRPr="004F7E90" w14:paraId="3C257A7B" w14:textId="77777777" w:rsidTr="007246F5">
        <w:tc>
          <w:tcPr>
            <w:tcW w:w="851" w:type="dxa"/>
            <w:tcBorders>
              <w:top w:val="single" w:sz="4" w:space="0" w:color="auto"/>
            </w:tcBorders>
          </w:tcPr>
          <w:p w14:paraId="2320AA00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372685A9" w14:textId="77777777" w:rsidR="00AD3CD8" w:rsidRPr="002F5602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NPR paper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BE27F0E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B31340C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49A682C8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3019" w:type="dxa"/>
            <w:tcBorders>
              <w:top w:val="single" w:sz="4" w:space="0" w:color="auto"/>
            </w:tcBorders>
          </w:tcPr>
          <w:p w14:paraId="13F40501" w14:textId="77777777" w:rsidR="00AD3CD8" w:rsidRPr="002F5602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Mato Grosso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370C2BF" w14:textId="77777777" w:rsidR="00AD3CD8" w:rsidRPr="002F5602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7EBC285" w14:textId="77777777" w:rsidR="00AD3CD8" w:rsidRPr="002F5602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CES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A925DCD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1</w:t>
            </w:r>
          </w:p>
        </w:tc>
      </w:tr>
      <w:tr w:rsidR="00AD3CD8" w:rsidRPr="001C01A4" w14:paraId="37CD3F5B" w14:textId="77777777" w:rsidTr="007246F5">
        <w:tc>
          <w:tcPr>
            <w:tcW w:w="851" w:type="dxa"/>
          </w:tcPr>
          <w:p w14:paraId="04D8A7F0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99" w:type="dxa"/>
          </w:tcPr>
          <w:p w14:paraId="06AF6135" w14:textId="77777777" w:rsidR="00AD3CD8" w:rsidRPr="002F5602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PR paper</w:t>
            </w:r>
          </w:p>
        </w:tc>
        <w:tc>
          <w:tcPr>
            <w:tcW w:w="1260" w:type="dxa"/>
          </w:tcPr>
          <w:p w14:paraId="1130D884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50" w:type="dxa"/>
          </w:tcPr>
          <w:p w14:paraId="19EF0484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61" w:type="dxa"/>
          </w:tcPr>
          <w:p w14:paraId="018CF727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2009-2010</w:t>
            </w:r>
          </w:p>
        </w:tc>
        <w:tc>
          <w:tcPr>
            <w:tcW w:w="3019" w:type="dxa"/>
          </w:tcPr>
          <w:p w14:paraId="17F23351" w14:textId="77777777" w:rsidR="00AD3CD8" w:rsidRPr="002F5602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Tocantins</w:t>
            </w:r>
          </w:p>
        </w:tc>
        <w:tc>
          <w:tcPr>
            <w:tcW w:w="1800" w:type="dxa"/>
          </w:tcPr>
          <w:p w14:paraId="41A75AFB" w14:textId="77777777" w:rsidR="00AD3CD8" w:rsidRPr="002F5602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CV</w:t>
            </w:r>
          </w:p>
        </w:tc>
        <w:tc>
          <w:tcPr>
            <w:tcW w:w="1800" w:type="dxa"/>
          </w:tcPr>
          <w:p w14:paraId="4C5A2922" w14:textId="77777777" w:rsidR="00AD3CD8" w:rsidRPr="002F5602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Habitat</w:t>
            </w:r>
          </w:p>
        </w:tc>
        <w:tc>
          <w:tcPr>
            <w:tcW w:w="540" w:type="dxa"/>
          </w:tcPr>
          <w:p w14:paraId="39E8ECB2" w14:textId="4CCA2B17" w:rsidR="00AD3CD8" w:rsidRPr="002F5602" w:rsidRDefault="00C03152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AD3CD8" w:rsidRPr="007872D9" w14:paraId="5B1F6A7D" w14:textId="77777777" w:rsidTr="007246F5">
        <w:tc>
          <w:tcPr>
            <w:tcW w:w="851" w:type="dxa"/>
          </w:tcPr>
          <w:p w14:paraId="580465F7" w14:textId="77777777" w:rsidR="00AD3CD8" w:rsidRPr="00725B8A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25B8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99" w:type="dxa"/>
          </w:tcPr>
          <w:p w14:paraId="3BC8A1C0" w14:textId="2BBDF9AF" w:rsidR="00AD3CD8" w:rsidRPr="00725B8A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725B8A">
              <w:rPr>
                <w:rFonts w:ascii="Times New Roman" w:hAnsi="Times New Roman" w:cs="Times New Roman"/>
              </w:rPr>
              <w:t>PR paper</w:t>
            </w:r>
          </w:p>
        </w:tc>
        <w:tc>
          <w:tcPr>
            <w:tcW w:w="1260" w:type="dxa"/>
          </w:tcPr>
          <w:p w14:paraId="1AF2279B" w14:textId="77777777" w:rsidR="00AD3CD8" w:rsidRPr="00725B8A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25B8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50" w:type="dxa"/>
          </w:tcPr>
          <w:p w14:paraId="56E62B84" w14:textId="77777777" w:rsidR="00AD3CD8" w:rsidRPr="00725B8A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25B8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61" w:type="dxa"/>
          </w:tcPr>
          <w:p w14:paraId="5720485C" w14:textId="77777777" w:rsidR="00AD3CD8" w:rsidRPr="00725B8A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25B8A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3019" w:type="dxa"/>
          </w:tcPr>
          <w:p w14:paraId="0C84D05C" w14:textId="77777777" w:rsidR="00AD3CD8" w:rsidRPr="00725B8A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725B8A">
              <w:rPr>
                <w:rFonts w:ascii="Times New Roman" w:hAnsi="Times New Roman" w:cs="Times New Roman"/>
              </w:rPr>
              <w:t>Amazonas</w:t>
            </w:r>
          </w:p>
        </w:tc>
        <w:tc>
          <w:tcPr>
            <w:tcW w:w="1800" w:type="dxa"/>
          </w:tcPr>
          <w:p w14:paraId="5E3A1237" w14:textId="77777777" w:rsidR="00AD3CD8" w:rsidRPr="00725B8A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725B8A">
              <w:rPr>
                <w:rFonts w:ascii="Times New Roman" w:hAnsi="Times New Roman" w:cs="Times New Roman"/>
              </w:rPr>
              <w:t>MP</w:t>
            </w:r>
          </w:p>
        </w:tc>
        <w:tc>
          <w:tcPr>
            <w:tcW w:w="1800" w:type="dxa"/>
          </w:tcPr>
          <w:p w14:paraId="74D9BC0B" w14:textId="77777777" w:rsidR="00AD3CD8" w:rsidRPr="00725B8A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725B8A">
              <w:rPr>
                <w:rFonts w:ascii="Times New Roman" w:hAnsi="Times New Roman" w:cs="Times New Roman"/>
              </w:rPr>
              <w:t>Habitat</w:t>
            </w:r>
          </w:p>
        </w:tc>
        <w:tc>
          <w:tcPr>
            <w:tcW w:w="540" w:type="dxa"/>
          </w:tcPr>
          <w:p w14:paraId="600FD9B2" w14:textId="5FE87467" w:rsidR="00AD3CD8" w:rsidRPr="002F5602" w:rsidRDefault="00CF231E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AD3CD8" w:rsidRPr="00D8663F" w14:paraId="2C10CEFA" w14:textId="77777777" w:rsidTr="007246F5">
        <w:tc>
          <w:tcPr>
            <w:tcW w:w="851" w:type="dxa"/>
          </w:tcPr>
          <w:p w14:paraId="5F451BAB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99" w:type="dxa"/>
          </w:tcPr>
          <w:p w14:paraId="79435C4A" w14:textId="77777777" w:rsidR="00AD3CD8" w:rsidRPr="00D8663F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PR paper</w:t>
            </w:r>
          </w:p>
        </w:tc>
        <w:tc>
          <w:tcPr>
            <w:tcW w:w="1260" w:type="dxa"/>
          </w:tcPr>
          <w:p w14:paraId="283875AD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50" w:type="dxa"/>
          </w:tcPr>
          <w:p w14:paraId="19072BD1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61" w:type="dxa"/>
          </w:tcPr>
          <w:p w14:paraId="4328ACB8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019" w:type="dxa"/>
          </w:tcPr>
          <w:p w14:paraId="0A76E6BD" w14:textId="77777777" w:rsidR="00AD3CD8" w:rsidRPr="00D8663F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Pará</w:t>
            </w:r>
          </w:p>
        </w:tc>
        <w:tc>
          <w:tcPr>
            <w:tcW w:w="1800" w:type="dxa"/>
          </w:tcPr>
          <w:p w14:paraId="0E7E969D" w14:textId="77777777" w:rsidR="00AD3CD8" w:rsidRPr="00D8663F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CV</w:t>
            </w:r>
          </w:p>
        </w:tc>
        <w:tc>
          <w:tcPr>
            <w:tcW w:w="1800" w:type="dxa"/>
          </w:tcPr>
          <w:p w14:paraId="2964B01F" w14:textId="77777777" w:rsidR="00AD3CD8" w:rsidRPr="00D8663F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Habitat</w:t>
            </w:r>
          </w:p>
        </w:tc>
        <w:tc>
          <w:tcPr>
            <w:tcW w:w="540" w:type="dxa"/>
          </w:tcPr>
          <w:p w14:paraId="16C559C0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1</w:t>
            </w:r>
          </w:p>
        </w:tc>
      </w:tr>
      <w:tr w:rsidR="00AD3CD8" w:rsidRPr="00D8663F" w14:paraId="53BD48A2" w14:textId="77777777" w:rsidTr="007246F5">
        <w:tc>
          <w:tcPr>
            <w:tcW w:w="851" w:type="dxa"/>
          </w:tcPr>
          <w:p w14:paraId="1BE11774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99" w:type="dxa"/>
          </w:tcPr>
          <w:p w14:paraId="254D6D52" w14:textId="77777777" w:rsidR="00AD3CD8" w:rsidRPr="00D8663F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Thesis</w:t>
            </w:r>
          </w:p>
        </w:tc>
        <w:tc>
          <w:tcPr>
            <w:tcW w:w="1260" w:type="dxa"/>
          </w:tcPr>
          <w:p w14:paraId="2667B4C3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50" w:type="dxa"/>
          </w:tcPr>
          <w:p w14:paraId="738E6BBD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61" w:type="dxa"/>
          </w:tcPr>
          <w:p w14:paraId="39C815C4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2008-2009</w:t>
            </w:r>
          </w:p>
        </w:tc>
        <w:tc>
          <w:tcPr>
            <w:tcW w:w="3019" w:type="dxa"/>
          </w:tcPr>
          <w:p w14:paraId="4BF7CD74" w14:textId="77777777" w:rsidR="00AD3CD8" w:rsidRPr="00D8663F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D8663F">
              <w:rPr>
                <w:rFonts w:ascii="Times New Roman" w:hAnsi="Times New Roman" w:cs="Times New Roman"/>
              </w:rPr>
              <w:t>Amapá</w:t>
            </w:r>
            <w:proofErr w:type="spellEnd"/>
          </w:p>
        </w:tc>
        <w:tc>
          <w:tcPr>
            <w:tcW w:w="1800" w:type="dxa"/>
          </w:tcPr>
          <w:p w14:paraId="7C91BF64" w14:textId="77777777" w:rsidR="00AD3CD8" w:rsidRPr="00D8663F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CV</w:t>
            </w:r>
          </w:p>
        </w:tc>
        <w:tc>
          <w:tcPr>
            <w:tcW w:w="1800" w:type="dxa"/>
          </w:tcPr>
          <w:p w14:paraId="7E6860E0" w14:textId="77777777" w:rsidR="00AD3CD8" w:rsidRPr="00D8663F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CES</w:t>
            </w:r>
          </w:p>
        </w:tc>
        <w:tc>
          <w:tcPr>
            <w:tcW w:w="540" w:type="dxa"/>
          </w:tcPr>
          <w:p w14:paraId="055973D4" w14:textId="0ABD806D" w:rsidR="00AD3CD8" w:rsidRPr="00D8663F" w:rsidRDefault="00D504C9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1</w:t>
            </w:r>
          </w:p>
        </w:tc>
      </w:tr>
      <w:tr w:rsidR="00AD3CD8" w:rsidRPr="00D8663F" w14:paraId="4BCF5A44" w14:textId="77777777" w:rsidTr="007246F5">
        <w:tc>
          <w:tcPr>
            <w:tcW w:w="851" w:type="dxa"/>
          </w:tcPr>
          <w:p w14:paraId="1F9846AB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99" w:type="dxa"/>
          </w:tcPr>
          <w:p w14:paraId="2FDBE377" w14:textId="77777777" w:rsidR="00AD3CD8" w:rsidRPr="00D8663F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Book chapter</w:t>
            </w:r>
          </w:p>
        </w:tc>
        <w:tc>
          <w:tcPr>
            <w:tcW w:w="1260" w:type="dxa"/>
          </w:tcPr>
          <w:p w14:paraId="21B221CD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50" w:type="dxa"/>
          </w:tcPr>
          <w:p w14:paraId="49C77995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61" w:type="dxa"/>
          </w:tcPr>
          <w:p w14:paraId="0490273E" w14:textId="32207083" w:rsidR="00AD3CD8" w:rsidRPr="00D8663F" w:rsidRDefault="00B5714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3019" w:type="dxa"/>
          </w:tcPr>
          <w:p w14:paraId="293E2E65" w14:textId="77777777" w:rsidR="00AD3CD8" w:rsidRPr="00D8663F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Whole Amazon</w:t>
            </w:r>
          </w:p>
        </w:tc>
        <w:tc>
          <w:tcPr>
            <w:tcW w:w="1800" w:type="dxa"/>
          </w:tcPr>
          <w:p w14:paraId="5186AD5C" w14:textId="77777777" w:rsidR="00AD3CD8" w:rsidRPr="00D8663F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ADC</w:t>
            </w:r>
          </w:p>
        </w:tc>
        <w:tc>
          <w:tcPr>
            <w:tcW w:w="1800" w:type="dxa"/>
          </w:tcPr>
          <w:p w14:paraId="36B58601" w14:textId="77777777" w:rsidR="00AD3CD8" w:rsidRPr="00D8663F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540" w:type="dxa"/>
          </w:tcPr>
          <w:p w14:paraId="6CE29732" w14:textId="1A2A305A" w:rsidR="00AD3CD8" w:rsidRPr="00D8663F" w:rsidRDefault="00D504C9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1</w:t>
            </w:r>
          </w:p>
        </w:tc>
      </w:tr>
      <w:tr w:rsidR="00AD3CD8" w:rsidRPr="00D8663F" w14:paraId="0CB0AFE7" w14:textId="77777777" w:rsidTr="007246F5">
        <w:tc>
          <w:tcPr>
            <w:tcW w:w="851" w:type="dxa"/>
          </w:tcPr>
          <w:p w14:paraId="6CC6BB57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99" w:type="dxa"/>
          </w:tcPr>
          <w:p w14:paraId="1F0DF43D" w14:textId="77777777" w:rsidR="00AD3CD8" w:rsidRPr="00D8663F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NPR paper</w:t>
            </w:r>
          </w:p>
        </w:tc>
        <w:tc>
          <w:tcPr>
            <w:tcW w:w="1260" w:type="dxa"/>
          </w:tcPr>
          <w:p w14:paraId="755F96E8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50" w:type="dxa"/>
          </w:tcPr>
          <w:p w14:paraId="6F2D3ECF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61" w:type="dxa"/>
          </w:tcPr>
          <w:p w14:paraId="35CF8735" w14:textId="115E4EB1" w:rsidR="00AD3CD8" w:rsidRPr="00D8663F" w:rsidRDefault="00DD1A60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3019" w:type="dxa"/>
          </w:tcPr>
          <w:p w14:paraId="7582C767" w14:textId="77777777" w:rsidR="00AD3CD8" w:rsidRPr="00D8663F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Whole Amazon</w:t>
            </w:r>
          </w:p>
        </w:tc>
        <w:tc>
          <w:tcPr>
            <w:tcW w:w="1800" w:type="dxa"/>
          </w:tcPr>
          <w:p w14:paraId="3528C1BD" w14:textId="69FD9492" w:rsidR="00AD3CD8" w:rsidRPr="00D8663F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ADC</w:t>
            </w:r>
          </w:p>
        </w:tc>
        <w:tc>
          <w:tcPr>
            <w:tcW w:w="1800" w:type="dxa"/>
          </w:tcPr>
          <w:p w14:paraId="779D4B4B" w14:textId="5B9EA6B7" w:rsidR="00AD3CD8" w:rsidRPr="00D8663F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CR, HC</w:t>
            </w:r>
          </w:p>
        </w:tc>
        <w:tc>
          <w:tcPr>
            <w:tcW w:w="540" w:type="dxa"/>
          </w:tcPr>
          <w:p w14:paraId="685E8211" w14:textId="5AE9DFC1" w:rsidR="00AD3CD8" w:rsidRPr="00D8663F" w:rsidRDefault="00D504C9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2</w:t>
            </w:r>
          </w:p>
        </w:tc>
      </w:tr>
      <w:tr w:rsidR="00AD3CD8" w:rsidRPr="00D8663F" w14:paraId="574F2B0F" w14:textId="77777777" w:rsidTr="007246F5">
        <w:tc>
          <w:tcPr>
            <w:tcW w:w="851" w:type="dxa"/>
          </w:tcPr>
          <w:p w14:paraId="7158EFB5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99" w:type="dxa"/>
          </w:tcPr>
          <w:p w14:paraId="7BF0D4D5" w14:textId="77777777" w:rsidR="00AD3CD8" w:rsidRPr="00D8663F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PR paper</w:t>
            </w:r>
          </w:p>
        </w:tc>
        <w:tc>
          <w:tcPr>
            <w:tcW w:w="1260" w:type="dxa"/>
          </w:tcPr>
          <w:p w14:paraId="6121E6BD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50" w:type="dxa"/>
          </w:tcPr>
          <w:p w14:paraId="6C9DC822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61" w:type="dxa"/>
          </w:tcPr>
          <w:p w14:paraId="7C13BAA2" w14:textId="21892570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200</w:t>
            </w:r>
            <w:r w:rsidR="00B30733" w:rsidRPr="00D8663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19" w:type="dxa"/>
          </w:tcPr>
          <w:p w14:paraId="1BEBC37A" w14:textId="77777777" w:rsidR="00AD3CD8" w:rsidRPr="00D8663F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Tocantins</w:t>
            </w:r>
          </w:p>
        </w:tc>
        <w:tc>
          <w:tcPr>
            <w:tcW w:w="1800" w:type="dxa"/>
          </w:tcPr>
          <w:p w14:paraId="3EB6E514" w14:textId="77777777" w:rsidR="00AD3CD8" w:rsidRPr="00D8663F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MP</w:t>
            </w:r>
          </w:p>
        </w:tc>
        <w:tc>
          <w:tcPr>
            <w:tcW w:w="1800" w:type="dxa"/>
          </w:tcPr>
          <w:p w14:paraId="097F0E3B" w14:textId="77777777" w:rsidR="00AD3CD8" w:rsidRPr="00D8663F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540" w:type="dxa"/>
          </w:tcPr>
          <w:p w14:paraId="6A51985E" w14:textId="202BB058" w:rsidR="00AD3CD8" w:rsidRPr="00D8663F" w:rsidRDefault="00D25E1F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2</w:t>
            </w:r>
          </w:p>
        </w:tc>
      </w:tr>
      <w:tr w:rsidR="00AD3CD8" w:rsidRPr="00D8663F" w14:paraId="2F8119DC" w14:textId="77777777" w:rsidTr="007246F5">
        <w:tc>
          <w:tcPr>
            <w:tcW w:w="851" w:type="dxa"/>
            <w:shd w:val="clear" w:color="auto" w:fill="auto"/>
          </w:tcPr>
          <w:p w14:paraId="1333C148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99" w:type="dxa"/>
            <w:shd w:val="clear" w:color="auto" w:fill="auto"/>
          </w:tcPr>
          <w:p w14:paraId="438AB109" w14:textId="77777777" w:rsidR="00AD3CD8" w:rsidRPr="00D8663F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NPR paper</w:t>
            </w:r>
          </w:p>
        </w:tc>
        <w:tc>
          <w:tcPr>
            <w:tcW w:w="1260" w:type="dxa"/>
            <w:shd w:val="clear" w:color="auto" w:fill="auto"/>
          </w:tcPr>
          <w:p w14:paraId="3AB683DB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50" w:type="dxa"/>
            <w:shd w:val="clear" w:color="auto" w:fill="auto"/>
          </w:tcPr>
          <w:p w14:paraId="06ED3D62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61" w:type="dxa"/>
            <w:shd w:val="clear" w:color="auto" w:fill="auto"/>
          </w:tcPr>
          <w:p w14:paraId="56587D64" w14:textId="256DF6FB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3019" w:type="dxa"/>
            <w:shd w:val="clear" w:color="auto" w:fill="auto"/>
          </w:tcPr>
          <w:p w14:paraId="1BCF464A" w14:textId="77777777" w:rsidR="00AD3CD8" w:rsidRPr="00D8663F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Tocantins</w:t>
            </w:r>
          </w:p>
        </w:tc>
        <w:tc>
          <w:tcPr>
            <w:tcW w:w="1800" w:type="dxa"/>
            <w:shd w:val="clear" w:color="auto" w:fill="auto"/>
          </w:tcPr>
          <w:p w14:paraId="79C83A01" w14:textId="77777777" w:rsidR="00AD3CD8" w:rsidRPr="00D8663F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CV and TC</w:t>
            </w:r>
          </w:p>
        </w:tc>
        <w:tc>
          <w:tcPr>
            <w:tcW w:w="1800" w:type="dxa"/>
            <w:shd w:val="clear" w:color="auto" w:fill="auto"/>
          </w:tcPr>
          <w:p w14:paraId="11663040" w14:textId="77777777" w:rsidR="00AD3CD8" w:rsidRPr="00D8663F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CES</w:t>
            </w:r>
          </w:p>
        </w:tc>
        <w:tc>
          <w:tcPr>
            <w:tcW w:w="540" w:type="dxa"/>
            <w:shd w:val="clear" w:color="auto" w:fill="auto"/>
          </w:tcPr>
          <w:p w14:paraId="1855D2B5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4</w:t>
            </w:r>
          </w:p>
        </w:tc>
      </w:tr>
      <w:tr w:rsidR="00AD3CD8" w:rsidRPr="00D8663F" w14:paraId="11FC5B01" w14:textId="77777777" w:rsidTr="007246F5">
        <w:tc>
          <w:tcPr>
            <w:tcW w:w="851" w:type="dxa"/>
          </w:tcPr>
          <w:p w14:paraId="06C9D7EE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99" w:type="dxa"/>
          </w:tcPr>
          <w:p w14:paraId="086D721F" w14:textId="77777777" w:rsidR="00AD3CD8" w:rsidRPr="00D8663F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Thesis</w:t>
            </w:r>
          </w:p>
        </w:tc>
        <w:tc>
          <w:tcPr>
            <w:tcW w:w="1260" w:type="dxa"/>
          </w:tcPr>
          <w:p w14:paraId="69BFCCA0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50" w:type="dxa"/>
          </w:tcPr>
          <w:p w14:paraId="7E1A0D42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61" w:type="dxa"/>
          </w:tcPr>
          <w:p w14:paraId="487B95D6" w14:textId="06A8C4FE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20</w:t>
            </w:r>
            <w:r w:rsidR="00596510" w:rsidRPr="00D8663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019" w:type="dxa"/>
          </w:tcPr>
          <w:p w14:paraId="48300C22" w14:textId="77777777" w:rsidR="00AD3CD8" w:rsidRPr="00D8663F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Amazonas</w:t>
            </w:r>
          </w:p>
        </w:tc>
        <w:tc>
          <w:tcPr>
            <w:tcW w:w="1800" w:type="dxa"/>
          </w:tcPr>
          <w:p w14:paraId="764E4293" w14:textId="77777777" w:rsidR="00AD3CD8" w:rsidRPr="00D8663F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PES</w:t>
            </w:r>
          </w:p>
        </w:tc>
        <w:tc>
          <w:tcPr>
            <w:tcW w:w="1800" w:type="dxa"/>
          </w:tcPr>
          <w:p w14:paraId="335CF385" w14:textId="77777777" w:rsidR="00AD3CD8" w:rsidRPr="00D8663F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540" w:type="dxa"/>
          </w:tcPr>
          <w:p w14:paraId="0FF7015F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1</w:t>
            </w:r>
          </w:p>
        </w:tc>
      </w:tr>
      <w:tr w:rsidR="00AD3CD8" w:rsidRPr="00D8663F" w14:paraId="748DE11F" w14:textId="77777777" w:rsidTr="007246F5">
        <w:tc>
          <w:tcPr>
            <w:tcW w:w="851" w:type="dxa"/>
          </w:tcPr>
          <w:p w14:paraId="193BDF67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99" w:type="dxa"/>
          </w:tcPr>
          <w:p w14:paraId="28F62213" w14:textId="77777777" w:rsidR="00AD3CD8" w:rsidRPr="00D8663F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PR paper</w:t>
            </w:r>
          </w:p>
        </w:tc>
        <w:tc>
          <w:tcPr>
            <w:tcW w:w="1260" w:type="dxa"/>
          </w:tcPr>
          <w:p w14:paraId="0585FA76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50" w:type="dxa"/>
          </w:tcPr>
          <w:p w14:paraId="7FE6463F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61" w:type="dxa"/>
          </w:tcPr>
          <w:p w14:paraId="4021E6BB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3019" w:type="dxa"/>
          </w:tcPr>
          <w:p w14:paraId="6F9D79E9" w14:textId="77777777" w:rsidR="00AD3CD8" w:rsidRPr="00D8663F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Amazonas</w:t>
            </w:r>
          </w:p>
        </w:tc>
        <w:tc>
          <w:tcPr>
            <w:tcW w:w="1800" w:type="dxa"/>
          </w:tcPr>
          <w:p w14:paraId="075AC1A8" w14:textId="77777777" w:rsidR="00AD3CD8" w:rsidRPr="00D8663F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CV</w:t>
            </w:r>
          </w:p>
        </w:tc>
        <w:tc>
          <w:tcPr>
            <w:tcW w:w="1800" w:type="dxa"/>
          </w:tcPr>
          <w:p w14:paraId="3FC3ED9F" w14:textId="77777777" w:rsidR="00AD3CD8" w:rsidRPr="00D8663F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Habitat</w:t>
            </w:r>
          </w:p>
        </w:tc>
        <w:tc>
          <w:tcPr>
            <w:tcW w:w="540" w:type="dxa"/>
          </w:tcPr>
          <w:p w14:paraId="5A7FD150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1</w:t>
            </w:r>
          </w:p>
        </w:tc>
      </w:tr>
      <w:tr w:rsidR="00AD3CD8" w:rsidRPr="00D8663F" w14:paraId="77D16FD9" w14:textId="77777777" w:rsidTr="007246F5">
        <w:tc>
          <w:tcPr>
            <w:tcW w:w="851" w:type="dxa"/>
          </w:tcPr>
          <w:p w14:paraId="02025428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99" w:type="dxa"/>
          </w:tcPr>
          <w:p w14:paraId="2E63399B" w14:textId="77777777" w:rsidR="00AD3CD8" w:rsidRPr="00D8663F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NPR paper</w:t>
            </w:r>
          </w:p>
        </w:tc>
        <w:tc>
          <w:tcPr>
            <w:tcW w:w="1260" w:type="dxa"/>
          </w:tcPr>
          <w:p w14:paraId="2FA5B632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50" w:type="dxa"/>
          </w:tcPr>
          <w:p w14:paraId="034B6034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61" w:type="dxa"/>
          </w:tcPr>
          <w:p w14:paraId="7DB65BAA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3019" w:type="dxa"/>
          </w:tcPr>
          <w:p w14:paraId="57E7927A" w14:textId="77777777" w:rsidR="00AD3CD8" w:rsidRPr="00D8663F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Mato Grosso</w:t>
            </w:r>
          </w:p>
        </w:tc>
        <w:tc>
          <w:tcPr>
            <w:tcW w:w="1800" w:type="dxa"/>
          </w:tcPr>
          <w:p w14:paraId="69EB3DB1" w14:textId="77777777" w:rsidR="00AD3CD8" w:rsidRPr="00D8663F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CV</w:t>
            </w:r>
          </w:p>
        </w:tc>
        <w:tc>
          <w:tcPr>
            <w:tcW w:w="1800" w:type="dxa"/>
          </w:tcPr>
          <w:p w14:paraId="00AA944F" w14:textId="77777777" w:rsidR="00AD3CD8" w:rsidRPr="00D8663F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Habitat</w:t>
            </w:r>
          </w:p>
        </w:tc>
        <w:tc>
          <w:tcPr>
            <w:tcW w:w="540" w:type="dxa"/>
          </w:tcPr>
          <w:p w14:paraId="2B08487B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1</w:t>
            </w:r>
          </w:p>
        </w:tc>
      </w:tr>
      <w:tr w:rsidR="00AD3CD8" w:rsidRPr="00D8663F" w14:paraId="6CF1F690" w14:textId="77777777" w:rsidTr="007246F5">
        <w:tc>
          <w:tcPr>
            <w:tcW w:w="851" w:type="dxa"/>
          </w:tcPr>
          <w:p w14:paraId="38BCC305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99" w:type="dxa"/>
          </w:tcPr>
          <w:p w14:paraId="3C925755" w14:textId="77777777" w:rsidR="00AD3CD8" w:rsidRPr="00D8663F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PR paper</w:t>
            </w:r>
          </w:p>
        </w:tc>
        <w:tc>
          <w:tcPr>
            <w:tcW w:w="1260" w:type="dxa"/>
          </w:tcPr>
          <w:p w14:paraId="552D1A6A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50" w:type="dxa"/>
          </w:tcPr>
          <w:p w14:paraId="3E5B39BD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61" w:type="dxa"/>
          </w:tcPr>
          <w:p w14:paraId="4CC2CA59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3019" w:type="dxa"/>
          </w:tcPr>
          <w:p w14:paraId="67D98522" w14:textId="77777777" w:rsidR="00AD3CD8" w:rsidRPr="00D8663F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Pará</w:t>
            </w:r>
          </w:p>
        </w:tc>
        <w:tc>
          <w:tcPr>
            <w:tcW w:w="1800" w:type="dxa"/>
          </w:tcPr>
          <w:p w14:paraId="1ED54A29" w14:textId="77777777" w:rsidR="00AD3CD8" w:rsidRPr="00D8663F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CV</w:t>
            </w:r>
          </w:p>
        </w:tc>
        <w:tc>
          <w:tcPr>
            <w:tcW w:w="1800" w:type="dxa"/>
          </w:tcPr>
          <w:p w14:paraId="778AD471" w14:textId="77777777" w:rsidR="00AD3CD8" w:rsidRPr="00D8663F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CES</w:t>
            </w:r>
          </w:p>
        </w:tc>
        <w:tc>
          <w:tcPr>
            <w:tcW w:w="540" w:type="dxa"/>
          </w:tcPr>
          <w:p w14:paraId="2404F32E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1</w:t>
            </w:r>
          </w:p>
        </w:tc>
      </w:tr>
      <w:tr w:rsidR="00AD3CD8" w:rsidRPr="00D8663F" w14:paraId="71CCFB3C" w14:textId="77777777" w:rsidTr="007246F5">
        <w:tc>
          <w:tcPr>
            <w:tcW w:w="851" w:type="dxa"/>
          </w:tcPr>
          <w:p w14:paraId="198CDDC3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99" w:type="dxa"/>
          </w:tcPr>
          <w:p w14:paraId="4C244799" w14:textId="77777777" w:rsidR="00AD3CD8" w:rsidRPr="00D8663F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PR paper</w:t>
            </w:r>
          </w:p>
        </w:tc>
        <w:tc>
          <w:tcPr>
            <w:tcW w:w="1260" w:type="dxa"/>
          </w:tcPr>
          <w:p w14:paraId="26DB968B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50" w:type="dxa"/>
          </w:tcPr>
          <w:p w14:paraId="512B23CB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61" w:type="dxa"/>
          </w:tcPr>
          <w:p w14:paraId="7F08FFA7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3019" w:type="dxa"/>
          </w:tcPr>
          <w:p w14:paraId="1744B2DD" w14:textId="77777777" w:rsidR="00AD3CD8" w:rsidRPr="00D8663F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Pará</w:t>
            </w:r>
          </w:p>
        </w:tc>
        <w:tc>
          <w:tcPr>
            <w:tcW w:w="1800" w:type="dxa"/>
          </w:tcPr>
          <w:p w14:paraId="418E923D" w14:textId="77777777" w:rsidR="00AD3CD8" w:rsidRPr="00D8663F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 xml:space="preserve">CV </w:t>
            </w:r>
          </w:p>
        </w:tc>
        <w:tc>
          <w:tcPr>
            <w:tcW w:w="1800" w:type="dxa"/>
          </w:tcPr>
          <w:p w14:paraId="158D12B8" w14:textId="77777777" w:rsidR="00AD3CD8" w:rsidRPr="00D8663F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Habitat</w:t>
            </w:r>
          </w:p>
        </w:tc>
        <w:tc>
          <w:tcPr>
            <w:tcW w:w="540" w:type="dxa"/>
          </w:tcPr>
          <w:p w14:paraId="6013C72D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1</w:t>
            </w:r>
          </w:p>
        </w:tc>
      </w:tr>
      <w:tr w:rsidR="00AD3CD8" w:rsidRPr="00D8663F" w14:paraId="79928A4A" w14:textId="77777777" w:rsidTr="007246F5">
        <w:tc>
          <w:tcPr>
            <w:tcW w:w="851" w:type="dxa"/>
          </w:tcPr>
          <w:p w14:paraId="5FCF3098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99" w:type="dxa"/>
          </w:tcPr>
          <w:p w14:paraId="2A88248A" w14:textId="77777777" w:rsidR="00AD3CD8" w:rsidRPr="00D8663F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PR paper</w:t>
            </w:r>
          </w:p>
        </w:tc>
        <w:tc>
          <w:tcPr>
            <w:tcW w:w="1260" w:type="dxa"/>
          </w:tcPr>
          <w:p w14:paraId="43EE9C7F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50" w:type="dxa"/>
          </w:tcPr>
          <w:p w14:paraId="33F6903A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61" w:type="dxa"/>
          </w:tcPr>
          <w:p w14:paraId="1507BD9E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019" w:type="dxa"/>
          </w:tcPr>
          <w:p w14:paraId="650200E1" w14:textId="77777777" w:rsidR="00AD3CD8" w:rsidRPr="00D8663F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Acre</w:t>
            </w:r>
          </w:p>
        </w:tc>
        <w:tc>
          <w:tcPr>
            <w:tcW w:w="1800" w:type="dxa"/>
          </w:tcPr>
          <w:p w14:paraId="18E8B792" w14:textId="77777777" w:rsidR="00AD3CD8" w:rsidRPr="00D8663F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PES</w:t>
            </w:r>
          </w:p>
        </w:tc>
        <w:tc>
          <w:tcPr>
            <w:tcW w:w="1800" w:type="dxa"/>
          </w:tcPr>
          <w:p w14:paraId="32D70ADF" w14:textId="77777777" w:rsidR="00AD3CD8" w:rsidRPr="00D8663F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Habitat</w:t>
            </w:r>
          </w:p>
        </w:tc>
        <w:tc>
          <w:tcPr>
            <w:tcW w:w="540" w:type="dxa"/>
          </w:tcPr>
          <w:p w14:paraId="7EC8D4A4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1</w:t>
            </w:r>
          </w:p>
        </w:tc>
      </w:tr>
      <w:tr w:rsidR="00AD3CD8" w:rsidRPr="00D8663F" w14:paraId="22B760E9" w14:textId="77777777" w:rsidTr="007246F5">
        <w:tc>
          <w:tcPr>
            <w:tcW w:w="851" w:type="dxa"/>
          </w:tcPr>
          <w:p w14:paraId="05D03CB0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99" w:type="dxa"/>
          </w:tcPr>
          <w:p w14:paraId="20B4CC89" w14:textId="77777777" w:rsidR="00AD3CD8" w:rsidRPr="00D8663F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PR paper</w:t>
            </w:r>
          </w:p>
        </w:tc>
        <w:tc>
          <w:tcPr>
            <w:tcW w:w="1260" w:type="dxa"/>
          </w:tcPr>
          <w:p w14:paraId="531757C5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50" w:type="dxa"/>
          </w:tcPr>
          <w:p w14:paraId="418EFCA7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61" w:type="dxa"/>
          </w:tcPr>
          <w:p w14:paraId="257F7593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3019" w:type="dxa"/>
          </w:tcPr>
          <w:p w14:paraId="25CE5940" w14:textId="77777777" w:rsidR="00AD3CD8" w:rsidRPr="00D8663F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Tocantins</w:t>
            </w:r>
          </w:p>
        </w:tc>
        <w:tc>
          <w:tcPr>
            <w:tcW w:w="1800" w:type="dxa"/>
          </w:tcPr>
          <w:p w14:paraId="7842C5B6" w14:textId="77777777" w:rsidR="00AD3CD8" w:rsidRPr="00D8663F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CV-WTA</w:t>
            </w:r>
          </w:p>
        </w:tc>
        <w:tc>
          <w:tcPr>
            <w:tcW w:w="1800" w:type="dxa"/>
          </w:tcPr>
          <w:p w14:paraId="34A7D2AD" w14:textId="77777777" w:rsidR="00AD3CD8" w:rsidRPr="00D8663F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Habitat</w:t>
            </w:r>
          </w:p>
        </w:tc>
        <w:tc>
          <w:tcPr>
            <w:tcW w:w="540" w:type="dxa"/>
          </w:tcPr>
          <w:p w14:paraId="2549FE8E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1</w:t>
            </w:r>
          </w:p>
        </w:tc>
      </w:tr>
      <w:tr w:rsidR="00AD3CD8" w:rsidRPr="00D8663F" w14:paraId="486D5EDC" w14:textId="77777777" w:rsidTr="007246F5">
        <w:tc>
          <w:tcPr>
            <w:tcW w:w="851" w:type="dxa"/>
          </w:tcPr>
          <w:p w14:paraId="700D7D85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99" w:type="dxa"/>
          </w:tcPr>
          <w:p w14:paraId="50953DF8" w14:textId="77777777" w:rsidR="00AD3CD8" w:rsidRPr="00D8663F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PR paper</w:t>
            </w:r>
          </w:p>
        </w:tc>
        <w:tc>
          <w:tcPr>
            <w:tcW w:w="1260" w:type="dxa"/>
          </w:tcPr>
          <w:p w14:paraId="0877273E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350" w:type="dxa"/>
          </w:tcPr>
          <w:p w14:paraId="5E292853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61" w:type="dxa"/>
          </w:tcPr>
          <w:p w14:paraId="6BFCD7D5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3019" w:type="dxa"/>
          </w:tcPr>
          <w:p w14:paraId="5DF104DB" w14:textId="77777777" w:rsidR="00AD3CD8" w:rsidRPr="00D8663F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Pará</w:t>
            </w:r>
          </w:p>
        </w:tc>
        <w:tc>
          <w:tcPr>
            <w:tcW w:w="1800" w:type="dxa"/>
          </w:tcPr>
          <w:p w14:paraId="025436C8" w14:textId="77777777" w:rsidR="00AD3CD8" w:rsidRPr="00D8663F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CV</w:t>
            </w:r>
          </w:p>
        </w:tc>
        <w:tc>
          <w:tcPr>
            <w:tcW w:w="1800" w:type="dxa"/>
          </w:tcPr>
          <w:p w14:paraId="73C63560" w14:textId="77777777" w:rsidR="00AD3CD8" w:rsidRPr="00D8663F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Habitat</w:t>
            </w:r>
          </w:p>
        </w:tc>
        <w:tc>
          <w:tcPr>
            <w:tcW w:w="540" w:type="dxa"/>
          </w:tcPr>
          <w:p w14:paraId="15FA8FDA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3</w:t>
            </w:r>
          </w:p>
        </w:tc>
      </w:tr>
      <w:tr w:rsidR="00AD3CD8" w:rsidRPr="00D8663F" w14:paraId="48AEEE34" w14:textId="77777777" w:rsidTr="007246F5">
        <w:tc>
          <w:tcPr>
            <w:tcW w:w="851" w:type="dxa"/>
          </w:tcPr>
          <w:p w14:paraId="26DCEE66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99" w:type="dxa"/>
          </w:tcPr>
          <w:p w14:paraId="04B275AE" w14:textId="77777777" w:rsidR="00AD3CD8" w:rsidRPr="00D8663F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NPR paper</w:t>
            </w:r>
          </w:p>
        </w:tc>
        <w:tc>
          <w:tcPr>
            <w:tcW w:w="1260" w:type="dxa"/>
          </w:tcPr>
          <w:p w14:paraId="4D5957A5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50" w:type="dxa"/>
          </w:tcPr>
          <w:p w14:paraId="7784410F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61" w:type="dxa"/>
          </w:tcPr>
          <w:p w14:paraId="27C0E0C6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3019" w:type="dxa"/>
          </w:tcPr>
          <w:p w14:paraId="2D7BDD61" w14:textId="77777777" w:rsidR="00AD3CD8" w:rsidRPr="00D8663F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Mato Grosso</w:t>
            </w:r>
          </w:p>
        </w:tc>
        <w:tc>
          <w:tcPr>
            <w:tcW w:w="1800" w:type="dxa"/>
          </w:tcPr>
          <w:p w14:paraId="03E896BA" w14:textId="0186F02B" w:rsidR="00AD3CD8" w:rsidRPr="00D8663F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CV</w:t>
            </w:r>
            <w:r w:rsidR="000E3C2B" w:rsidRPr="00D8663F">
              <w:rPr>
                <w:rFonts w:ascii="Times New Roman" w:hAnsi="Times New Roman" w:cs="Times New Roman"/>
              </w:rPr>
              <w:t>-</w:t>
            </w:r>
            <w:r w:rsidR="00393FE4" w:rsidRPr="00D8663F">
              <w:rPr>
                <w:rFonts w:ascii="Times New Roman" w:hAnsi="Times New Roman" w:cs="Times New Roman"/>
              </w:rPr>
              <w:t>WTP&amp;WTA</w:t>
            </w:r>
          </w:p>
        </w:tc>
        <w:tc>
          <w:tcPr>
            <w:tcW w:w="1800" w:type="dxa"/>
          </w:tcPr>
          <w:p w14:paraId="0CEB11CC" w14:textId="77777777" w:rsidR="00AD3CD8" w:rsidRPr="00D8663F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HC</w:t>
            </w:r>
          </w:p>
        </w:tc>
        <w:tc>
          <w:tcPr>
            <w:tcW w:w="540" w:type="dxa"/>
          </w:tcPr>
          <w:p w14:paraId="311689BD" w14:textId="7B23D41E" w:rsidR="00AD3CD8" w:rsidRPr="00D8663F" w:rsidRDefault="00D3573A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2</w:t>
            </w:r>
          </w:p>
        </w:tc>
      </w:tr>
      <w:tr w:rsidR="00AD3CD8" w:rsidRPr="004211C9" w14:paraId="2DDD38FE" w14:textId="77777777" w:rsidTr="007246F5">
        <w:tc>
          <w:tcPr>
            <w:tcW w:w="851" w:type="dxa"/>
          </w:tcPr>
          <w:p w14:paraId="79F512DC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99" w:type="dxa"/>
          </w:tcPr>
          <w:p w14:paraId="49E1772F" w14:textId="77777777" w:rsidR="00AD3CD8" w:rsidRPr="00D8663F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NPR paper</w:t>
            </w:r>
          </w:p>
        </w:tc>
        <w:tc>
          <w:tcPr>
            <w:tcW w:w="1260" w:type="dxa"/>
          </w:tcPr>
          <w:p w14:paraId="69A62A40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50" w:type="dxa"/>
          </w:tcPr>
          <w:p w14:paraId="26AFD3D6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61" w:type="dxa"/>
          </w:tcPr>
          <w:p w14:paraId="425E7283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3019" w:type="dxa"/>
          </w:tcPr>
          <w:p w14:paraId="3C5BE727" w14:textId="77777777" w:rsidR="00AD3CD8" w:rsidRPr="00D8663F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Mato Grosso</w:t>
            </w:r>
          </w:p>
        </w:tc>
        <w:tc>
          <w:tcPr>
            <w:tcW w:w="1800" w:type="dxa"/>
          </w:tcPr>
          <w:p w14:paraId="2CBF9BA9" w14:textId="77777777" w:rsidR="00AD3CD8" w:rsidRPr="00D8663F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CV</w:t>
            </w:r>
          </w:p>
        </w:tc>
        <w:tc>
          <w:tcPr>
            <w:tcW w:w="1800" w:type="dxa"/>
          </w:tcPr>
          <w:p w14:paraId="4DC369BA" w14:textId="77777777" w:rsidR="00AD3CD8" w:rsidRPr="00D8663F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Habitat</w:t>
            </w:r>
          </w:p>
        </w:tc>
        <w:tc>
          <w:tcPr>
            <w:tcW w:w="540" w:type="dxa"/>
          </w:tcPr>
          <w:p w14:paraId="5CBBDB69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1</w:t>
            </w:r>
          </w:p>
        </w:tc>
      </w:tr>
      <w:tr w:rsidR="00AD3CD8" w:rsidRPr="004211C9" w14:paraId="12A63E95" w14:textId="77777777" w:rsidTr="007246F5">
        <w:tc>
          <w:tcPr>
            <w:tcW w:w="851" w:type="dxa"/>
          </w:tcPr>
          <w:p w14:paraId="1AE026B1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99" w:type="dxa"/>
          </w:tcPr>
          <w:p w14:paraId="2439138B" w14:textId="77777777" w:rsidR="00AD3CD8" w:rsidRPr="002F5602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NPR paper</w:t>
            </w:r>
          </w:p>
        </w:tc>
        <w:tc>
          <w:tcPr>
            <w:tcW w:w="1260" w:type="dxa"/>
          </w:tcPr>
          <w:p w14:paraId="3CAF7AA9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50" w:type="dxa"/>
          </w:tcPr>
          <w:p w14:paraId="330183F5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61" w:type="dxa"/>
          </w:tcPr>
          <w:p w14:paraId="5C300A52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3019" w:type="dxa"/>
          </w:tcPr>
          <w:p w14:paraId="3A08CE18" w14:textId="77777777" w:rsidR="00AD3CD8" w:rsidRPr="002F5602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Pará</w:t>
            </w:r>
          </w:p>
        </w:tc>
        <w:tc>
          <w:tcPr>
            <w:tcW w:w="1800" w:type="dxa"/>
          </w:tcPr>
          <w:p w14:paraId="7ED7548B" w14:textId="77777777" w:rsidR="00AD3CD8" w:rsidRPr="002F5602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CV</w:t>
            </w:r>
          </w:p>
        </w:tc>
        <w:tc>
          <w:tcPr>
            <w:tcW w:w="1800" w:type="dxa"/>
          </w:tcPr>
          <w:p w14:paraId="25D352EE" w14:textId="77777777" w:rsidR="00AD3CD8" w:rsidRPr="002F5602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CES</w:t>
            </w:r>
          </w:p>
        </w:tc>
        <w:tc>
          <w:tcPr>
            <w:tcW w:w="540" w:type="dxa"/>
          </w:tcPr>
          <w:p w14:paraId="372146CF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1</w:t>
            </w:r>
          </w:p>
        </w:tc>
      </w:tr>
      <w:tr w:rsidR="00AD3CD8" w:rsidRPr="004211C9" w14:paraId="343347C1" w14:textId="77777777" w:rsidTr="007246F5">
        <w:tc>
          <w:tcPr>
            <w:tcW w:w="851" w:type="dxa"/>
          </w:tcPr>
          <w:p w14:paraId="0EBB8345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99" w:type="dxa"/>
          </w:tcPr>
          <w:p w14:paraId="4AA796D4" w14:textId="77777777" w:rsidR="00AD3CD8" w:rsidRPr="002F5602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Thesis</w:t>
            </w:r>
          </w:p>
        </w:tc>
        <w:tc>
          <w:tcPr>
            <w:tcW w:w="1260" w:type="dxa"/>
          </w:tcPr>
          <w:p w14:paraId="1A5215AA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50" w:type="dxa"/>
          </w:tcPr>
          <w:p w14:paraId="5A15DBA5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61" w:type="dxa"/>
          </w:tcPr>
          <w:p w14:paraId="13982E53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3019" w:type="dxa"/>
          </w:tcPr>
          <w:p w14:paraId="5035D069" w14:textId="77777777" w:rsidR="00AD3CD8" w:rsidRPr="002F5602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Pará</w:t>
            </w:r>
          </w:p>
        </w:tc>
        <w:tc>
          <w:tcPr>
            <w:tcW w:w="1800" w:type="dxa"/>
          </w:tcPr>
          <w:p w14:paraId="3B893711" w14:textId="77777777" w:rsidR="00AD3CD8" w:rsidRPr="002F5602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CV and TC</w:t>
            </w:r>
          </w:p>
        </w:tc>
        <w:tc>
          <w:tcPr>
            <w:tcW w:w="1800" w:type="dxa"/>
          </w:tcPr>
          <w:p w14:paraId="1A1268BC" w14:textId="77777777" w:rsidR="00AD3CD8" w:rsidRPr="002F5602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CES</w:t>
            </w:r>
          </w:p>
        </w:tc>
        <w:tc>
          <w:tcPr>
            <w:tcW w:w="540" w:type="dxa"/>
          </w:tcPr>
          <w:p w14:paraId="4F48BACE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2</w:t>
            </w:r>
          </w:p>
        </w:tc>
      </w:tr>
      <w:tr w:rsidR="00AD3CD8" w:rsidRPr="007872D9" w14:paraId="37FA5025" w14:textId="77777777" w:rsidTr="007246F5">
        <w:tc>
          <w:tcPr>
            <w:tcW w:w="851" w:type="dxa"/>
          </w:tcPr>
          <w:p w14:paraId="2E548591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99" w:type="dxa"/>
          </w:tcPr>
          <w:p w14:paraId="7B94C5F7" w14:textId="77777777" w:rsidR="00AD3CD8" w:rsidRPr="002F5602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Thesis</w:t>
            </w:r>
          </w:p>
        </w:tc>
        <w:tc>
          <w:tcPr>
            <w:tcW w:w="1260" w:type="dxa"/>
          </w:tcPr>
          <w:p w14:paraId="157BA113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50" w:type="dxa"/>
          </w:tcPr>
          <w:p w14:paraId="42DF119F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61" w:type="dxa"/>
          </w:tcPr>
          <w:p w14:paraId="02B3D1B0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3019" w:type="dxa"/>
          </w:tcPr>
          <w:p w14:paraId="47800702" w14:textId="77777777" w:rsidR="00AD3CD8" w:rsidRPr="002F5602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Roraima</w:t>
            </w:r>
          </w:p>
        </w:tc>
        <w:tc>
          <w:tcPr>
            <w:tcW w:w="1800" w:type="dxa"/>
          </w:tcPr>
          <w:p w14:paraId="1599A8CE" w14:textId="77777777" w:rsidR="00AD3CD8" w:rsidRPr="002F5602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CV</w:t>
            </w:r>
          </w:p>
        </w:tc>
        <w:tc>
          <w:tcPr>
            <w:tcW w:w="1800" w:type="dxa"/>
          </w:tcPr>
          <w:p w14:paraId="42ED9F7B" w14:textId="77777777" w:rsidR="00AD3CD8" w:rsidRPr="002F5602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Habitat</w:t>
            </w:r>
          </w:p>
        </w:tc>
        <w:tc>
          <w:tcPr>
            <w:tcW w:w="540" w:type="dxa"/>
          </w:tcPr>
          <w:p w14:paraId="310C17D0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2</w:t>
            </w:r>
          </w:p>
        </w:tc>
      </w:tr>
      <w:tr w:rsidR="00AD3CD8" w:rsidRPr="007872D9" w14:paraId="1F7827C1" w14:textId="77777777" w:rsidTr="007246F5">
        <w:tc>
          <w:tcPr>
            <w:tcW w:w="851" w:type="dxa"/>
          </w:tcPr>
          <w:p w14:paraId="18E15D28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99" w:type="dxa"/>
          </w:tcPr>
          <w:p w14:paraId="18BF8679" w14:textId="77777777" w:rsidR="00AD3CD8" w:rsidRPr="002F5602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PR paper</w:t>
            </w:r>
          </w:p>
        </w:tc>
        <w:tc>
          <w:tcPr>
            <w:tcW w:w="1260" w:type="dxa"/>
          </w:tcPr>
          <w:p w14:paraId="0696999E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50" w:type="dxa"/>
          </w:tcPr>
          <w:p w14:paraId="5A8FE4B7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61" w:type="dxa"/>
          </w:tcPr>
          <w:p w14:paraId="5D4621A9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3019" w:type="dxa"/>
          </w:tcPr>
          <w:p w14:paraId="668640C9" w14:textId="77777777" w:rsidR="00AD3CD8" w:rsidRPr="002F5602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Roraima</w:t>
            </w:r>
          </w:p>
        </w:tc>
        <w:tc>
          <w:tcPr>
            <w:tcW w:w="1800" w:type="dxa"/>
          </w:tcPr>
          <w:p w14:paraId="47704A8B" w14:textId="77777777" w:rsidR="00AD3CD8" w:rsidRPr="002F5602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CV</w:t>
            </w:r>
          </w:p>
        </w:tc>
        <w:tc>
          <w:tcPr>
            <w:tcW w:w="1800" w:type="dxa"/>
          </w:tcPr>
          <w:p w14:paraId="39E88313" w14:textId="77777777" w:rsidR="00AD3CD8" w:rsidRPr="002F5602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Habitat</w:t>
            </w:r>
          </w:p>
        </w:tc>
        <w:tc>
          <w:tcPr>
            <w:tcW w:w="540" w:type="dxa"/>
          </w:tcPr>
          <w:p w14:paraId="27F93BCE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1</w:t>
            </w:r>
          </w:p>
        </w:tc>
      </w:tr>
      <w:tr w:rsidR="00AD3CD8" w:rsidRPr="004211C9" w14:paraId="338020E0" w14:textId="77777777" w:rsidTr="007246F5">
        <w:tc>
          <w:tcPr>
            <w:tcW w:w="851" w:type="dxa"/>
          </w:tcPr>
          <w:p w14:paraId="5F99C963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99" w:type="dxa"/>
          </w:tcPr>
          <w:p w14:paraId="29CFD699" w14:textId="77777777" w:rsidR="00AD3CD8" w:rsidRPr="002F5602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Thesis</w:t>
            </w:r>
          </w:p>
        </w:tc>
        <w:tc>
          <w:tcPr>
            <w:tcW w:w="1260" w:type="dxa"/>
          </w:tcPr>
          <w:p w14:paraId="25687A2F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50" w:type="dxa"/>
          </w:tcPr>
          <w:p w14:paraId="3424254E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61" w:type="dxa"/>
          </w:tcPr>
          <w:p w14:paraId="69B7FF12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019" w:type="dxa"/>
          </w:tcPr>
          <w:p w14:paraId="52C1384B" w14:textId="77777777" w:rsidR="00AD3CD8" w:rsidRPr="002F5602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Amazonas</w:t>
            </w:r>
          </w:p>
        </w:tc>
        <w:tc>
          <w:tcPr>
            <w:tcW w:w="1800" w:type="dxa"/>
          </w:tcPr>
          <w:p w14:paraId="59997E85" w14:textId="77777777" w:rsidR="00AD3CD8" w:rsidRPr="002F5602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CV-WTA</w:t>
            </w:r>
          </w:p>
        </w:tc>
        <w:tc>
          <w:tcPr>
            <w:tcW w:w="1800" w:type="dxa"/>
          </w:tcPr>
          <w:p w14:paraId="70979605" w14:textId="77777777" w:rsidR="00AD3CD8" w:rsidRPr="002F5602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Habitat</w:t>
            </w:r>
          </w:p>
        </w:tc>
        <w:tc>
          <w:tcPr>
            <w:tcW w:w="540" w:type="dxa"/>
          </w:tcPr>
          <w:p w14:paraId="026338A1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1</w:t>
            </w:r>
          </w:p>
        </w:tc>
      </w:tr>
      <w:tr w:rsidR="00AD3CD8" w:rsidRPr="007872D9" w14:paraId="5F50E72B" w14:textId="77777777" w:rsidTr="007246F5">
        <w:tc>
          <w:tcPr>
            <w:tcW w:w="851" w:type="dxa"/>
          </w:tcPr>
          <w:p w14:paraId="557A078B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99" w:type="dxa"/>
          </w:tcPr>
          <w:p w14:paraId="45804BFE" w14:textId="1E3B4592" w:rsidR="00AD3CD8" w:rsidRPr="002F5602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PR paper</w:t>
            </w:r>
          </w:p>
        </w:tc>
        <w:tc>
          <w:tcPr>
            <w:tcW w:w="1260" w:type="dxa"/>
          </w:tcPr>
          <w:p w14:paraId="65F029B6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50" w:type="dxa"/>
          </w:tcPr>
          <w:p w14:paraId="497D0E2C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61" w:type="dxa"/>
          </w:tcPr>
          <w:p w14:paraId="5D958CC4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3019" w:type="dxa"/>
          </w:tcPr>
          <w:p w14:paraId="4D4632CA" w14:textId="77777777" w:rsidR="00AD3CD8" w:rsidRPr="002F5602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Amazonas</w:t>
            </w:r>
          </w:p>
        </w:tc>
        <w:tc>
          <w:tcPr>
            <w:tcW w:w="1800" w:type="dxa"/>
          </w:tcPr>
          <w:p w14:paraId="19174554" w14:textId="77777777" w:rsidR="00AD3CD8" w:rsidRPr="002F5602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CE-WTA</w:t>
            </w:r>
          </w:p>
        </w:tc>
        <w:tc>
          <w:tcPr>
            <w:tcW w:w="1800" w:type="dxa"/>
          </w:tcPr>
          <w:p w14:paraId="2CCB681B" w14:textId="77777777" w:rsidR="00AD3CD8" w:rsidRPr="002F5602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Habitat</w:t>
            </w:r>
          </w:p>
        </w:tc>
        <w:tc>
          <w:tcPr>
            <w:tcW w:w="540" w:type="dxa"/>
          </w:tcPr>
          <w:p w14:paraId="12659D51" w14:textId="1D4B7598" w:rsidR="00AD3CD8" w:rsidRPr="002F5602" w:rsidRDefault="00E01D6B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D3CD8" w:rsidRPr="007872D9" w14:paraId="5DBF1A37" w14:textId="77777777" w:rsidTr="007246F5">
        <w:tc>
          <w:tcPr>
            <w:tcW w:w="851" w:type="dxa"/>
          </w:tcPr>
          <w:p w14:paraId="3DC1460C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399" w:type="dxa"/>
          </w:tcPr>
          <w:p w14:paraId="3AA903A4" w14:textId="5E7EE086" w:rsidR="00AD3CD8" w:rsidRPr="002F5602" w:rsidRDefault="00F862A1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AD3CD8" w:rsidRPr="002F5602">
              <w:rPr>
                <w:rFonts w:ascii="Times New Roman" w:hAnsi="Times New Roman" w:cs="Times New Roman"/>
              </w:rPr>
              <w:t>PR paper</w:t>
            </w:r>
          </w:p>
        </w:tc>
        <w:tc>
          <w:tcPr>
            <w:tcW w:w="1260" w:type="dxa"/>
          </w:tcPr>
          <w:p w14:paraId="00FD76C9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50" w:type="dxa"/>
          </w:tcPr>
          <w:p w14:paraId="16C2A615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61" w:type="dxa"/>
          </w:tcPr>
          <w:p w14:paraId="446A3BC9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3019" w:type="dxa"/>
          </w:tcPr>
          <w:p w14:paraId="3A84704A" w14:textId="77777777" w:rsidR="00AD3CD8" w:rsidRPr="002F5602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Tocantins</w:t>
            </w:r>
          </w:p>
        </w:tc>
        <w:tc>
          <w:tcPr>
            <w:tcW w:w="1800" w:type="dxa"/>
          </w:tcPr>
          <w:p w14:paraId="05D49603" w14:textId="77777777" w:rsidR="00AD3CD8" w:rsidRPr="002F5602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CV-WTA</w:t>
            </w:r>
          </w:p>
        </w:tc>
        <w:tc>
          <w:tcPr>
            <w:tcW w:w="1800" w:type="dxa"/>
          </w:tcPr>
          <w:p w14:paraId="478B9D5F" w14:textId="77777777" w:rsidR="00AD3CD8" w:rsidRPr="002F5602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Habitat</w:t>
            </w:r>
          </w:p>
        </w:tc>
        <w:tc>
          <w:tcPr>
            <w:tcW w:w="540" w:type="dxa"/>
          </w:tcPr>
          <w:p w14:paraId="52212CC3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1</w:t>
            </w:r>
          </w:p>
        </w:tc>
      </w:tr>
      <w:tr w:rsidR="00AD3CD8" w:rsidRPr="007872D9" w14:paraId="4DA73379" w14:textId="77777777" w:rsidTr="007246F5">
        <w:tc>
          <w:tcPr>
            <w:tcW w:w="851" w:type="dxa"/>
          </w:tcPr>
          <w:p w14:paraId="075DA6F8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99" w:type="dxa"/>
          </w:tcPr>
          <w:p w14:paraId="2EDB3CA8" w14:textId="77777777" w:rsidR="00AD3CD8" w:rsidRPr="002F5602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PR paper</w:t>
            </w:r>
          </w:p>
        </w:tc>
        <w:tc>
          <w:tcPr>
            <w:tcW w:w="1260" w:type="dxa"/>
          </w:tcPr>
          <w:p w14:paraId="2BB2B43A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50" w:type="dxa"/>
          </w:tcPr>
          <w:p w14:paraId="01B8DB95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61" w:type="dxa"/>
          </w:tcPr>
          <w:p w14:paraId="2BCC93AF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3019" w:type="dxa"/>
          </w:tcPr>
          <w:p w14:paraId="624A6F06" w14:textId="77777777" w:rsidR="00AD3CD8" w:rsidRPr="002F5602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2F5602">
              <w:rPr>
                <w:rFonts w:ascii="Times New Roman" w:hAnsi="Times New Roman" w:cs="Times New Roman"/>
              </w:rPr>
              <w:t>Maranhão</w:t>
            </w:r>
            <w:proofErr w:type="spellEnd"/>
            <w:r w:rsidRPr="002F5602">
              <w:rPr>
                <w:rFonts w:ascii="Times New Roman" w:hAnsi="Times New Roman" w:cs="Times New Roman"/>
              </w:rPr>
              <w:t xml:space="preserve"> and Tocantins</w:t>
            </w:r>
          </w:p>
        </w:tc>
        <w:tc>
          <w:tcPr>
            <w:tcW w:w="1800" w:type="dxa"/>
          </w:tcPr>
          <w:p w14:paraId="5C9230D7" w14:textId="77777777" w:rsidR="00AD3CD8" w:rsidRPr="002F5602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CV-WTA</w:t>
            </w:r>
          </w:p>
        </w:tc>
        <w:tc>
          <w:tcPr>
            <w:tcW w:w="1800" w:type="dxa"/>
          </w:tcPr>
          <w:p w14:paraId="6F688504" w14:textId="77777777" w:rsidR="00AD3CD8" w:rsidRPr="002F5602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Habitat</w:t>
            </w:r>
          </w:p>
        </w:tc>
        <w:tc>
          <w:tcPr>
            <w:tcW w:w="540" w:type="dxa"/>
          </w:tcPr>
          <w:p w14:paraId="17C3CD49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1</w:t>
            </w:r>
          </w:p>
        </w:tc>
      </w:tr>
      <w:tr w:rsidR="00AD3CD8" w:rsidRPr="007872D9" w14:paraId="47488A45" w14:textId="77777777" w:rsidTr="007246F5">
        <w:tc>
          <w:tcPr>
            <w:tcW w:w="851" w:type="dxa"/>
          </w:tcPr>
          <w:p w14:paraId="226E8D83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99" w:type="dxa"/>
          </w:tcPr>
          <w:p w14:paraId="0637AB4B" w14:textId="77777777" w:rsidR="00AD3CD8" w:rsidRPr="002F5602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Report</w:t>
            </w:r>
          </w:p>
        </w:tc>
        <w:tc>
          <w:tcPr>
            <w:tcW w:w="1260" w:type="dxa"/>
          </w:tcPr>
          <w:p w14:paraId="20B3016A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50" w:type="dxa"/>
          </w:tcPr>
          <w:p w14:paraId="0E49F695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61" w:type="dxa"/>
          </w:tcPr>
          <w:p w14:paraId="46857903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3019" w:type="dxa"/>
          </w:tcPr>
          <w:p w14:paraId="09803B7D" w14:textId="635ABD75" w:rsidR="00AD3CD8" w:rsidRPr="002F5602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Amazonas</w:t>
            </w:r>
            <w:r w:rsidR="00276FEB" w:rsidRPr="002F5602">
              <w:rPr>
                <w:rFonts w:ascii="Times New Roman" w:hAnsi="Times New Roman" w:cs="Times New Roman"/>
              </w:rPr>
              <w:t xml:space="preserve"> </w:t>
            </w:r>
            <w:r w:rsidR="0085718A" w:rsidRPr="002F5602">
              <w:rPr>
                <w:rFonts w:ascii="Times New Roman" w:hAnsi="Times New Roman" w:cs="Times New Roman"/>
              </w:rPr>
              <w:t xml:space="preserve">and </w:t>
            </w:r>
            <w:r w:rsidR="00276FEB" w:rsidRPr="002F5602">
              <w:rPr>
                <w:rFonts w:ascii="Times New Roman" w:hAnsi="Times New Roman" w:cs="Times New Roman"/>
              </w:rPr>
              <w:t>Roraima</w:t>
            </w:r>
          </w:p>
        </w:tc>
        <w:tc>
          <w:tcPr>
            <w:tcW w:w="1800" w:type="dxa"/>
          </w:tcPr>
          <w:p w14:paraId="1776E442" w14:textId="77777777" w:rsidR="00AD3CD8" w:rsidRPr="002F5602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CV</w:t>
            </w:r>
          </w:p>
        </w:tc>
        <w:tc>
          <w:tcPr>
            <w:tcW w:w="1800" w:type="dxa"/>
          </w:tcPr>
          <w:p w14:paraId="471F7425" w14:textId="77777777" w:rsidR="00AD3CD8" w:rsidRPr="002F5602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Habitat</w:t>
            </w:r>
          </w:p>
        </w:tc>
        <w:tc>
          <w:tcPr>
            <w:tcW w:w="540" w:type="dxa"/>
          </w:tcPr>
          <w:p w14:paraId="1CB783D0" w14:textId="72EAFB18" w:rsidR="00AD3CD8" w:rsidRPr="002F5602" w:rsidRDefault="002428C7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AD3CD8" w:rsidRPr="007872D9" w14:paraId="757F1298" w14:textId="77777777" w:rsidTr="007246F5">
        <w:tc>
          <w:tcPr>
            <w:tcW w:w="851" w:type="dxa"/>
          </w:tcPr>
          <w:p w14:paraId="44ED4C63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399" w:type="dxa"/>
          </w:tcPr>
          <w:p w14:paraId="5E984B34" w14:textId="77777777" w:rsidR="00AD3CD8" w:rsidRPr="002F5602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NPR paper</w:t>
            </w:r>
          </w:p>
        </w:tc>
        <w:tc>
          <w:tcPr>
            <w:tcW w:w="1260" w:type="dxa"/>
          </w:tcPr>
          <w:p w14:paraId="1389F08C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50" w:type="dxa"/>
          </w:tcPr>
          <w:p w14:paraId="2DDDD87E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61" w:type="dxa"/>
          </w:tcPr>
          <w:p w14:paraId="32C72501" w14:textId="3BAFAE5F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201</w:t>
            </w:r>
            <w:r w:rsidR="00E53B1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19" w:type="dxa"/>
          </w:tcPr>
          <w:p w14:paraId="1CE358EE" w14:textId="77777777" w:rsidR="00AD3CD8" w:rsidRPr="002F5602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Pará</w:t>
            </w:r>
          </w:p>
        </w:tc>
        <w:tc>
          <w:tcPr>
            <w:tcW w:w="1800" w:type="dxa"/>
          </w:tcPr>
          <w:p w14:paraId="58D75376" w14:textId="224F6A90" w:rsidR="00AD3CD8" w:rsidRPr="002F5602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CV</w:t>
            </w:r>
            <w:r w:rsidR="00A57DF9" w:rsidRPr="002F5602">
              <w:rPr>
                <w:rFonts w:ascii="Times New Roman" w:hAnsi="Times New Roman" w:cs="Times New Roman"/>
              </w:rPr>
              <w:t>-WTP&amp;WTA</w:t>
            </w:r>
          </w:p>
        </w:tc>
        <w:tc>
          <w:tcPr>
            <w:tcW w:w="1800" w:type="dxa"/>
          </w:tcPr>
          <w:p w14:paraId="57A9CE20" w14:textId="77777777" w:rsidR="00AD3CD8" w:rsidRPr="002F5602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Habitat</w:t>
            </w:r>
          </w:p>
        </w:tc>
        <w:tc>
          <w:tcPr>
            <w:tcW w:w="540" w:type="dxa"/>
          </w:tcPr>
          <w:p w14:paraId="28558FEC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2</w:t>
            </w:r>
          </w:p>
        </w:tc>
      </w:tr>
      <w:tr w:rsidR="00AD3CD8" w:rsidRPr="00D8663F" w14:paraId="2C94A78B" w14:textId="77777777" w:rsidTr="007246F5">
        <w:tc>
          <w:tcPr>
            <w:tcW w:w="851" w:type="dxa"/>
          </w:tcPr>
          <w:p w14:paraId="26F94476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99" w:type="dxa"/>
          </w:tcPr>
          <w:p w14:paraId="43C4246E" w14:textId="77777777" w:rsidR="00AD3CD8" w:rsidRPr="00D8663F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PR paper</w:t>
            </w:r>
          </w:p>
        </w:tc>
        <w:tc>
          <w:tcPr>
            <w:tcW w:w="1260" w:type="dxa"/>
          </w:tcPr>
          <w:p w14:paraId="56B66754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50" w:type="dxa"/>
          </w:tcPr>
          <w:p w14:paraId="2EA6D36A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61" w:type="dxa"/>
          </w:tcPr>
          <w:p w14:paraId="51095170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3019" w:type="dxa"/>
          </w:tcPr>
          <w:p w14:paraId="6D861DE9" w14:textId="77777777" w:rsidR="00AD3CD8" w:rsidRPr="00D8663F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Pará</w:t>
            </w:r>
          </w:p>
        </w:tc>
        <w:tc>
          <w:tcPr>
            <w:tcW w:w="1800" w:type="dxa"/>
          </w:tcPr>
          <w:p w14:paraId="4D3666E2" w14:textId="03680313" w:rsidR="00AD3CD8" w:rsidRPr="00D8663F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CV</w:t>
            </w:r>
            <w:r w:rsidR="00B32CF4" w:rsidRPr="00D8663F">
              <w:rPr>
                <w:rFonts w:ascii="Times New Roman" w:hAnsi="Times New Roman" w:cs="Times New Roman"/>
              </w:rPr>
              <w:t>-</w:t>
            </w:r>
            <w:r w:rsidR="003C0DDF" w:rsidRPr="00D8663F">
              <w:rPr>
                <w:rFonts w:ascii="Times New Roman" w:hAnsi="Times New Roman" w:cs="Times New Roman"/>
              </w:rPr>
              <w:t>WTP</w:t>
            </w:r>
            <w:r w:rsidR="005069DA" w:rsidRPr="00D8663F">
              <w:rPr>
                <w:rFonts w:ascii="Times New Roman" w:hAnsi="Times New Roman" w:cs="Times New Roman"/>
              </w:rPr>
              <w:t>&amp;WTA</w:t>
            </w:r>
          </w:p>
        </w:tc>
        <w:tc>
          <w:tcPr>
            <w:tcW w:w="1800" w:type="dxa"/>
          </w:tcPr>
          <w:p w14:paraId="3B15D407" w14:textId="77777777" w:rsidR="00AD3CD8" w:rsidRPr="00D8663F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Habitat</w:t>
            </w:r>
          </w:p>
        </w:tc>
        <w:tc>
          <w:tcPr>
            <w:tcW w:w="540" w:type="dxa"/>
          </w:tcPr>
          <w:p w14:paraId="4F73E7E9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2</w:t>
            </w:r>
          </w:p>
        </w:tc>
      </w:tr>
      <w:tr w:rsidR="00AD3CD8" w:rsidRPr="00D8663F" w14:paraId="2AF560F4" w14:textId="77777777" w:rsidTr="007246F5">
        <w:tc>
          <w:tcPr>
            <w:tcW w:w="851" w:type="dxa"/>
          </w:tcPr>
          <w:p w14:paraId="5DEC476D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399" w:type="dxa"/>
          </w:tcPr>
          <w:p w14:paraId="4C7D08D3" w14:textId="77777777" w:rsidR="00AD3CD8" w:rsidRPr="00D8663F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Report</w:t>
            </w:r>
          </w:p>
        </w:tc>
        <w:tc>
          <w:tcPr>
            <w:tcW w:w="1260" w:type="dxa"/>
          </w:tcPr>
          <w:p w14:paraId="73C85387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50" w:type="dxa"/>
          </w:tcPr>
          <w:p w14:paraId="673949D1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61" w:type="dxa"/>
          </w:tcPr>
          <w:p w14:paraId="1BD1C6CC" w14:textId="59C598C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200</w:t>
            </w:r>
            <w:r w:rsidR="00A77F6B" w:rsidRPr="00D8663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19" w:type="dxa"/>
          </w:tcPr>
          <w:p w14:paraId="59C43ADA" w14:textId="5FE44DAF" w:rsidR="00AD3CD8" w:rsidRPr="00D8663F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Mato Grosso</w:t>
            </w:r>
            <w:r w:rsidR="007246F5" w:rsidRPr="00D8663F">
              <w:rPr>
                <w:rFonts w:ascii="Times New Roman" w:hAnsi="Times New Roman" w:cs="Times New Roman"/>
              </w:rPr>
              <w:t xml:space="preserve"> </w:t>
            </w:r>
            <w:r w:rsidR="007B445F" w:rsidRPr="00D8663F">
              <w:rPr>
                <w:rFonts w:ascii="Times New Roman" w:hAnsi="Times New Roman" w:cs="Times New Roman"/>
              </w:rPr>
              <w:t>&amp;</w:t>
            </w:r>
            <w:r w:rsidR="007246F5" w:rsidRPr="00D8663F">
              <w:rPr>
                <w:rFonts w:ascii="Times New Roman" w:hAnsi="Times New Roman" w:cs="Times New Roman"/>
              </w:rPr>
              <w:t xml:space="preserve"> </w:t>
            </w:r>
            <w:r w:rsidR="003D2C22" w:rsidRPr="00D8663F">
              <w:rPr>
                <w:rFonts w:ascii="Times New Roman" w:hAnsi="Times New Roman" w:cs="Times New Roman"/>
              </w:rPr>
              <w:t>w</w:t>
            </w:r>
            <w:r w:rsidR="003F50B0" w:rsidRPr="00D8663F">
              <w:rPr>
                <w:rFonts w:ascii="Times New Roman" w:hAnsi="Times New Roman" w:cs="Times New Roman"/>
              </w:rPr>
              <w:t>hole Amazon</w:t>
            </w:r>
          </w:p>
        </w:tc>
        <w:tc>
          <w:tcPr>
            <w:tcW w:w="1800" w:type="dxa"/>
          </w:tcPr>
          <w:p w14:paraId="5812A69E" w14:textId="64E38797" w:rsidR="00AD3CD8" w:rsidRPr="00D8663F" w:rsidRDefault="003D2C22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 xml:space="preserve">CV, </w:t>
            </w:r>
            <w:r w:rsidR="00AD3CD8" w:rsidRPr="00D8663F">
              <w:rPr>
                <w:rFonts w:ascii="Times New Roman" w:hAnsi="Times New Roman" w:cs="Times New Roman"/>
              </w:rPr>
              <w:t>MP</w:t>
            </w:r>
          </w:p>
        </w:tc>
        <w:tc>
          <w:tcPr>
            <w:tcW w:w="1800" w:type="dxa"/>
          </w:tcPr>
          <w:p w14:paraId="5E8EEB0A" w14:textId="2C8295FF" w:rsidR="00AD3CD8" w:rsidRPr="00D8663F" w:rsidRDefault="004A5931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 xml:space="preserve">Habitat, </w:t>
            </w:r>
            <w:r w:rsidR="00AD3CD8" w:rsidRPr="00D8663F">
              <w:rPr>
                <w:rFonts w:ascii="Times New Roman" w:hAnsi="Times New Roman" w:cs="Times New Roman"/>
              </w:rPr>
              <w:t>CR, CES</w:t>
            </w:r>
          </w:p>
        </w:tc>
        <w:tc>
          <w:tcPr>
            <w:tcW w:w="540" w:type="dxa"/>
          </w:tcPr>
          <w:p w14:paraId="2BDBD133" w14:textId="5DC146A8" w:rsidR="00AD3CD8" w:rsidRPr="00D8663F" w:rsidRDefault="003505C3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3</w:t>
            </w:r>
          </w:p>
        </w:tc>
      </w:tr>
      <w:tr w:rsidR="00AD3CD8" w:rsidRPr="00D8663F" w14:paraId="19253A8B" w14:textId="77777777" w:rsidTr="007246F5">
        <w:tc>
          <w:tcPr>
            <w:tcW w:w="851" w:type="dxa"/>
          </w:tcPr>
          <w:p w14:paraId="229538CC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399" w:type="dxa"/>
          </w:tcPr>
          <w:p w14:paraId="51B0C0E0" w14:textId="0C82EE40" w:rsidR="00AD3CD8" w:rsidRPr="00D8663F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PR paper</w:t>
            </w:r>
          </w:p>
        </w:tc>
        <w:tc>
          <w:tcPr>
            <w:tcW w:w="1260" w:type="dxa"/>
          </w:tcPr>
          <w:p w14:paraId="04E43841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50" w:type="dxa"/>
          </w:tcPr>
          <w:p w14:paraId="424ED826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61" w:type="dxa"/>
          </w:tcPr>
          <w:p w14:paraId="65C70F08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3019" w:type="dxa"/>
          </w:tcPr>
          <w:p w14:paraId="20988EF5" w14:textId="77777777" w:rsidR="00AD3CD8" w:rsidRPr="00D8663F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Acre</w:t>
            </w:r>
          </w:p>
        </w:tc>
        <w:tc>
          <w:tcPr>
            <w:tcW w:w="1800" w:type="dxa"/>
          </w:tcPr>
          <w:p w14:paraId="17B119CF" w14:textId="77777777" w:rsidR="00AD3CD8" w:rsidRPr="00D8663F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CV</w:t>
            </w:r>
          </w:p>
        </w:tc>
        <w:tc>
          <w:tcPr>
            <w:tcW w:w="1800" w:type="dxa"/>
          </w:tcPr>
          <w:p w14:paraId="0037D4A6" w14:textId="15FACC91" w:rsidR="00AD3CD8" w:rsidRPr="00D8663F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HC</w:t>
            </w:r>
          </w:p>
        </w:tc>
        <w:tc>
          <w:tcPr>
            <w:tcW w:w="540" w:type="dxa"/>
          </w:tcPr>
          <w:p w14:paraId="78E58B7D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1</w:t>
            </w:r>
          </w:p>
        </w:tc>
      </w:tr>
      <w:tr w:rsidR="00AD3CD8" w:rsidRPr="00D8663F" w14:paraId="51BFCD65" w14:textId="77777777" w:rsidTr="007246F5">
        <w:tc>
          <w:tcPr>
            <w:tcW w:w="851" w:type="dxa"/>
          </w:tcPr>
          <w:p w14:paraId="44439939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399" w:type="dxa"/>
          </w:tcPr>
          <w:p w14:paraId="7059F86B" w14:textId="77777777" w:rsidR="00AD3CD8" w:rsidRPr="00D8663F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PR paper</w:t>
            </w:r>
          </w:p>
        </w:tc>
        <w:tc>
          <w:tcPr>
            <w:tcW w:w="1260" w:type="dxa"/>
          </w:tcPr>
          <w:p w14:paraId="469C2379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50" w:type="dxa"/>
          </w:tcPr>
          <w:p w14:paraId="6F09A382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61" w:type="dxa"/>
          </w:tcPr>
          <w:p w14:paraId="5FD2A829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3019" w:type="dxa"/>
          </w:tcPr>
          <w:p w14:paraId="2F8A2980" w14:textId="77777777" w:rsidR="00AD3CD8" w:rsidRPr="00D8663F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Acre</w:t>
            </w:r>
          </w:p>
        </w:tc>
        <w:tc>
          <w:tcPr>
            <w:tcW w:w="1800" w:type="dxa"/>
          </w:tcPr>
          <w:p w14:paraId="6266EFF6" w14:textId="77777777" w:rsidR="00AD3CD8" w:rsidRPr="00D8663F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CV</w:t>
            </w:r>
          </w:p>
        </w:tc>
        <w:tc>
          <w:tcPr>
            <w:tcW w:w="1800" w:type="dxa"/>
          </w:tcPr>
          <w:p w14:paraId="22108FC1" w14:textId="77777777" w:rsidR="00AD3CD8" w:rsidRPr="00D8663F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Habitat</w:t>
            </w:r>
          </w:p>
        </w:tc>
        <w:tc>
          <w:tcPr>
            <w:tcW w:w="540" w:type="dxa"/>
          </w:tcPr>
          <w:p w14:paraId="70679B5A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1</w:t>
            </w:r>
          </w:p>
        </w:tc>
      </w:tr>
      <w:tr w:rsidR="00AD3CD8" w:rsidRPr="00D8663F" w14:paraId="2147FEC6" w14:textId="77777777" w:rsidTr="007246F5">
        <w:tc>
          <w:tcPr>
            <w:tcW w:w="851" w:type="dxa"/>
          </w:tcPr>
          <w:p w14:paraId="463785B7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399" w:type="dxa"/>
          </w:tcPr>
          <w:p w14:paraId="5B119824" w14:textId="77777777" w:rsidR="00AD3CD8" w:rsidRPr="00D8663F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PR paper</w:t>
            </w:r>
          </w:p>
        </w:tc>
        <w:tc>
          <w:tcPr>
            <w:tcW w:w="1260" w:type="dxa"/>
          </w:tcPr>
          <w:p w14:paraId="4D06950A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50" w:type="dxa"/>
          </w:tcPr>
          <w:p w14:paraId="1090730F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61" w:type="dxa"/>
          </w:tcPr>
          <w:p w14:paraId="109AB26F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3019" w:type="dxa"/>
          </w:tcPr>
          <w:p w14:paraId="19BC17B4" w14:textId="77777777" w:rsidR="00AD3CD8" w:rsidRPr="00D8663F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Acre</w:t>
            </w:r>
          </w:p>
        </w:tc>
        <w:tc>
          <w:tcPr>
            <w:tcW w:w="1800" w:type="dxa"/>
          </w:tcPr>
          <w:p w14:paraId="5FE623E3" w14:textId="77777777" w:rsidR="00AD3CD8" w:rsidRPr="00D8663F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CV</w:t>
            </w:r>
          </w:p>
        </w:tc>
        <w:tc>
          <w:tcPr>
            <w:tcW w:w="1800" w:type="dxa"/>
          </w:tcPr>
          <w:p w14:paraId="1AFBB0F4" w14:textId="77777777" w:rsidR="00AD3CD8" w:rsidRPr="00D8663F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Habitat</w:t>
            </w:r>
          </w:p>
        </w:tc>
        <w:tc>
          <w:tcPr>
            <w:tcW w:w="540" w:type="dxa"/>
          </w:tcPr>
          <w:p w14:paraId="44C05349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1</w:t>
            </w:r>
          </w:p>
        </w:tc>
      </w:tr>
      <w:tr w:rsidR="00AD3CD8" w:rsidRPr="004211C9" w14:paraId="48C6D9AC" w14:textId="77777777" w:rsidTr="007246F5">
        <w:tc>
          <w:tcPr>
            <w:tcW w:w="851" w:type="dxa"/>
          </w:tcPr>
          <w:p w14:paraId="6205B0F1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399" w:type="dxa"/>
          </w:tcPr>
          <w:p w14:paraId="0F62048A" w14:textId="77777777" w:rsidR="00AD3CD8" w:rsidRPr="00D8663F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PR paper</w:t>
            </w:r>
          </w:p>
        </w:tc>
        <w:tc>
          <w:tcPr>
            <w:tcW w:w="1260" w:type="dxa"/>
          </w:tcPr>
          <w:p w14:paraId="3E54E6B1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50" w:type="dxa"/>
          </w:tcPr>
          <w:p w14:paraId="5A22F5DB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61" w:type="dxa"/>
          </w:tcPr>
          <w:p w14:paraId="0A3EBF6F" w14:textId="77777777" w:rsidR="00AD3CD8" w:rsidRPr="00D8663F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3019" w:type="dxa"/>
          </w:tcPr>
          <w:p w14:paraId="2442B5E1" w14:textId="77777777" w:rsidR="00AD3CD8" w:rsidRPr="00D8663F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D8663F">
              <w:rPr>
                <w:rFonts w:ascii="Times New Roman" w:hAnsi="Times New Roman" w:cs="Times New Roman"/>
              </w:rPr>
              <w:t>Amapá</w:t>
            </w:r>
            <w:proofErr w:type="spellEnd"/>
          </w:p>
        </w:tc>
        <w:tc>
          <w:tcPr>
            <w:tcW w:w="1800" w:type="dxa"/>
          </w:tcPr>
          <w:p w14:paraId="2E484731" w14:textId="77777777" w:rsidR="00AD3CD8" w:rsidRPr="00D8663F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CV</w:t>
            </w:r>
          </w:p>
        </w:tc>
        <w:tc>
          <w:tcPr>
            <w:tcW w:w="1800" w:type="dxa"/>
          </w:tcPr>
          <w:p w14:paraId="25DFDD19" w14:textId="77777777" w:rsidR="00AD3CD8" w:rsidRPr="00D8663F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CES</w:t>
            </w:r>
          </w:p>
        </w:tc>
        <w:tc>
          <w:tcPr>
            <w:tcW w:w="540" w:type="dxa"/>
          </w:tcPr>
          <w:p w14:paraId="1831C7B3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D8663F">
              <w:rPr>
                <w:rFonts w:ascii="Times New Roman" w:hAnsi="Times New Roman" w:cs="Times New Roman"/>
              </w:rPr>
              <w:t>1</w:t>
            </w:r>
          </w:p>
        </w:tc>
      </w:tr>
      <w:tr w:rsidR="00AD3CD8" w14:paraId="3B81916B" w14:textId="77777777" w:rsidTr="007246F5">
        <w:trPr>
          <w:trHeight w:val="306"/>
        </w:trPr>
        <w:tc>
          <w:tcPr>
            <w:tcW w:w="851" w:type="dxa"/>
          </w:tcPr>
          <w:p w14:paraId="0F996571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399" w:type="dxa"/>
          </w:tcPr>
          <w:p w14:paraId="0AD55E3F" w14:textId="77777777" w:rsidR="00AD3CD8" w:rsidRPr="002F5602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Thesis</w:t>
            </w:r>
          </w:p>
        </w:tc>
        <w:tc>
          <w:tcPr>
            <w:tcW w:w="1260" w:type="dxa"/>
          </w:tcPr>
          <w:p w14:paraId="368D4139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50" w:type="dxa"/>
          </w:tcPr>
          <w:p w14:paraId="640BF33C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61" w:type="dxa"/>
          </w:tcPr>
          <w:p w14:paraId="397F223C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3019" w:type="dxa"/>
          </w:tcPr>
          <w:p w14:paraId="5D511EAD" w14:textId="77777777" w:rsidR="00AD3CD8" w:rsidRPr="002F5602" w:rsidRDefault="00AD3CD8" w:rsidP="0030084A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Pará and Tocantins</w:t>
            </w:r>
          </w:p>
        </w:tc>
        <w:tc>
          <w:tcPr>
            <w:tcW w:w="1800" w:type="dxa"/>
          </w:tcPr>
          <w:p w14:paraId="0C12CC9C" w14:textId="5AC07432" w:rsidR="00AD3CD8" w:rsidRPr="002F5602" w:rsidRDefault="0009724D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P</w:t>
            </w:r>
          </w:p>
        </w:tc>
        <w:tc>
          <w:tcPr>
            <w:tcW w:w="1800" w:type="dxa"/>
          </w:tcPr>
          <w:p w14:paraId="48403684" w14:textId="77777777" w:rsidR="00AD3CD8" w:rsidRPr="002F5602" w:rsidRDefault="00AD3CD8" w:rsidP="00CB29A7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CES</w:t>
            </w:r>
          </w:p>
        </w:tc>
        <w:tc>
          <w:tcPr>
            <w:tcW w:w="540" w:type="dxa"/>
          </w:tcPr>
          <w:p w14:paraId="6278487B" w14:textId="77777777" w:rsidR="00AD3CD8" w:rsidRPr="002F5602" w:rsidRDefault="00AD3CD8" w:rsidP="0030084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2F5602">
              <w:rPr>
                <w:rFonts w:ascii="Times New Roman" w:hAnsi="Times New Roman" w:cs="Times New Roman"/>
              </w:rPr>
              <w:t>1</w:t>
            </w:r>
          </w:p>
        </w:tc>
      </w:tr>
    </w:tbl>
    <w:p w14:paraId="74B47D93" w14:textId="569C7A8A" w:rsidR="00AD3CD8" w:rsidRPr="00451159" w:rsidRDefault="00AD3CD8" w:rsidP="00AD3CD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5E1B3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03B6B">
        <w:rPr>
          <w:rFonts w:ascii="Times New Roman" w:hAnsi="Times New Roman" w:cs="Times New Roman"/>
          <w:sz w:val="20"/>
          <w:szCs w:val="24"/>
        </w:rPr>
        <w:t xml:space="preserve">Study numbers correspond to the numbering of studies in </w:t>
      </w:r>
      <w:r>
        <w:rPr>
          <w:rFonts w:ascii="Times New Roman" w:hAnsi="Times New Roman" w:cs="Times New Roman"/>
          <w:sz w:val="20"/>
          <w:szCs w:val="24"/>
        </w:rPr>
        <w:t>Table</w:t>
      </w:r>
      <w:r w:rsidRPr="0011207B">
        <w:rPr>
          <w:rFonts w:ascii="Times New Roman" w:hAnsi="Times New Roman" w:cs="Times New Roman"/>
          <w:sz w:val="20"/>
          <w:szCs w:val="24"/>
        </w:rPr>
        <w:t xml:space="preserve"> </w:t>
      </w:r>
      <w:r w:rsidR="00FB32F8">
        <w:rPr>
          <w:rFonts w:ascii="Times New Roman" w:hAnsi="Times New Roman" w:cs="Times New Roman"/>
          <w:sz w:val="20"/>
          <w:szCs w:val="24"/>
        </w:rPr>
        <w:t>S</w:t>
      </w:r>
      <w:r w:rsidRPr="0011207B">
        <w:rPr>
          <w:rFonts w:ascii="Times New Roman" w:hAnsi="Times New Roman" w:cs="Times New Roman"/>
          <w:sz w:val="20"/>
          <w:szCs w:val="24"/>
        </w:rPr>
        <w:t>1</w:t>
      </w:r>
      <w:r>
        <w:rPr>
          <w:rFonts w:ascii="Times New Roman" w:hAnsi="Times New Roman" w:cs="Times New Roman"/>
          <w:sz w:val="20"/>
          <w:szCs w:val="24"/>
        </w:rPr>
        <w:t xml:space="preserve"> in</w:t>
      </w:r>
      <w:r w:rsidRPr="00303B6B">
        <w:rPr>
          <w:rFonts w:ascii="Times New Roman" w:hAnsi="Times New Roman" w:cs="Times New Roman"/>
          <w:sz w:val="20"/>
          <w:szCs w:val="24"/>
        </w:rPr>
        <w:t xml:space="preserve"> th</w:t>
      </w:r>
      <w:r>
        <w:rPr>
          <w:rFonts w:ascii="Times New Roman" w:hAnsi="Times New Roman" w:cs="Times New Roman"/>
          <w:sz w:val="20"/>
          <w:szCs w:val="24"/>
        </w:rPr>
        <w:t>e</w:t>
      </w:r>
      <w:r w:rsidRPr="00303B6B">
        <w:rPr>
          <w:rFonts w:ascii="Times New Roman" w:hAnsi="Times New Roman" w:cs="Times New Roman"/>
          <w:sz w:val="20"/>
          <w:szCs w:val="24"/>
        </w:rPr>
        <w:t xml:space="preserve"> </w:t>
      </w:r>
      <w:r>
        <w:rPr>
          <w:rFonts w:ascii="Times New Roman" w:hAnsi="Times New Roman" w:cs="Times New Roman"/>
          <w:sz w:val="20"/>
          <w:szCs w:val="24"/>
        </w:rPr>
        <w:t>Supporting Information</w:t>
      </w:r>
      <w:r w:rsidRPr="00303B6B">
        <w:rPr>
          <w:rFonts w:ascii="Times New Roman" w:hAnsi="Times New Roman" w:cs="Times New Roman"/>
          <w:sz w:val="20"/>
          <w:szCs w:val="24"/>
        </w:rPr>
        <w:t>.</w:t>
      </w:r>
      <w:r>
        <w:rPr>
          <w:rFonts w:ascii="Times New Roman" w:hAnsi="Times New Roman" w:cs="Times New Roman"/>
          <w:sz w:val="20"/>
          <w:szCs w:val="24"/>
        </w:rPr>
        <w:t xml:space="preserve"> </w:t>
      </w:r>
      <w:r w:rsidRPr="00E7496A">
        <w:rPr>
          <w:rFonts w:ascii="Times New Roman" w:hAnsi="Times New Roman" w:cs="Times New Roman"/>
          <w:sz w:val="20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4"/>
        </w:rPr>
        <w:t xml:space="preserve"> NPR: non-peer reviewed; PR: peer reviewed. </w:t>
      </w:r>
      <w:r w:rsidRPr="00E7496A">
        <w:rPr>
          <w:rFonts w:ascii="Times New Roman" w:hAnsi="Times New Roman" w:cs="Times New Roman"/>
          <w:sz w:val="20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4"/>
        </w:rPr>
        <w:t xml:space="preserve"> P: Portuguese; E: English. </w:t>
      </w:r>
      <w:r w:rsidRPr="002E2EA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6194">
        <w:rPr>
          <w:rFonts w:ascii="Times New Roman" w:hAnsi="Times New Roman" w:cs="Times New Roman"/>
          <w:sz w:val="20"/>
          <w:szCs w:val="24"/>
        </w:rPr>
        <w:t xml:space="preserve">CV: contingent valuation; CE: choice experiment; WTA: willingness to accept compensation; TC: travel costs; MP: market prices; PES: payments for </w:t>
      </w:r>
      <w:r w:rsidRPr="00184D5D">
        <w:rPr>
          <w:rFonts w:ascii="Times New Roman" w:hAnsi="Times New Roman" w:cs="Times New Roman"/>
          <w:sz w:val="20"/>
          <w:szCs w:val="24"/>
        </w:rPr>
        <w:t xml:space="preserve">ecosystem services; ADC: avoided damage costs. </w:t>
      </w:r>
      <w:r w:rsidRPr="00184D5D">
        <w:rPr>
          <w:rFonts w:ascii="Times New Roman" w:hAnsi="Times New Roman" w:cs="Times New Roman"/>
          <w:sz w:val="20"/>
          <w:szCs w:val="24"/>
          <w:vertAlign w:val="superscript"/>
        </w:rPr>
        <w:t>5</w:t>
      </w:r>
      <w:r w:rsidRPr="00184D5D">
        <w:rPr>
          <w:rFonts w:ascii="Times New Roman" w:hAnsi="Times New Roman" w:cs="Times New Roman"/>
          <w:sz w:val="20"/>
          <w:szCs w:val="24"/>
        </w:rPr>
        <w:t xml:space="preserve"> Habitat: habitat for species; CR: carbon regulation; HC: hydrological cycle; CES: cultural ecosystem services</w:t>
      </w:r>
      <w:r w:rsidR="00351D1A">
        <w:rPr>
          <w:rFonts w:ascii="Times New Roman" w:hAnsi="Times New Roman" w:cs="Times New Roman"/>
          <w:sz w:val="20"/>
          <w:szCs w:val="24"/>
        </w:rPr>
        <w:t xml:space="preserve"> (</w:t>
      </w:r>
      <w:r w:rsidR="00F17032">
        <w:rPr>
          <w:rFonts w:ascii="Times New Roman" w:hAnsi="Times New Roman" w:cs="Times New Roman"/>
          <w:sz w:val="20"/>
          <w:szCs w:val="24"/>
        </w:rPr>
        <w:t>eco-</w:t>
      </w:r>
      <w:r w:rsidR="00351D1A">
        <w:rPr>
          <w:rFonts w:ascii="Times New Roman" w:hAnsi="Times New Roman" w:cs="Times New Roman"/>
          <w:sz w:val="20"/>
          <w:szCs w:val="24"/>
        </w:rPr>
        <w:t>tourism and recreation)</w:t>
      </w:r>
      <w:r w:rsidRPr="00184D5D">
        <w:rPr>
          <w:rFonts w:ascii="Times New Roman" w:hAnsi="Times New Roman" w:cs="Times New Roman"/>
          <w:sz w:val="20"/>
          <w:szCs w:val="24"/>
        </w:rPr>
        <w:t xml:space="preserve">. </w:t>
      </w:r>
      <w:r w:rsidRPr="00184D5D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184D5D">
        <w:rPr>
          <w:rFonts w:ascii="Times New Roman" w:hAnsi="Times New Roman" w:cs="Times New Roman"/>
          <w:sz w:val="24"/>
          <w:szCs w:val="24"/>
        </w:rPr>
        <w:t xml:space="preserve"> </w:t>
      </w:r>
      <w:r w:rsidRPr="00184D5D">
        <w:rPr>
          <w:rFonts w:ascii="Times New Roman" w:hAnsi="Times New Roman" w:cs="Times New Roman"/>
          <w:sz w:val="20"/>
          <w:szCs w:val="24"/>
        </w:rPr>
        <w:t>Number of observations extracted from each study.</w:t>
      </w:r>
      <w:r>
        <w:rPr>
          <w:rFonts w:ascii="Times New Roman" w:hAnsi="Times New Roman" w:cs="Times New Roman"/>
          <w:sz w:val="20"/>
          <w:szCs w:val="24"/>
        </w:rPr>
        <w:t xml:space="preserve"> </w:t>
      </w:r>
    </w:p>
    <w:p w14:paraId="4B426A16" w14:textId="2770BACF" w:rsidR="00AD3CD8" w:rsidRDefault="00AD3CD8" w:rsidP="00AD3CD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5E1B33">
        <w:rPr>
          <w:rFonts w:ascii="Times New Roman" w:hAnsi="Times New Roman" w:cs="Times New Roman"/>
          <w:sz w:val="20"/>
          <w:szCs w:val="24"/>
        </w:rPr>
        <w:t>.</w:t>
      </w:r>
      <w:r>
        <w:rPr>
          <w:rFonts w:ascii="Times New Roman" w:hAnsi="Times New Roman" w:cs="Times New Roman"/>
          <w:sz w:val="20"/>
          <w:szCs w:val="24"/>
        </w:rPr>
        <w:t xml:space="preserve"> </w:t>
      </w:r>
    </w:p>
    <w:p w14:paraId="2ABB50D2" w14:textId="7393C249" w:rsidR="004216AA" w:rsidRDefault="004216AA" w:rsidP="00AD3CD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p w14:paraId="06915239" w14:textId="3E6E198D" w:rsidR="004216AA" w:rsidRDefault="004216AA" w:rsidP="00AD3CD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p w14:paraId="20D6FAB6" w14:textId="49859AC0" w:rsidR="004216AA" w:rsidRDefault="004216AA" w:rsidP="00AD3CD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p w14:paraId="258E84EE" w14:textId="77E9F776" w:rsidR="004216AA" w:rsidRDefault="004216AA" w:rsidP="00AD3CD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p w14:paraId="65C757C9" w14:textId="4E57024B" w:rsidR="004216AA" w:rsidRDefault="004216AA" w:rsidP="00AD3CD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p w14:paraId="7AFFC731" w14:textId="1CE61E5B" w:rsidR="004216AA" w:rsidRDefault="004216AA" w:rsidP="00AD3CD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p w14:paraId="432754A9" w14:textId="44245391" w:rsidR="004216AA" w:rsidRDefault="004216AA" w:rsidP="00AD3CD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p w14:paraId="40A6BE5D" w14:textId="117E69AA" w:rsidR="004216AA" w:rsidRDefault="004216AA" w:rsidP="00AD3CD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p w14:paraId="39A85648" w14:textId="396A4E3C" w:rsidR="004216AA" w:rsidRDefault="004216AA" w:rsidP="00AD3CD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p w14:paraId="3E481DFA" w14:textId="4DC15FEE" w:rsidR="004216AA" w:rsidRDefault="004216AA" w:rsidP="00AD3CD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p w14:paraId="0E8A1D68" w14:textId="139D850F" w:rsidR="004216AA" w:rsidRDefault="004216AA" w:rsidP="00AD3CD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p w14:paraId="1D065ED4" w14:textId="7C257F81" w:rsidR="004216AA" w:rsidRDefault="004216AA" w:rsidP="00AD3CD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p w14:paraId="45996735" w14:textId="30AC1C7A" w:rsidR="004216AA" w:rsidRDefault="004216AA" w:rsidP="00AD3CD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p w14:paraId="55CD3FC6" w14:textId="6AFCF2D5" w:rsidR="004216AA" w:rsidRDefault="004216AA" w:rsidP="00AD3CD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p w14:paraId="04FCC6D3" w14:textId="2FD01583" w:rsidR="004216AA" w:rsidRDefault="004216AA" w:rsidP="00AD3CD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p w14:paraId="5CD60B1E" w14:textId="3A8768A2" w:rsidR="004216AA" w:rsidRDefault="004216AA" w:rsidP="00AD3CD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p w14:paraId="77C5D0DC" w14:textId="6D18E2DC" w:rsidR="004216AA" w:rsidRDefault="004216AA" w:rsidP="00AD3CD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p w14:paraId="6EC3F4F9" w14:textId="5B5C763A" w:rsidR="004216AA" w:rsidRDefault="004216AA" w:rsidP="00AD3CD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p w14:paraId="053076B3" w14:textId="04F9F577" w:rsidR="004216AA" w:rsidRDefault="004216AA" w:rsidP="00AD3CD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p w14:paraId="044A7FD2" w14:textId="287F272C" w:rsidR="004216AA" w:rsidRDefault="004216AA" w:rsidP="00AD3CD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p w14:paraId="310E9D93" w14:textId="7CDF45BF" w:rsidR="004216AA" w:rsidRDefault="004216AA" w:rsidP="00AD3CD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p w14:paraId="1C83A5A7" w14:textId="271493A9" w:rsidR="004216AA" w:rsidRDefault="004216AA" w:rsidP="00AD3CD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p w14:paraId="0C160D5F" w14:textId="5BBC9163" w:rsidR="004216AA" w:rsidRPr="008E2B2E" w:rsidRDefault="004216AA" w:rsidP="00CB29A7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E2B2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636A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E2B2E">
        <w:rPr>
          <w:rFonts w:ascii="Times New Roman" w:hAnsi="Times New Roman" w:cs="Times New Roman"/>
          <w:b/>
          <w:bCs/>
          <w:sz w:val="24"/>
          <w:szCs w:val="24"/>
        </w:rPr>
        <w:t>. Economic valu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E2B2E">
        <w:rPr>
          <w:rFonts w:ascii="Times New Roman" w:hAnsi="Times New Roman" w:cs="Times New Roman"/>
          <w:b/>
          <w:bCs/>
          <w:sz w:val="24"/>
          <w:szCs w:val="24"/>
        </w:rPr>
        <w:t>extracted from the studies included in the me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8E2B2E">
        <w:rPr>
          <w:rFonts w:ascii="Times New Roman" w:hAnsi="Times New Roman" w:cs="Times New Roman"/>
          <w:b/>
          <w:bCs/>
          <w:sz w:val="24"/>
          <w:szCs w:val="24"/>
        </w:rPr>
        <w:t>a-analysis</w:t>
      </w:r>
      <w:r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8E2B2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ir original measurement units </w:t>
      </w:r>
      <w:r w:rsidR="002662CA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3C38F5">
        <w:rPr>
          <w:rFonts w:ascii="Times New Roman" w:hAnsi="Times New Roman" w:cs="Times New Roman"/>
          <w:b/>
          <w:bCs/>
          <w:sz w:val="24"/>
          <w:szCs w:val="24"/>
        </w:rPr>
        <w:t xml:space="preserve">associated </w:t>
      </w:r>
      <w:r>
        <w:rPr>
          <w:rFonts w:ascii="Times New Roman" w:hAnsi="Times New Roman" w:cs="Times New Roman"/>
          <w:b/>
          <w:bCs/>
          <w:sz w:val="24"/>
          <w:szCs w:val="24"/>
        </w:rPr>
        <w:t>population and area size</w:t>
      </w:r>
      <w:r w:rsidRPr="004216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tbl>
      <w:tblPr>
        <w:tblW w:w="13788" w:type="dxa"/>
        <w:tblLook w:val="04A0" w:firstRow="1" w:lastRow="0" w:firstColumn="1" w:lastColumn="0" w:noHBand="0" w:noVBand="1"/>
      </w:tblPr>
      <w:tblGrid>
        <w:gridCol w:w="720"/>
        <w:gridCol w:w="572"/>
        <w:gridCol w:w="1251"/>
        <w:gridCol w:w="1706"/>
        <w:gridCol w:w="719"/>
        <w:gridCol w:w="5310"/>
        <w:gridCol w:w="1116"/>
        <w:gridCol w:w="2394"/>
      </w:tblGrid>
      <w:tr w:rsidR="004216AA" w:rsidRPr="00070F17" w14:paraId="186AA9C3" w14:textId="77777777" w:rsidTr="00CB29A7">
        <w:trPr>
          <w:trHeight w:val="300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BABC3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udy no.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91ECB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b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F527A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iginal value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BC831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ment unit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BF0A4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udy year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BB28C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pulation size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D7F27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rea size (ha)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3A9ED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ment</w:t>
            </w:r>
          </w:p>
        </w:tc>
      </w:tr>
      <w:tr w:rsidR="004216AA" w:rsidRPr="00070F17" w14:paraId="71D1A41F" w14:textId="77777777" w:rsidTr="00CB29A7">
        <w:trPr>
          <w:trHeight w:val="300"/>
        </w:trPr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F6E50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7D00D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54628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049,400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158A8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$/year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2DCA1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53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6DDC9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gregated value across all visitors (number not specified)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744EF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6,804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C414B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reported in the study</w:t>
            </w:r>
          </w:p>
        </w:tc>
      </w:tr>
      <w:tr w:rsidR="004216AA" w:rsidRPr="00070F17" w14:paraId="61EFE960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2923D37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F431584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B9D14B7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,924,64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743066F3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$/year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FEA7A80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616A7503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gregated over 280,223 household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C17DF50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,000,000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4ADED721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he state of </w:t>
            </w:r>
            <w:proofErr w:type="spellStart"/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cantin</w:t>
            </w:r>
            <w:proofErr w:type="spellEnd"/>
          </w:p>
        </w:tc>
      </w:tr>
      <w:tr w:rsidR="004216AA" w:rsidRPr="00070F17" w14:paraId="729D125A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D8E04A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A215D9C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D1104A2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.11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20EBA853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D/ha/</w:t>
            </w:r>
            <w:proofErr w:type="spellStart"/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BA53A18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CB25833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ulation (number not specified) living around the region of Manau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0EE802F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488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18B854E2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orted in the study</w:t>
            </w:r>
          </w:p>
        </w:tc>
      </w:tr>
      <w:tr w:rsidR="004216AA" w:rsidRPr="00070F17" w14:paraId="45C5C9A9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D60600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3B0F8DA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747AEA4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1403B58E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D/ha/</w:t>
            </w:r>
            <w:proofErr w:type="spellStart"/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D58B252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EBDD44B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ulation (number not specified) living around the region of Manau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3863FA6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0,018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6044ADA0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orted in the study</w:t>
            </w:r>
          </w:p>
        </w:tc>
      </w:tr>
      <w:tr w:rsidR="004216AA" w:rsidRPr="00070F17" w14:paraId="6B0D3B3B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FD63FDF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95D21EE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4EB9216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2.1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4C501BAD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D/ha/</w:t>
            </w:r>
            <w:proofErr w:type="spellStart"/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84292D7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6D081785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ulation (number not specified) living around the region of Manau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A7B4C37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1727C069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orted in the study</w:t>
            </w:r>
          </w:p>
        </w:tc>
      </w:tr>
      <w:tr w:rsidR="004216AA" w:rsidRPr="00070F17" w14:paraId="716F8847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5A64463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69A70D8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DE7D114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714CD876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D/ha/</w:t>
            </w:r>
            <w:proofErr w:type="spellStart"/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C190BCC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7E65E5C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ulation (number not specified) living around the region of Manau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BBED3AD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272,000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22CB6F0A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orted in the study</w:t>
            </w:r>
          </w:p>
        </w:tc>
      </w:tr>
      <w:tr w:rsidR="004216AA" w:rsidRPr="00070F17" w14:paraId="385D470F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ECC0E17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54583C3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6DCAFE5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3B54DF26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D/ha/</w:t>
            </w:r>
            <w:proofErr w:type="spellStart"/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201916B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1347CD4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ulation (number not specified) living around the region of Manau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5A5AB61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,807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1FAC8454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orted in the study</w:t>
            </w:r>
          </w:p>
        </w:tc>
      </w:tr>
      <w:tr w:rsidR="004216AA" w:rsidRPr="00070F17" w14:paraId="2FEB8FAF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D7BDB4B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398CC13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7D9CA3F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,970.1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5930A874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D/ha/</w:t>
            </w:r>
            <w:proofErr w:type="spellStart"/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ABB549D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FA9E925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ulation (number not specified) living around the region of Manau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4620FAC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71003484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orted in the study</w:t>
            </w:r>
          </w:p>
        </w:tc>
      </w:tr>
      <w:tr w:rsidR="004216AA" w:rsidRPr="00070F17" w14:paraId="0ACA4891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AF3FD6B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D4DF1B2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23E355F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17925328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D/ha/</w:t>
            </w:r>
            <w:proofErr w:type="spellStart"/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38CF09C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0F76AA9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ulation (number not specified) living around the region of Manau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EC3B501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0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5503B882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orted in the study</w:t>
            </w:r>
          </w:p>
        </w:tc>
      </w:tr>
      <w:tr w:rsidR="004216AA" w:rsidRPr="00070F17" w14:paraId="6B2D909A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D4EA763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D784A19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ABF5F59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0AB9B100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D/ha/</w:t>
            </w:r>
            <w:proofErr w:type="spellStart"/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0C81469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66C3B797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ulation (number not specified) living around the region of Manau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D670593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,900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744DE3EA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orted in the study</w:t>
            </w:r>
          </w:p>
        </w:tc>
      </w:tr>
      <w:tr w:rsidR="004216AA" w:rsidRPr="00070F17" w14:paraId="28A1EF03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E1142E1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73F90FA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CA97521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95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7BFF3034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D/ha/</w:t>
            </w:r>
            <w:proofErr w:type="spellStart"/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7E92418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161A6119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ulation (number not specified) living around the region of Manau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D0BAE4A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,572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1429F4D3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orted in the study</w:t>
            </w:r>
          </w:p>
        </w:tc>
      </w:tr>
      <w:tr w:rsidR="004216AA" w:rsidRPr="00070F17" w14:paraId="693D89D3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75B0DF2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B32DE2C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9820EFB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6D859A95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D/ha/</w:t>
            </w:r>
            <w:proofErr w:type="spellStart"/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9883972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A1092DF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ulation (number not specified) living around the region of Manau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8DF414A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3,000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17D88A47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orted in the study</w:t>
            </w:r>
          </w:p>
        </w:tc>
      </w:tr>
      <w:tr w:rsidR="004216AA" w:rsidRPr="00070F17" w14:paraId="1005377C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8DD6127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FE51EE2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3DEBEE8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,440,940.85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434EBF52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$/year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F0E7C23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29BD3244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gregated across all fishermen in the area (170,093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A3E3597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0,980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1F9AC85C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reported in the study</w:t>
            </w:r>
          </w:p>
        </w:tc>
      </w:tr>
      <w:tr w:rsidR="004216AA" w:rsidRPr="00070F17" w14:paraId="43D9FEE2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32E3D28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FECE859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E9A5662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4,752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51F09BFB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$/year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69CD6BC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19E6A904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,600 visitors per year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0EEB334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205DA6F0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orted in the study</w:t>
            </w:r>
          </w:p>
        </w:tc>
      </w:tr>
      <w:tr w:rsidR="004216AA" w:rsidRPr="00070F17" w14:paraId="718789D3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D13F8B3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238A147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18FE7BF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00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38BA8B1D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D/ha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777B3C5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6387D68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gregated over hectares (population not specified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02FEDBF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,000,000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79C0B909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he whole Brazilian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zon</w:t>
            </w:r>
          </w:p>
        </w:tc>
      </w:tr>
      <w:tr w:rsidR="004216AA" w:rsidRPr="00070F17" w14:paraId="2A7449E3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7BF51B8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1AEF99B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0AA693B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7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1493BF93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D/ha/</w:t>
            </w:r>
            <w:proofErr w:type="spellStart"/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3292B4B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D6E9B42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gregated over hectares (population not specified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74729F6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,000,000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0021C44C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he whole Brazilian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zon</w:t>
            </w:r>
          </w:p>
        </w:tc>
      </w:tr>
      <w:tr w:rsidR="004216AA" w:rsidRPr="00070F17" w14:paraId="73F2F80B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A435EBC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5962F49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DA0C6F5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5BFD6AC3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D/ha/</w:t>
            </w:r>
            <w:proofErr w:type="spellStart"/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3F598CD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1FF3C1C6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gregated over hectares (population not specified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55D7F7A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,000,000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4EF04E26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he whole Brazilian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zon</w:t>
            </w:r>
          </w:p>
        </w:tc>
      </w:tr>
      <w:tr w:rsidR="004216AA" w:rsidRPr="00070F17" w14:paraId="5FEFD0AE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0229E28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  <w:p w14:paraId="4B22C1F2" w14:textId="60B663E1" w:rsidR="00C47D15" w:rsidRPr="00070F17" w:rsidRDefault="00C47D15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96A2D97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  <w:p w14:paraId="0F7735D0" w14:textId="5B1A4231" w:rsidR="00C47D15" w:rsidRPr="00070F17" w:rsidRDefault="00C47D15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2EBA5CC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265,720</w:t>
            </w:r>
          </w:p>
          <w:p w14:paraId="6B581851" w14:textId="1963C0E4" w:rsidR="00C47D15" w:rsidRPr="00070F17" w:rsidRDefault="00C47D15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6A66CB2E" w14:textId="77777777" w:rsidR="004216AA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D/</w:t>
            </w:r>
            <w:proofErr w:type="spellStart"/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  <w:p w14:paraId="2DA9DEA0" w14:textId="45445B13" w:rsidR="00C47D15" w:rsidRPr="00070F17" w:rsidRDefault="00C47D15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6F60F47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  <w:p w14:paraId="68CE7C0F" w14:textId="048D9767" w:rsidR="00C47D15" w:rsidRPr="00070F17" w:rsidRDefault="00C47D15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47A46C8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gregated gains to the state Tocantins due to conservation units (population not specified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015ED50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,821.5</w:t>
            </w:r>
          </w:p>
          <w:p w14:paraId="71FA3FBE" w14:textId="68B4EDDC" w:rsidR="00C47D15" w:rsidRPr="00070F17" w:rsidRDefault="00C47D15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3132E744" w14:textId="77777777" w:rsidR="004216AA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orted in the study</w:t>
            </w:r>
          </w:p>
          <w:p w14:paraId="286C5B1B" w14:textId="643DC81D" w:rsidR="00C47D15" w:rsidRPr="00070F17" w:rsidRDefault="00C47D15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216AA" w:rsidRPr="00070F17" w14:paraId="390DF59C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367009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  <w:p w14:paraId="0E25940E" w14:textId="13C8822B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D8B27CA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  <w:p w14:paraId="52ADA5B1" w14:textId="5974B686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C9922A7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802.4</w:t>
            </w:r>
          </w:p>
          <w:p w14:paraId="6ABA5183" w14:textId="0E826CEB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15421861" w14:textId="77777777" w:rsidR="004216AA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D/</w:t>
            </w:r>
            <w:proofErr w:type="spellStart"/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  <w:p w14:paraId="08D6031B" w14:textId="59D32BBF" w:rsidR="001B69BC" w:rsidRPr="00070F17" w:rsidRDefault="001B69BC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46F3831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  <w:p w14:paraId="1541E798" w14:textId="23ADFA7C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1C5E8252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gregated gains to the state Tocantins due to conservation units (population not specified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48B1ACA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35.0</w:t>
            </w:r>
          </w:p>
          <w:p w14:paraId="70BA3DEE" w14:textId="19CBA524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37420638" w14:textId="77777777" w:rsidR="004216AA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orted in the study</w:t>
            </w:r>
          </w:p>
          <w:p w14:paraId="33E6D1DE" w14:textId="578F8083" w:rsidR="001B69BC" w:rsidRPr="00070F17" w:rsidRDefault="001B69BC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216AA" w:rsidRPr="00070F17" w14:paraId="4E639931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79431D8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B4912F2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D68A1D5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,20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32155301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$/month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71E131E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7D06A38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 visitor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187DE27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04626905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reported in the study</w:t>
            </w:r>
          </w:p>
        </w:tc>
      </w:tr>
      <w:tr w:rsidR="004216AA" w:rsidRPr="00070F17" w14:paraId="3BF2CF01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F8C55D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BB87573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E7E8F7F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,784.17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3853E95B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$/month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62C2952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6739D96C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 visitor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156EBA3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6E9A992A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reported in the study</w:t>
            </w:r>
          </w:p>
        </w:tc>
      </w:tr>
      <w:tr w:rsidR="004216AA" w:rsidRPr="00070F17" w14:paraId="70642F6D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CFC1ED2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F3746BE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6A1A298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0,240.03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21E76435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$/4 </w:t>
            </w:r>
            <w:proofErr w:type="spellStart"/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ts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4FC0791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13BB1600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 visitor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B47CD0E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5C923766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reported in the study</w:t>
            </w:r>
          </w:p>
        </w:tc>
      </w:tr>
      <w:tr w:rsidR="004216AA" w:rsidRPr="00070F17" w14:paraId="7940E3BD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E7C4D9A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1B9E118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2FD0886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,463.43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603CB600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$/4 </w:t>
            </w:r>
            <w:proofErr w:type="spellStart"/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ts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41EF61E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02D4A7C2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 visitor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3345C33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7AC1D623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reported in the study</w:t>
            </w:r>
          </w:p>
        </w:tc>
      </w:tr>
      <w:tr w:rsidR="004216AA" w:rsidRPr="00070F17" w14:paraId="1B94F84C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3F0BC7F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  <w:p w14:paraId="496DC092" w14:textId="7AF56A02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897DA81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  <w:p w14:paraId="12818512" w14:textId="357C3206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4AC5C82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496.35</w:t>
            </w:r>
          </w:p>
          <w:p w14:paraId="0DDAC9D3" w14:textId="74A68E41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00DD842A" w14:textId="77777777" w:rsidR="004216AA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$/ha</w:t>
            </w:r>
          </w:p>
          <w:p w14:paraId="1D7D65AB" w14:textId="5365BBAB" w:rsidR="001B69BC" w:rsidRPr="00070F17" w:rsidRDefault="001B69BC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58BBA55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  <w:p w14:paraId="6EB20592" w14:textId="4D23E818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E8C9193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ocal farmers in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unicipality </w:t>
            </w:r>
            <w:proofErr w:type="spellStart"/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sidente</w:t>
            </w:r>
            <w:proofErr w:type="spellEnd"/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gueiredo</w:t>
            </w:r>
            <w:proofErr w:type="spellEnd"/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number not specified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BDB28B0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500,000</w:t>
            </w:r>
          </w:p>
          <w:p w14:paraId="31B97EA8" w14:textId="0C783D7A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35908F83" w14:textId="77777777" w:rsidR="004216AA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reported in the study</w:t>
            </w:r>
          </w:p>
          <w:p w14:paraId="343CCD19" w14:textId="21B4F10F" w:rsidR="001B69BC" w:rsidRPr="00070F17" w:rsidRDefault="001B69BC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216AA" w:rsidRPr="00070F17" w14:paraId="0312CA11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D0648A3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51D6491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3A7CFDD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,325,074.92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17DE2C2D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$/</w:t>
            </w:r>
            <w:proofErr w:type="spellStart"/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1517A7D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6DD4D377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gregated over the number of households in Manaus (281,167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8C17611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487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50DB2B23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orted in the study</w:t>
            </w:r>
          </w:p>
        </w:tc>
      </w:tr>
      <w:tr w:rsidR="004216AA" w:rsidRPr="00070F17" w14:paraId="0488854E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EC40037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  <w:p w14:paraId="02DE9451" w14:textId="05DE5DE0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D9416F1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  <w:p w14:paraId="2FECAC5D" w14:textId="00490D69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1DD44E3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9,811.84</w:t>
            </w:r>
          </w:p>
          <w:p w14:paraId="259D3A75" w14:textId="0540CBF6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1AF8B6FB" w14:textId="77777777" w:rsidR="004216AA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$/</w:t>
            </w:r>
            <w:proofErr w:type="spellStart"/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  <w:p w14:paraId="1BD86210" w14:textId="40A87E0E" w:rsidR="001B69BC" w:rsidRPr="00070F17" w:rsidRDefault="001B69BC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A50F6CD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2</w:t>
            </w:r>
          </w:p>
          <w:p w14:paraId="5736C532" w14:textId="52907122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6B37F0A5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ggregated over the number of people living in the municipality </w:t>
            </w:r>
            <w:proofErr w:type="spellStart"/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mantino</w:t>
            </w:r>
            <w:proofErr w:type="spellEnd"/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8,457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794C397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3,000</w:t>
            </w:r>
          </w:p>
          <w:p w14:paraId="5C17CFD8" w14:textId="5F18DAF5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53632360" w14:textId="77777777" w:rsidR="004216AA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reported in the study</w:t>
            </w:r>
          </w:p>
          <w:p w14:paraId="188D6C82" w14:textId="012068DA" w:rsidR="001B69BC" w:rsidRPr="00070F17" w:rsidRDefault="001B69BC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216AA" w:rsidRPr="00070F17" w14:paraId="5F2BE5E4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46EBF28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7A80F64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5632918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782C7FA4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$/visitor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5E29B594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0127EA7A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,000 visitors per year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35AF986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,774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04237428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orted in the study</w:t>
            </w:r>
          </w:p>
        </w:tc>
      </w:tr>
      <w:tr w:rsidR="004216AA" w:rsidRPr="00070F17" w14:paraId="05325871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1F40FC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40CBF43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81264A1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3,844.1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64AB2E8E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$/</w:t>
            </w:r>
            <w:proofErr w:type="spellStart"/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625F506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4935AF2F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,487 persons who live near the port of </w:t>
            </w:r>
            <w:proofErr w:type="spellStart"/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arán</w:t>
            </w:r>
            <w:proofErr w:type="spellEnd"/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 the city Salvaterra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B8E8D45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,800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16CE58D3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orted in the study</w:t>
            </w:r>
          </w:p>
        </w:tc>
      </w:tr>
      <w:tr w:rsidR="004216AA" w:rsidRPr="00070F17" w14:paraId="7924FDCB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777ACF5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5331EE7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5354CF9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78D6CA1D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D/ha/</w:t>
            </w:r>
            <w:proofErr w:type="spellStart"/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314BCAF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2D97730C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milies living in the reserve Chico Mendes (number not specified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625554C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0,570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01461875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reported in the study</w:t>
            </w:r>
          </w:p>
        </w:tc>
      </w:tr>
      <w:tr w:rsidR="004216AA" w:rsidRPr="00070F17" w14:paraId="6D06D397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B2944EB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945A73E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02DAE06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,799,004.0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1379CE03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$/</w:t>
            </w:r>
            <w:proofErr w:type="spellStart"/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2E0F48C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4B12862F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 thousand local residents in 13 municipalitie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0B2A56C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,400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0080ECBE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orted in the study</w:t>
            </w:r>
          </w:p>
        </w:tc>
      </w:tr>
      <w:tr w:rsidR="004216AA" w:rsidRPr="00070F17" w14:paraId="2E421F82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474BE32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  <w:p w14:paraId="39F04C41" w14:textId="1D50EBDA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8C65A28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  <w:p w14:paraId="52AA3D7E" w14:textId="4DB16040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5D93FB4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7</w:t>
            </w:r>
          </w:p>
          <w:p w14:paraId="6805E97B" w14:textId="5C7D8161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2D428F20" w14:textId="77777777" w:rsidR="004216AA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$/person/</w:t>
            </w:r>
            <w:proofErr w:type="spellStart"/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  <w:p w14:paraId="45DB044D" w14:textId="0A6DB196" w:rsidR="001B69BC" w:rsidRPr="00070F17" w:rsidRDefault="001B69BC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AD5762E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7</w:t>
            </w:r>
          </w:p>
          <w:p w14:paraId="7E40D808" w14:textId="6D798AF9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18ACB7D9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877,015 residents living in the Federal District region, including the capital city Brasilia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51C893E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,000,000</w:t>
            </w:r>
          </w:p>
          <w:p w14:paraId="3515CCEF" w14:textId="1A23A924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67BF7E4F" w14:textId="77777777" w:rsidR="004216AA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 whole Brazilia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azon</w:t>
            </w:r>
          </w:p>
          <w:p w14:paraId="2063C325" w14:textId="12C9EE16" w:rsidR="001B69BC" w:rsidRPr="00070F17" w:rsidRDefault="001B69BC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216AA" w:rsidRPr="00070F17" w14:paraId="11EC372B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5DE2F30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  <w:p w14:paraId="39BF997D" w14:textId="385D7F02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509C35C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  <w:p w14:paraId="06703365" w14:textId="67C53EDE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C6C66F9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4</w:t>
            </w:r>
          </w:p>
          <w:p w14:paraId="19705B26" w14:textId="32986BCD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5F5C7FC6" w14:textId="77777777" w:rsidR="004216AA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$/person/</w:t>
            </w:r>
            <w:proofErr w:type="spellStart"/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  <w:p w14:paraId="06656FCA" w14:textId="05B72D96" w:rsidR="001B69BC" w:rsidRPr="00070F17" w:rsidRDefault="001B69BC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5BFE817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7</w:t>
            </w:r>
          </w:p>
          <w:p w14:paraId="7C7E4796" w14:textId="7A9EB62D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138D2FF8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877,015 residents living in the Federal District region, including the capital city Brasilia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3DE639D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,500,000</w:t>
            </w:r>
          </w:p>
          <w:p w14:paraId="2A75F4EB" w14:textId="1E378B0E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43E1F7D7" w14:textId="77777777" w:rsidR="004216AA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reat </w:t>
            </w:r>
            <w:proofErr w:type="spellStart"/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ajas</w:t>
            </w:r>
            <w:proofErr w:type="spellEnd"/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gra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GCP)</w:t>
            </w:r>
          </w:p>
          <w:p w14:paraId="0A419B37" w14:textId="15A05B79" w:rsidR="001B69BC" w:rsidRPr="00070F17" w:rsidRDefault="001B69BC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216AA" w:rsidRPr="00070F17" w14:paraId="000F3ADC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2E4FCB6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  <w:p w14:paraId="2E0D2A37" w14:textId="4EEDC680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0C25AE3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  <w:p w14:paraId="4A193F4B" w14:textId="75BF8E48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E2BAED4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8</w:t>
            </w:r>
          </w:p>
          <w:p w14:paraId="459E0CBE" w14:textId="4B25A4AF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4005345A" w14:textId="77777777" w:rsidR="004216AA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$/person/</w:t>
            </w:r>
            <w:proofErr w:type="spellStart"/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  <w:p w14:paraId="5B5BAF76" w14:textId="6CDEF260" w:rsidR="001B69BC" w:rsidRPr="00070F17" w:rsidRDefault="001B69BC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3103587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7</w:t>
            </w:r>
          </w:p>
          <w:p w14:paraId="676724EC" w14:textId="22B634B1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B005084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877,015 residents living in the Federal District region, including the capital city Brasilia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B21F877" w14:textId="5284F47D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0,500,000</w:t>
            </w:r>
          </w:p>
          <w:p w14:paraId="51A4398C" w14:textId="77777777" w:rsidR="001B69BC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561DCF8A" w14:textId="5FE263F8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50AFB713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he whole Brazilian Amazon without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he </w:t>
            </w: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4216AA" w:rsidRPr="00070F17" w14:paraId="505BDDC2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E367AF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  <w:p w14:paraId="6351AD10" w14:textId="24409D68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CF3296D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  <w:p w14:paraId="4F691FEC" w14:textId="780D9AA8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DF67FFC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7.82</w:t>
            </w:r>
          </w:p>
          <w:p w14:paraId="0EFA716F" w14:textId="578900F4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62A0AD11" w14:textId="77777777" w:rsidR="004216AA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$/ha/</w:t>
            </w:r>
            <w:proofErr w:type="spellStart"/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  <w:p w14:paraId="38DE7ADA" w14:textId="3498BD3D" w:rsidR="001B69BC" w:rsidRPr="00070F17" w:rsidRDefault="001B69BC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5E8A2D04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  <w:p w14:paraId="4A1BDAA1" w14:textId="491C5232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299F3FBC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94,289 people living in the protected area (PSA) in the river basin of </w:t>
            </w:r>
            <w:proofErr w:type="spellStart"/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ngará</w:t>
            </w:r>
            <w:proofErr w:type="spellEnd"/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a Serra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191CA96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417.7</w:t>
            </w:r>
          </w:p>
          <w:p w14:paraId="5D5CE2B1" w14:textId="75EDDF05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09C423C3" w14:textId="77777777" w:rsidR="004216AA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orted in the study</w:t>
            </w:r>
          </w:p>
          <w:p w14:paraId="4F718082" w14:textId="1115BB6E" w:rsidR="001B69BC" w:rsidRPr="00070F17" w:rsidRDefault="001B69BC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216AA" w:rsidRPr="00070F17" w14:paraId="32062030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60810C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  <w:p w14:paraId="6F572FD8" w14:textId="449C972D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E4BF355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  <w:p w14:paraId="7ED35F89" w14:textId="7F43922E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BAC0BE4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1.31</w:t>
            </w:r>
          </w:p>
          <w:p w14:paraId="0E050488" w14:textId="22C2F134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795CC4E9" w14:textId="77777777" w:rsidR="004216AA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$/ha/</w:t>
            </w:r>
            <w:proofErr w:type="spellStart"/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  <w:p w14:paraId="718B8F53" w14:textId="025105EB" w:rsidR="001B69BC" w:rsidRPr="00070F17" w:rsidRDefault="001B69BC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9826307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  <w:p w14:paraId="12064CA8" w14:textId="76FB15DB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16B772EB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94,289 people living in the protected area (PSA) in the river basin of </w:t>
            </w:r>
            <w:proofErr w:type="spellStart"/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ngará</w:t>
            </w:r>
            <w:proofErr w:type="spellEnd"/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a Serra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4B7A1D0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417.7</w:t>
            </w:r>
          </w:p>
          <w:p w14:paraId="16C06974" w14:textId="3A1DCFBF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053C199D" w14:textId="77777777" w:rsidR="004216AA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orted in the study</w:t>
            </w:r>
          </w:p>
          <w:p w14:paraId="6E9A56F0" w14:textId="33C770B8" w:rsidR="001B69BC" w:rsidRPr="00070F17" w:rsidRDefault="001B69BC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216AA" w:rsidRPr="00070F17" w14:paraId="412D9BD5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B7E4FC1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  <w:p w14:paraId="300D939A" w14:textId="6DAF5C8C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B8FA483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  <w:p w14:paraId="13E43D56" w14:textId="37C6AAB5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8DEA8E5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294.25</w:t>
            </w:r>
          </w:p>
          <w:p w14:paraId="3611BD2C" w14:textId="30A72FB9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3AA38024" w14:textId="77777777" w:rsidR="004216AA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$/</w:t>
            </w:r>
            <w:proofErr w:type="spellStart"/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</w:t>
            </w:r>
            <w:proofErr w:type="spellEnd"/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month</w:t>
            </w:r>
          </w:p>
          <w:p w14:paraId="61930BE9" w14:textId="3102271E" w:rsidR="001B69BC" w:rsidRPr="00070F17" w:rsidRDefault="001B69BC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648AA84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  <w:p w14:paraId="613CDC0F" w14:textId="2D77C18B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6D3134C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4 households living in the neighborhood of </w:t>
            </w:r>
            <w:proofErr w:type="spellStart"/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ritis</w:t>
            </w:r>
            <w:proofErr w:type="spellEnd"/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 the city </w:t>
            </w:r>
            <w:proofErr w:type="spellStart"/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ngará</w:t>
            </w:r>
            <w:proofErr w:type="spellEnd"/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a Serra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9CB854A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  <w:p w14:paraId="1A984160" w14:textId="0CC26C90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3A216E4A" w14:textId="77777777" w:rsidR="004216AA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reported in the study</w:t>
            </w:r>
          </w:p>
          <w:p w14:paraId="5E10AF9A" w14:textId="2FC52B78" w:rsidR="001B69BC" w:rsidRPr="00070F17" w:rsidRDefault="001B69BC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216AA" w:rsidRPr="00070F17" w14:paraId="7723E671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DC02202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EE56239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0F5E0B9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255,593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53BB0601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$/year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8E22450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2697E3A3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,000 visitors per year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C049E23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483367DA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orted in the study</w:t>
            </w:r>
          </w:p>
        </w:tc>
      </w:tr>
      <w:tr w:rsidR="004216AA" w:rsidRPr="00070F17" w14:paraId="318BFE11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51FFFD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  <w:p w14:paraId="374C6B7F" w14:textId="2F90E29A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9580A10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  <w:p w14:paraId="09C4B717" w14:textId="38D68924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CB70A6C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085,018.47</w:t>
            </w:r>
          </w:p>
          <w:p w14:paraId="5AB09990" w14:textId="6186D570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55280ACF" w14:textId="77777777" w:rsidR="004216AA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$/year</w:t>
            </w:r>
          </w:p>
          <w:p w14:paraId="44000998" w14:textId="651797D1" w:rsidR="001B69BC" w:rsidRPr="00070F17" w:rsidRDefault="001B69BC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256E6DC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  <w:p w14:paraId="507CF5B8" w14:textId="7C3397E3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64EB6417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gregated over the number of visitors (9,590 derived from information in the study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12AFE83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9,600</w:t>
            </w:r>
          </w:p>
          <w:p w14:paraId="356BB4CD" w14:textId="3AE36874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2FBBC9EE" w14:textId="77777777" w:rsidR="004216AA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orted in the study</w:t>
            </w:r>
          </w:p>
          <w:p w14:paraId="0003EC47" w14:textId="2972AF4C" w:rsidR="001B69BC" w:rsidRPr="00070F17" w:rsidRDefault="001B69BC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216AA" w:rsidRPr="00070F17" w14:paraId="22072B38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40F21AE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  <w:p w14:paraId="629E9456" w14:textId="523E88B3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8BE907B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  <w:p w14:paraId="78AD9DD0" w14:textId="138BE435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A39861E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,546.75</w:t>
            </w:r>
          </w:p>
          <w:p w14:paraId="378C32BE" w14:textId="41B9A69C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76B9363A" w14:textId="77777777" w:rsidR="004216AA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$/year</w:t>
            </w:r>
          </w:p>
          <w:p w14:paraId="1883785F" w14:textId="5BDADF66" w:rsidR="001B69BC" w:rsidRPr="00070F17" w:rsidRDefault="001B69BC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4FE8AD6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  <w:p w14:paraId="06AD83B8" w14:textId="3A6237AC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49A2EDF4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gregated over the number of visitors (9,590 derived from information in the study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7D2C818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9,600</w:t>
            </w:r>
          </w:p>
          <w:p w14:paraId="0A8F87C1" w14:textId="14212D47" w:rsidR="001B69BC" w:rsidRPr="00070F17" w:rsidRDefault="001B69BC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2E566D48" w14:textId="77777777" w:rsidR="004216AA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orted in the study</w:t>
            </w:r>
          </w:p>
          <w:p w14:paraId="3F57AFFC" w14:textId="4C532F9D" w:rsidR="001B69BC" w:rsidRPr="00070F17" w:rsidRDefault="001B69BC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216AA" w:rsidRPr="00070F17" w14:paraId="4F9EA036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811C090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C151726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025E78B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977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09309811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$/year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8466C1D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0AE6742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ea 1-aggregated across 25 familie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DBC16D6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5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23C4CAA3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orted in the study</w:t>
            </w:r>
          </w:p>
        </w:tc>
      </w:tr>
      <w:tr w:rsidR="004216AA" w:rsidRPr="00070F17" w14:paraId="67C0F069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3751F05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F33CFC5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1B680F2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635.2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617DAF96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$/year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DC5E802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1C625864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ea 2-aggregated across 30 familie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3E5A8A2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.5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1C82FA16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orted in the study</w:t>
            </w:r>
          </w:p>
        </w:tc>
      </w:tr>
      <w:tr w:rsidR="004216AA" w:rsidRPr="00070F17" w14:paraId="758E53FF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D3E4DA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EFF70F0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89C76D7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52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4587CCCE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$/inhabitant/month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5C8C53E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5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02439D2A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72,500 inhabitants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6F10C3A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,413,130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186F0137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orted in the study</w:t>
            </w:r>
          </w:p>
        </w:tc>
      </w:tr>
      <w:tr w:rsidR="004216AA" w:rsidRPr="00070F17" w14:paraId="2F94F724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039669A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52223A5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9BE5AF6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.87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46B49065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$/</w:t>
            </w:r>
            <w:proofErr w:type="spellStart"/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</w:t>
            </w:r>
            <w:proofErr w:type="spellEnd"/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month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814444B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C8C9D4D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2 familie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97B8BAF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4,430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33AA83F4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orted in the study</w:t>
            </w:r>
          </w:p>
        </w:tc>
      </w:tr>
      <w:tr w:rsidR="004216AA" w:rsidRPr="00070F17" w14:paraId="62EBD8D0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0D9EF35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3BA7089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27C1F05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44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4EBEF3A8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D/person/month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E966301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A60D137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 million inhabitants in the state of Amazona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F46F922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,074,570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50D05223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reported in the study</w:t>
            </w:r>
          </w:p>
        </w:tc>
      </w:tr>
      <w:tr w:rsidR="004216AA" w:rsidRPr="00070F17" w14:paraId="17DF5DEA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CE98413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57C7E94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410DE04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33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562208CF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D/person/month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2B8C05E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4B8C7D1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 million inhabitants in the state of Amazona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FD66588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,074,570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4F01EC9F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reported in the study</w:t>
            </w:r>
          </w:p>
        </w:tc>
      </w:tr>
      <w:tr w:rsidR="004216AA" w:rsidRPr="00070F17" w14:paraId="252A7ADD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229ECA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E32A1D9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777BC0E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.22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67761DBB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D/person/month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95F7510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1E1AB065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 million inhabitants in the state of Amazona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0EDD468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,074,570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3EFA58B9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reported in the study</w:t>
            </w:r>
          </w:p>
        </w:tc>
      </w:tr>
      <w:tr w:rsidR="004216AA" w:rsidRPr="00070F17" w14:paraId="449AE402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9B8446D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D260920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738F050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22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7E67DED0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$/person/month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1DBC2C7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16CC37D1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al population of 46,285 person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3861994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,010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3A9015A3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orted in the study</w:t>
            </w:r>
          </w:p>
        </w:tc>
      </w:tr>
      <w:tr w:rsidR="004216AA" w:rsidRPr="00070F17" w14:paraId="3EEA8914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529F9BF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65EBFC5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BEFC8EC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.5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68FBF633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$/person/year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520F518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C676924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al populati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f </w:t>
            </w: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,92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erson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6397899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,400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05D45C6E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orted in the study</w:t>
            </w:r>
          </w:p>
        </w:tc>
      </w:tr>
      <w:tr w:rsidR="004216AA" w:rsidRPr="00070F17" w14:paraId="136C09E4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D2285F7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  <w:p w14:paraId="4699A90B" w14:textId="57665D9F" w:rsidR="009554A7" w:rsidRPr="00070F17" w:rsidRDefault="009554A7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4BC295F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  <w:p w14:paraId="0FF6F09A" w14:textId="007A091C" w:rsidR="009554A7" w:rsidRPr="00070F17" w:rsidRDefault="009554A7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63B9A89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2</w:t>
            </w:r>
          </w:p>
          <w:p w14:paraId="0F79031D" w14:textId="218C162E" w:rsidR="009554A7" w:rsidRPr="00070F17" w:rsidRDefault="009554A7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307927BC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$/scholarship holder/month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242E638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3</w:t>
            </w:r>
          </w:p>
          <w:p w14:paraId="32F6139E" w14:textId="07A4399D" w:rsidR="009554A7" w:rsidRPr="00070F17" w:rsidRDefault="009554A7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1ED8074A" w14:textId="77777777" w:rsidR="004216AA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775 scholarship holders</w:t>
            </w:r>
          </w:p>
          <w:p w14:paraId="255B5058" w14:textId="1B86D64D" w:rsidR="009554A7" w:rsidRPr="00070F17" w:rsidRDefault="009554A7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B4F3BE4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272,000</w:t>
            </w:r>
          </w:p>
          <w:p w14:paraId="3B25FF6F" w14:textId="609C6804" w:rsidR="009554A7" w:rsidRPr="00070F17" w:rsidRDefault="009554A7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3BF8C909" w14:textId="77777777" w:rsidR="004216AA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orted in the study</w:t>
            </w:r>
          </w:p>
          <w:p w14:paraId="3BC51965" w14:textId="59B97CE2" w:rsidR="009554A7" w:rsidRPr="00070F17" w:rsidRDefault="009554A7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216AA" w:rsidRPr="00070F17" w14:paraId="39902BAA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C42D45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B0987CF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7ABDE93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073.84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07868718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$/ha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EF96774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102AEC5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gregated over 8,956 households living in the 20 surveyed village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EF7AF67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,597.5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2F10FB94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orted in the study</w:t>
            </w:r>
          </w:p>
        </w:tc>
      </w:tr>
      <w:tr w:rsidR="004216AA" w:rsidRPr="00070F17" w14:paraId="41982941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AE7FCDC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0DC7789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4E2A71A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415.56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06314C3E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$/ha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C46980D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2B440709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gregated over 8,956 households living in the 20 surveyed village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BCEB5B7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,597.5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741E1853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orted in the study</w:t>
            </w:r>
          </w:p>
        </w:tc>
      </w:tr>
      <w:tr w:rsidR="004216AA" w:rsidRPr="00070F17" w14:paraId="1A7FDCE4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5737B42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A4C41E2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A8849B4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.66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7980469E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$/person/year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9221F7F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D1F2DF8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al population: 130,660 person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0334CF8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,200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7B1CCA0A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orted in the study</w:t>
            </w:r>
          </w:p>
        </w:tc>
      </w:tr>
      <w:tr w:rsidR="004216AA" w:rsidRPr="00070F17" w14:paraId="17484307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649E906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C7D6EFC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317914B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176.64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3A2D9242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$/person/year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150C7AC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1308C5DD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al population: 130,660 person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29B617D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,200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2DF7D237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orted in the study</w:t>
            </w:r>
          </w:p>
        </w:tc>
      </w:tr>
      <w:tr w:rsidR="004216AA" w:rsidRPr="00070F17" w14:paraId="4B7BD106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A401C1D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88363B2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394715E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70CDE47C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$/ha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5C351E0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128B659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gregated over hectares (population not specified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1E8421C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,103,020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663CF47A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to Grosso</w:t>
            </w:r>
          </w:p>
        </w:tc>
      </w:tr>
      <w:tr w:rsidR="004216AA" w:rsidRPr="00070F17" w14:paraId="1D8A4F94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80EB1D0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6C86237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06C8FCE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7FD591AC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$/ha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F426A65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1F888B8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gregated over hectares (population not specified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6A1E77D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,000,000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6C3A8EEF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 whole Brazilian Amazon</w:t>
            </w:r>
          </w:p>
        </w:tc>
      </w:tr>
      <w:tr w:rsidR="004216AA" w:rsidRPr="00070F17" w14:paraId="626895E2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E1B91D8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2B6E455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D627B0E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66178A52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$/ha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0225B82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11D5D66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gregated over hectares (population not specified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E94DD5B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,000,000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3FFCDAF4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 whole Brazilian Amazon</w:t>
            </w:r>
          </w:p>
        </w:tc>
      </w:tr>
      <w:tr w:rsidR="004216AA" w:rsidRPr="00070F17" w14:paraId="6B5CE4C9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5272A9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  <w:p w14:paraId="614AF7BC" w14:textId="52453D6D" w:rsidR="009554A7" w:rsidRPr="00070F17" w:rsidRDefault="009554A7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E9B728A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  <w:p w14:paraId="140ED213" w14:textId="0705A519" w:rsidR="009554A7" w:rsidRPr="00070F17" w:rsidRDefault="009554A7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00A056F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</w:t>
            </w:r>
          </w:p>
          <w:p w14:paraId="179DD029" w14:textId="2C861CC2" w:rsidR="009554A7" w:rsidRPr="00070F17" w:rsidRDefault="009554A7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2DD43507" w14:textId="77777777" w:rsidR="004216AA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$/person/month</w:t>
            </w:r>
          </w:p>
          <w:p w14:paraId="1C4783A6" w14:textId="0B7F4DB1" w:rsidR="009554A7" w:rsidRPr="00070F17" w:rsidRDefault="009554A7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CA6BED7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  <w:p w14:paraId="7E92271B" w14:textId="41030A16" w:rsidR="009554A7" w:rsidRPr="00070F17" w:rsidRDefault="009554A7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47F332AA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ulation living in the surveyed municipalities in the river basin (373,876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639113C" w14:textId="77777777" w:rsidR="004216AA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800,000</w:t>
            </w:r>
          </w:p>
          <w:p w14:paraId="57EB8756" w14:textId="13F41793" w:rsidR="009554A7" w:rsidRPr="00070F17" w:rsidRDefault="009554A7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709F324F" w14:textId="77777777" w:rsidR="004216AA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reported in the study</w:t>
            </w:r>
          </w:p>
          <w:p w14:paraId="01B3D772" w14:textId="2656F26E" w:rsidR="009554A7" w:rsidRPr="00070F17" w:rsidRDefault="009554A7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216AA" w:rsidRPr="00070F17" w14:paraId="3F5CFD2C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5C1F1F3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C6BDCA7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0FCE9A8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,946,38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719C9697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$/year 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F4A006A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4FEA92A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gregated over 50 thousand visitors per year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8AC951C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3FE13FE5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orted in the study</w:t>
            </w:r>
          </w:p>
        </w:tc>
      </w:tr>
      <w:tr w:rsidR="004216AA" w:rsidRPr="00070F17" w14:paraId="120B1AEE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D6957AD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D5567C1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07A4422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,573,973.87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7D94B147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D/year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C61E455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62816E50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gregated over 159,998 household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A71E050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,000,000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1DB70A19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reported in the study</w:t>
            </w:r>
          </w:p>
        </w:tc>
      </w:tr>
      <w:tr w:rsidR="004216AA" w:rsidRPr="00070F17" w14:paraId="66826DD0" w14:textId="77777777" w:rsidTr="00CB29A7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F14D8A1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DC76CDB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6A7FBA2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,72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456D22E2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$/year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6E01850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E11713A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gregated over 407,023 person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E31B8CD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0,700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348B7E8B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orted in the study</w:t>
            </w:r>
          </w:p>
        </w:tc>
      </w:tr>
      <w:tr w:rsidR="004216AA" w:rsidRPr="00070F17" w14:paraId="6763B54E" w14:textId="77777777" w:rsidTr="00CB29A7">
        <w:trPr>
          <w:trHeight w:val="300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BC42B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165E9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F6FA4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750,000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AB1CE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$/year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413C3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53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6F735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gregated over all local recreational fishermen (1,350)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67E26" w14:textId="77777777" w:rsidR="004216AA" w:rsidRPr="00070F17" w:rsidRDefault="004216AA" w:rsidP="00F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600,000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2661A" w14:textId="77777777" w:rsidR="004216AA" w:rsidRPr="00070F17" w:rsidRDefault="004216AA" w:rsidP="00F6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0F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orted in the study</w:t>
            </w:r>
          </w:p>
        </w:tc>
      </w:tr>
    </w:tbl>
    <w:p w14:paraId="5B717FDA" w14:textId="4AF60033" w:rsidR="004216AA" w:rsidRPr="00CB29A7" w:rsidRDefault="00E21766" w:rsidP="00AD3CD8">
      <w:pPr>
        <w:spacing w:after="0" w:line="240" w:lineRule="auto"/>
        <w:rPr>
          <w:rFonts w:ascii="Times New Roman" w:hAnsi="Times New Roman" w:cs="Times New Roman"/>
          <w:sz w:val="18"/>
        </w:rPr>
      </w:pPr>
      <w:r w:rsidRPr="00CB29A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B29A7">
        <w:rPr>
          <w:rFonts w:ascii="Times New Roman" w:hAnsi="Times New Roman" w:cs="Times New Roman"/>
          <w:sz w:val="20"/>
          <w:szCs w:val="20"/>
        </w:rPr>
        <w:t xml:space="preserve"> </w:t>
      </w:r>
      <w:r w:rsidRPr="00CB29A7">
        <w:rPr>
          <w:rFonts w:ascii="Times New Roman" w:hAnsi="Times New Roman" w:cs="Times New Roman"/>
          <w:sz w:val="18"/>
        </w:rPr>
        <w:t>Study numbers correspond to the numbering of studies in Table S1 in the Supporting Information.</w:t>
      </w:r>
    </w:p>
    <w:p w14:paraId="14CD2989" w14:textId="38C7EB57" w:rsidR="004216AA" w:rsidRDefault="004216AA" w:rsidP="00AD3CD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p w14:paraId="689C328F" w14:textId="77777777" w:rsidR="004216AA" w:rsidRPr="00451159" w:rsidRDefault="004216AA" w:rsidP="00AD3CD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bookmarkEnd w:id="1"/>
    <w:p w14:paraId="4DECA73B" w14:textId="77777777" w:rsidR="00AD3CD8" w:rsidRDefault="00AD3CD8" w:rsidP="00AD3CD8">
      <w:r>
        <w:br w:type="page"/>
      </w:r>
    </w:p>
    <w:p w14:paraId="0AD86917" w14:textId="7C6EE698" w:rsidR="00AD3CD8" w:rsidRPr="00300DE0" w:rsidRDefault="00AD3CD8" w:rsidP="00AD3CD8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pt-PT"/>
        </w:rPr>
      </w:pPr>
      <w:r w:rsidRPr="00300DE0">
        <w:rPr>
          <w:rFonts w:ascii="Times New Roman" w:eastAsia="Times New Roman" w:hAnsi="Times New Roman" w:cs="Times New Roman"/>
          <w:b/>
          <w:sz w:val="24"/>
          <w:szCs w:val="24"/>
          <w:lang w:eastAsia="pt-PT"/>
        </w:rPr>
        <w:t xml:space="preserve">Table </w:t>
      </w:r>
      <w:r w:rsidR="00461F76">
        <w:rPr>
          <w:rFonts w:ascii="Times New Roman" w:eastAsia="Times New Roman" w:hAnsi="Times New Roman" w:cs="Times New Roman"/>
          <w:b/>
          <w:sz w:val="24"/>
          <w:szCs w:val="24"/>
          <w:lang w:eastAsia="pt-PT"/>
        </w:rPr>
        <w:t>S</w:t>
      </w:r>
      <w:r w:rsidR="009636AE">
        <w:rPr>
          <w:rFonts w:ascii="Times New Roman" w:eastAsia="Times New Roman" w:hAnsi="Times New Roman" w:cs="Times New Roman"/>
          <w:b/>
          <w:sz w:val="24"/>
          <w:szCs w:val="24"/>
          <w:lang w:eastAsia="pt-PT"/>
        </w:rPr>
        <w:t>4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pt-PT"/>
        </w:rPr>
        <w:t>.</w:t>
      </w:r>
      <w:r w:rsidRPr="00300DE0">
        <w:rPr>
          <w:rFonts w:ascii="Times New Roman" w:eastAsia="Times New Roman" w:hAnsi="Times New Roman" w:cs="Times New Roman"/>
          <w:b/>
          <w:sz w:val="24"/>
          <w:szCs w:val="24"/>
          <w:lang w:eastAsia="pt-PT"/>
        </w:rPr>
        <w:t xml:space="preserve"> Overview of available external </w:t>
      </w:r>
      <w:proofErr w:type="spellStart"/>
      <w:r w:rsidRPr="00300DE0">
        <w:rPr>
          <w:rFonts w:ascii="Times New Roman" w:eastAsia="Times New Roman" w:hAnsi="Times New Roman" w:cs="Times New Roman"/>
          <w:b/>
          <w:sz w:val="24"/>
          <w:szCs w:val="24"/>
          <w:lang w:eastAsia="pt-PT"/>
        </w:rPr>
        <w:t>socio-economic</w:t>
      </w:r>
      <w:proofErr w:type="spellEnd"/>
      <w:r w:rsidRPr="00300DE0">
        <w:rPr>
          <w:rFonts w:ascii="Times New Roman" w:eastAsia="Times New Roman" w:hAnsi="Times New Roman" w:cs="Times New Roman"/>
          <w:b/>
          <w:sz w:val="24"/>
          <w:szCs w:val="24"/>
          <w:lang w:eastAsia="pt-PT"/>
        </w:rPr>
        <w:t xml:space="preserve"> and environmental data</w:t>
      </w:r>
    </w:p>
    <w:tbl>
      <w:tblPr>
        <w:tblW w:w="1413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76"/>
        <w:gridCol w:w="2268"/>
        <w:gridCol w:w="1984"/>
        <w:gridCol w:w="1559"/>
        <w:gridCol w:w="5043"/>
      </w:tblGrid>
      <w:tr w:rsidR="00AD3CD8" w:rsidRPr="002F4E6A" w14:paraId="636DAF62" w14:textId="77777777" w:rsidTr="00645B11">
        <w:trPr>
          <w:trHeight w:val="304"/>
        </w:trPr>
        <w:tc>
          <w:tcPr>
            <w:tcW w:w="3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B4444FD" w14:textId="77777777" w:rsidR="00AD3CD8" w:rsidRPr="00321DC5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5176923" w14:textId="77777777" w:rsidR="00AD3CD8" w:rsidRPr="00321DC5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F4E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asurement u</w:t>
            </w:r>
            <w:r w:rsidRPr="00321D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it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294BA5" w14:textId="77777777" w:rsidR="00AD3CD8" w:rsidRPr="00321DC5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21D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2F4E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me sca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147AA05" w14:textId="77777777" w:rsidR="00AD3CD8" w:rsidRPr="002F4E6A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atial scale</w:t>
            </w:r>
          </w:p>
        </w:tc>
        <w:tc>
          <w:tcPr>
            <w:tcW w:w="5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525AAF" w14:textId="77777777" w:rsidR="00AD3CD8" w:rsidRPr="00321DC5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21D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ata source</w:t>
            </w:r>
          </w:p>
        </w:tc>
      </w:tr>
      <w:tr w:rsidR="00AD3CD8" w:rsidRPr="002F4E6A" w14:paraId="7E9FBE9E" w14:textId="77777777" w:rsidTr="00645B11">
        <w:trPr>
          <w:trHeight w:val="409"/>
        </w:trPr>
        <w:tc>
          <w:tcPr>
            <w:tcW w:w="3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1EE2B35" w14:textId="77777777" w:rsidR="00AD3CD8" w:rsidRPr="00222957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321D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 xml:space="preserve">Socio-economic </w:t>
            </w:r>
            <w:r w:rsidRPr="0022295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indicators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28FC333F" w14:textId="77777777" w:rsidR="00AD3CD8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46CB0F" w14:textId="77777777" w:rsidR="00AD3CD8" w:rsidRPr="00321DC5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CE8E0C2" w14:textId="77777777" w:rsidR="00AD3CD8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D0331F0" w14:textId="77777777" w:rsidR="00AD3CD8" w:rsidRPr="00321DC5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3CD8" w:rsidRPr="002F4E6A" w14:paraId="2322074D" w14:textId="77777777" w:rsidTr="00645B11">
        <w:trPr>
          <w:trHeight w:val="566"/>
        </w:trPr>
        <w:tc>
          <w:tcPr>
            <w:tcW w:w="3276" w:type="dxa"/>
            <w:tcBorders>
              <w:top w:val="nil"/>
            </w:tcBorders>
            <w:shd w:val="clear" w:color="auto" w:fill="auto"/>
            <w:noWrap/>
            <w:hideMark/>
          </w:tcPr>
          <w:p w14:paraId="5160AC1B" w14:textId="77777777" w:rsidR="00AD3CD8" w:rsidRPr="00321DC5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ation d</w:t>
            </w:r>
            <w:r w:rsidRPr="00321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ity</w:t>
            </w:r>
          </w:p>
        </w:tc>
        <w:tc>
          <w:tcPr>
            <w:tcW w:w="2268" w:type="dxa"/>
            <w:tcBorders>
              <w:top w:val="nil"/>
            </w:tcBorders>
          </w:tcPr>
          <w:p w14:paraId="04B779A1" w14:textId="77777777" w:rsidR="00AD3CD8" w:rsidRPr="00321DC5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</w:t>
            </w:r>
            <w:r w:rsidRPr="00321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nts</w:t>
            </w:r>
            <w:r w:rsidRPr="00321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km</w:t>
            </w:r>
            <w:r w:rsidRPr="00321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hideMark/>
          </w:tcPr>
          <w:p w14:paraId="0DC1C598" w14:textId="77777777" w:rsidR="00AD3CD8" w:rsidRPr="00321DC5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559" w:type="dxa"/>
            <w:tcBorders>
              <w:top w:val="nil"/>
            </w:tcBorders>
          </w:tcPr>
          <w:p w14:paraId="5DC62338" w14:textId="77777777" w:rsidR="00AD3CD8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nicipality</w:t>
            </w:r>
          </w:p>
        </w:tc>
        <w:tc>
          <w:tcPr>
            <w:tcW w:w="5043" w:type="dxa"/>
            <w:tcBorders>
              <w:top w:val="nil"/>
            </w:tcBorders>
            <w:shd w:val="clear" w:color="auto" w:fill="auto"/>
            <w:noWrap/>
            <w:hideMark/>
          </w:tcPr>
          <w:p w14:paraId="154214BB" w14:textId="77777777" w:rsidR="00AD3CD8" w:rsidRPr="007F6D8A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321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GE, Demographic Census 2010</w:t>
            </w:r>
          </w:p>
        </w:tc>
      </w:tr>
      <w:tr w:rsidR="00AD3CD8" w:rsidRPr="002F4E6A" w14:paraId="73DCE5FA" w14:textId="77777777" w:rsidTr="00645B11">
        <w:trPr>
          <w:trHeight w:val="300"/>
        </w:trPr>
        <w:tc>
          <w:tcPr>
            <w:tcW w:w="3276" w:type="dxa"/>
            <w:shd w:val="clear" w:color="auto" w:fill="auto"/>
            <w:noWrap/>
            <w:hideMark/>
          </w:tcPr>
          <w:p w14:paraId="6B7EE5BE" w14:textId="77777777" w:rsidR="00AD3CD8" w:rsidRPr="00321DC5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re urban area</w:t>
            </w:r>
          </w:p>
        </w:tc>
        <w:tc>
          <w:tcPr>
            <w:tcW w:w="2268" w:type="dxa"/>
          </w:tcPr>
          <w:p w14:paraId="7E40A2E1" w14:textId="77777777" w:rsidR="00AD3CD8" w:rsidRPr="00321DC5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0B5917F" w14:textId="77777777" w:rsidR="00AD3CD8" w:rsidRPr="00321DC5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559" w:type="dxa"/>
          </w:tcPr>
          <w:p w14:paraId="209B5D13" w14:textId="77777777" w:rsidR="00AD3CD8" w:rsidRPr="00321DC5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nicipality</w:t>
            </w:r>
          </w:p>
        </w:tc>
        <w:tc>
          <w:tcPr>
            <w:tcW w:w="5043" w:type="dxa"/>
            <w:shd w:val="clear" w:color="auto" w:fill="auto"/>
            <w:noWrap/>
            <w:hideMark/>
          </w:tcPr>
          <w:p w14:paraId="034E74A1" w14:textId="77777777" w:rsidR="00AD3CD8" w:rsidRPr="00321DC5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GE, Demographic Census 2010</w:t>
            </w:r>
          </w:p>
        </w:tc>
      </w:tr>
      <w:tr w:rsidR="00AD3CD8" w:rsidRPr="002F4E6A" w14:paraId="468E3826" w14:textId="77777777" w:rsidTr="00645B11">
        <w:trPr>
          <w:trHeight w:val="300"/>
        </w:trPr>
        <w:tc>
          <w:tcPr>
            <w:tcW w:w="3276" w:type="dxa"/>
            <w:shd w:val="clear" w:color="auto" w:fill="auto"/>
            <w:noWrap/>
            <w:hideMark/>
          </w:tcPr>
          <w:p w14:paraId="7C6FAF71" w14:textId="77777777" w:rsidR="00AD3CD8" w:rsidRPr="00321DC5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321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t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321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usehold </w:t>
            </w:r>
            <w:r w:rsidRPr="00321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</w:p>
        </w:tc>
        <w:tc>
          <w:tcPr>
            <w:tcW w:w="2268" w:type="dxa"/>
          </w:tcPr>
          <w:p w14:paraId="63AA6A20" w14:textId="77777777" w:rsidR="00AD3CD8" w:rsidRPr="00321DC5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$/month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BB63301" w14:textId="77777777" w:rsidR="00AD3CD8" w:rsidRPr="00321DC5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37CF7DFD" w14:textId="77777777" w:rsidR="00AD3CD8" w:rsidRPr="00321DC5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nicipality</w:t>
            </w:r>
          </w:p>
        </w:tc>
        <w:tc>
          <w:tcPr>
            <w:tcW w:w="5043" w:type="dxa"/>
            <w:shd w:val="clear" w:color="auto" w:fill="auto"/>
            <w:noWrap/>
            <w:hideMark/>
          </w:tcPr>
          <w:p w14:paraId="2E211779" w14:textId="77777777" w:rsidR="00AD3CD8" w:rsidRPr="00321DC5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GE, Demographic Census 2010</w:t>
            </w:r>
          </w:p>
        </w:tc>
      </w:tr>
      <w:tr w:rsidR="00AD3CD8" w:rsidRPr="002F4E6A" w14:paraId="365AFA98" w14:textId="77777777" w:rsidTr="00645B11">
        <w:trPr>
          <w:trHeight w:val="257"/>
        </w:trPr>
        <w:tc>
          <w:tcPr>
            <w:tcW w:w="3276" w:type="dxa"/>
            <w:shd w:val="clear" w:color="auto" w:fill="auto"/>
            <w:hideMark/>
          </w:tcPr>
          <w:p w14:paraId="590CF6AD" w14:textId="77777777" w:rsidR="00AD3CD8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</w:p>
          <w:p w14:paraId="616021C3" w14:textId="77777777" w:rsidR="00AD3CD8" w:rsidRPr="00321DC5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321D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 xml:space="preserve">Land use </w:t>
            </w:r>
            <w:r w:rsidRPr="0022295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 xml:space="preserve">pressure </w:t>
            </w:r>
            <w:r w:rsidRPr="00321D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indicators</w:t>
            </w:r>
          </w:p>
        </w:tc>
        <w:tc>
          <w:tcPr>
            <w:tcW w:w="2268" w:type="dxa"/>
          </w:tcPr>
          <w:p w14:paraId="3FFC2AA7" w14:textId="77777777" w:rsidR="00AD3CD8" w:rsidRPr="00321DC5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hideMark/>
          </w:tcPr>
          <w:p w14:paraId="47FD2953" w14:textId="77777777" w:rsidR="00AD3CD8" w:rsidRPr="00321DC5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6273B21" w14:textId="77777777" w:rsidR="00AD3CD8" w:rsidRPr="002F4E6A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3" w:type="dxa"/>
            <w:shd w:val="clear" w:color="auto" w:fill="auto"/>
            <w:noWrap/>
            <w:hideMark/>
          </w:tcPr>
          <w:p w14:paraId="3A1442FF" w14:textId="77777777" w:rsidR="00AD3CD8" w:rsidRPr="00321DC5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3CD8" w:rsidRPr="002F4E6A" w14:paraId="2F6D0D6B" w14:textId="77777777" w:rsidTr="00645B11">
        <w:trPr>
          <w:trHeight w:val="300"/>
        </w:trPr>
        <w:tc>
          <w:tcPr>
            <w:tcW w:w="3276" w:type="dxa"/>
            <w:shd w:val="clear" w:color="auto" w:fill="auto"/>
            <w:noWrap/>
            <w:hideMark/>
          </w:tcPr>
          <w:p w14:paraId="5B4C5768" w14:textId="77777777" w:rsidR="00AD3CD8" w:rsidRPr="00321DC5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re agricultural area</w:t>
            </w:r>
          </w:p>
        </w:tc>
        <w:tc>
          <w:tcPr>
            <w:tcW w:w="2268" w:type="dxa"/>
          </w:tcPr>
          <w:p w14:paraId="1AC227D8" w14:textId="77777777" w:rsidR="00AD3CD8" w:rsidRPr="00321DC5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57F5500" w14:textId="77777777" w:rsidR="00AD3CD8" w:rsidRPr="00321DC5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21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559" w:type="dxa"/>
          </w:tcPr>
          <w:p w14:paraId="20EC9813" w14:textId="77777777" w:rsidR="00AD3CD8" w:rsidRPr="00321DC5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5043" w:type="dxa"/>
            <w:shd w:val="clear" w:color="auto" w:fill="auto"/>
            <w:noWrap/>
            <w:hideMark/>
          </w:tcPr>
          <w:p w14:paraId="2F92D7C9" w14:textId="77777777" w:rsidR="00AD3CD8" w:rsidRPr="00321DC5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GE, 20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</w:t>
            </w:r>
            <w:r w:rsidRPr="00321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antos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3</w:t>
            </w:r>
          </w:p>
        </w:tc>
      </w:tr>
      <w:tr w:rsidR="00AD3CD8" w:rsidRPr="002F4E6A" w14:paraId="35F02B73" w14:textId="77777777" w:rsidTr="00645B11">
        <w:trPr>
          <w:trHeight w:val="336"/>
        </w:trPr>
        <w:tc>
          <w:tcPr>
            <w:tcW w:w="3276" w:type="dxa"/>
            <w:shd w:val="clear" w:color="auto" w:fill="auto"/>
            <w:noWrap/>
            <w:hideMark/>
          </w:tcPr>
          <w:p w14:paraId="05A87BB8" w14:textId="77777777" w:rsidR="00AD3CD8" w:rsidRPr="00321DC5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tle farming</w:t>
            </w:r>
          </w:p>
        </w:tc>
        <w:tc>
          <w:tcPr>
            <w:tcW w:w="2268" w:type="dxa"/>
          </w:tcPr>
          <w:p w14:paraId="2B9EFE03" w14:textId="77777777" w:rsidR="00AD3CD8" w:rsidRPr="00321DC5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mber of cattle </w:t>
            </w:r>
            <w:r w:rsidRPr="00321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ds/km</w:t>
            </w:r>
            <w:r w:rsidRPr="00321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D838D76" w14:textId="77777777" w:rsidR="00AD3CD8" w:rsidRPr="00321DC5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4-2009</w:t>
            </w:r>
          </w:p>
        </w:tc>
        <w:tc>
          <w:tcPr>
            <w:tcW w:w="1559" w:type="dxa"/>
          </w:tcPr>
          <w:p w14:paraId="0AD6AF94" w14:textId="77777777" w:rsidR="00AD3CD8" w:rsidRPr="00321DC5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5043" w:type="dxa"/>
            <w:shd w:val="clear" w:color="auto" w:fill="auto"/>
            <w:noWrap/>
            <w:hideMark/>
          </w:tcPr>
          <w:p w14:paraId="691A6DB8" w14:textId="77777777" w:rsidR="00AD3CD8" w:rsidRPr="00321DC5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GE, Demographic Census 1940-2010</w:t>
            </w:r>
          </w:p>
        </w:tc>
      </w:tr>
      <w:tr w:rsidR="00AD3CD8" w:rsidRPr="002F4E6A" w14:paraId="2DA7142F" w14:textId="77777777" w:rsidTr="00645B11">
        <w:trPr>
          <w:trHeight w:val="300"/>
        </w:trPr>
        <w:tc>
          <w:tcPr>
            <w:tcW w:w="3276" w:type="dxa"/>
            <w:shd w:val="clear" w:color="auto" w:fill="auto"/>
            <w:noWrap/>
            <w:hideMark/>
          </w:tcPr>
          <w:p w14:paraId="59BF9B11" w14:textId="77777777" w:rsidR="00AD3CD8" w:rsidRPr="00321DC5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orestation rate</w:t>
            </w:r>
          </w:p>
        </w:tc>
        <w:tc>
          <w:tcPr>
            <w:tcW w:w="2268" w:type="dxa"/>
          </w:tcPr>
          <w:p w14:paraId="26ACAF2C" w14:textId="77777777" w:rsidR="00AD3CD8" w:rsidRPr="00321DC5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9C8F636" w14:textId="77777777" w:rsidR="00AD3CD8" w:rsidRPr="00321DC5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21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14:paraId="3D9A5D8B" w14:textId="77777777" w:rsidR="00AD3CD8" w:rsidRPr="00321DC5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5043" w:type="dxa"/>
            <w:shd w:val="clear" w:color="auto" w:fill="auto"/>
            <w:noWrap/>
            <w:hideMark/>
          </w:tcPr>
          <w:p w14:paraId="660374DC" w14:textId="77777777" w:rsidR="00AD3CD8" w:rsidRPr="00321DC5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1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E</w:t>
            </w:r>
            <w:r w:rsidRPr="00321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;</w:t>
            </w:r>
            <w:r w:rsidRPr="00321D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antos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3</w:t>
            </w:r>
          </w:p>
        </w:tc>
      </w:tr>
      <w:tr w:rsidR="00AD3CD8" w:rsidRPr="002F4E6A" w14:paraId="6BB36792" w14:textId="77777777" w:rsidTr="00645B11">
        <w:trPr>
          <w:trHeight w:val="300"/>
        </w:trPr>
        <w:tc>
          <w:tcPr>
            <w:tcW w:w="3276" w:type="dxa"/>
            <w:shd w:val="clear" w:color="auto" w:fill="auto"/>
            <w:hideMark/>
          </w:tcPr>
          <w:p w14:paraId="7DBE1700" w14:textId="77777777" w:rsidR="00AD3CD8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</w:p>
          <w:p w14:paraId="00856998" w14:textId="77777777" w:rsidR="00AD3CD8" w:rsidRPr="00321DC5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321D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Environmental indicators</w:t>
            </w:r>
          </w:p>
        </w:tc>
        <w:tc>
          <w:tcPr>
            <w:tcW w:w="2268" w:type="dxa"/>
          </w:tcPr>
          <w:p w14:paraId="193092CF" w14:textId="77777777" w:rsidR="00AD3CD8" w:rsidRPr="00321DC5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hideMark/>
          </w:tcPr>
          <w:p w14:paraId="777CD794" w14:textId="77777777" w:rsidR="00AD3CD8" w:rsidRPr="00321DC5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B673FF1" w14:textId="77777777" w:rsidR="00AD3CD8" w:rsidRPr="002F4E6A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3" w:type="dxa"/>
            <w:shd w:val="clear" w:color="auto" w:fill="auto"/>
            <w:noWrap/>
            <w:hideMark/>
          </w:tcPr>
          <w:p w14:paraId="130CC377" w14:textId="77777777" w:rsidR="00AD3CD8" w:rsidRPr="00321DC5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3CD8" w:rsidRPr="002F4E6A" w14:paraId="41D3EC4A" w14:textId="77777777" w:rsidTr="00645B11">
        <w:trPr>
          <w:trHeight w:val="300"/>
        </w:trPr>
        <w:tc>
          <w:tcPr>
            <w:tcW w:w="3276" w:type="dxa"/>
            <w:shd w:val="clear" w:color="auto" w:fill="auto"/>
            <w:noWrap/>
          </w:tcPr>
          <w:p w14:paraId="5C9946D8" w14:textId="77777777" w:rsidR="00AD3CD8" w:rsidRPr="00321DC5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re of forest area</w:t>
            </w:r>
          </w:p>
        </w:tc>
        <w:tc>
          <w:tcPr>
            <w:tcW w:w="2268" w:type="dxa"/>
          </w:tcPr>
          <w:p w14:paraId="7F3FC194" w14:textId="77777777" w:rsidR="00AD3CD8" w:rsidRPr="00321DC5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984" w:type="dxa"/>
            <w:shd w:val="clear" w:color="auto" w:fill="auto"/>
            <w:noWrap/>
          </w:tcPr>
          <w:p w14:paraId="4BF2474C" w14:textId="77777777" w:rsidR="00AD3CD8" w:rsidRPr="00321DC5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-2015</w:t>
            </w:r>
          </w:p>
        </w:tc>
        <w:tc>
          <w:tcPr>
            <w:tcW w:w="1559" w:type="dxa"/>
          </w:tcPr>
          <w:p w14:paraId="28A60441" w14:textId="77777777" w:rsidR="00AD3CD8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nicipality</w:t>
            </w:r>
          </w:p>
        </w:tc>
        <w:tc>
          <w:tcPr>
            <w:tcW w:w="5043" w:type="dxa"/>
            <w:shd w:val="clear" w:color="auto" w:fill="auto"/>
            <w:noWrap/>
          </w:tcPr>
          <w:p w14:paraId="03FDFCB2" w14:textId="77777777" w:rsidR="00AD3CD8" w:rsidRPr="00321DC5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PE, </w:t>
            </w:r>
            <w:r w:rsidRPr="00CF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</w:tr>
      <w:tr w:rsidR="00AD3CD8" w:rsidRPr="002F4E6A" w14:paraId="218C2846" w14:textId="77777777" w:rsidTr="00645B11">
        <w:trPr>
          <w:trHeight w:val="300"/>
        </w:trPr>
        <w:tc>
          <w:tcPr>
            <w:tcW w:w="3276" w:type="dxa"/>
            <w:shd w:val="clear" w:color="auto" w:fill="auto"/>
            <w:noWrap/>
          </w:tcPr>
          <w:p w14:paraId="7A1CB27D" w14:textId="77777777" w:rsidR="00AD3CD8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re of non-forest area</w:t>
            </w:r>
          </w:p>
        </w:tc>
        <w:tc>
          <w:tcPr>
            <w:tcW w:w="2268" w:type="dxa"/>
          </w:tcPr>
          <w:p w14:paraId="39F85CEC" w14:textId="77777777" w:rsidR="00AD3CD8" w:rsidDel="00CF7FD2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984" w:type="dxa"/>
            <w:shd w:val="clear" w:color="auto" w:fill="auto"/>
            <w:noWrap/>
          </w:tcPr>
          <w:p w14:paraId="081198CA" w14:textId="77777777" w:rsidR="00AD3CD8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-2015</w:t>
            </w:r>
          </w:p>
        </w:tc>
        <w:tc>
          <w:tcPr>
            <w:tcW w:w="1559" w:type="dxa"/>
          </w:tcPr>
          <w:p w14:paraId="261F22B3" w14:textId="77777777" w:rsidR="00AD3CD8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nicipality</w:t>
            </w:r>
          </w:p>
        </w:tc>
        <w:tc>
          <w:tcPr>
            <w:tcW w:w="5043" w:type="dxa"/>
            <w:shd w:val="clear" w:color="auto" w:fill="auto"/>
            <w:noWrap/>
          </w:tcPr>
          <w:p w14:paraId="1382F20A" w14:textId="77777777" w:rsidR="00AD3CD8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PE, </w:t>
            </w:r>
            <w:r w:rsidRPr="00CF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</w:tr>
      <w:tr w:rsidR="00AD3CD8" w:rsidRPr="002F4E6A" w14:paraId="5CC876FE" w14:textId="77777777" w:rsidTr="00645B11">
        <w:trPr>
          <w:trHeight w:val="300"/>
        </w:trPr>
        <w:tc>
          <w:tcPr>
            <w:tcW w:w="3276" w:type="dxa"/>
            <w:shd w:val="clear" w:color="auto" w:fill="auto"/>
            <w:noWrap/>
          </w:tcPr>
          <w:p w14:paraId="18F1D994" w14:textId="77777777" w:rsidR="00AD3CD8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re of water area</w:t>
            </w:r>
          </w:p>
        </w:tc>
        <w:tc>
          <w:tcPr>
            <w:tcW w:w="2268" w:type="dxa"/>
          </w:tcPr>
          <w:p w14:paraId="1134B592" w14:textId="77777777" w:rsidR="00AD3CD8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984" w:type="dxa"/>
            <w:shd w:val="clear" w:color="auto" w:fill="auto"/>
            <w:noWrap/>
          </w:tcPr>
          <w:p w14:paraId="2E265B5C" w14:textId="77777777" w:rsidR="00AD3CD8" w:rsidRPr="007F6D8A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-2015</w:t>
            </w:r>
          </w:p>
        </w:tc>
        <w:tc>
          <w:tcPr>
            <w:tcW w:w="1559" w:type="dxa"/>
          </w:tcPr>
          <w:p w14:paraId="108BB08A" w14:textId="77777777" w:rsidR="00AD3CD8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nicipality</w:t>
            </w:r>
          </w:p>
        </w:tc>
        <w:tc>
          <w:tcPr>
            <w:tcW w:w="5043" w:type="dxa"/>
            <w:shd w:val="clear" w:color="auto" w:fill="auto"/>
            <w:noWrap/>
          </w:tcPr>
          <w:p w14:paraId="5A0068FC" w14:textId="77777777" w:rsidR="00AD3CD8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PE, </w:t>
            </w:r>
            <w:r w:rsidRPr="00CF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</w:tr>
      <w:tr w:rsidR="00AD3CD8" w:rsidRPr="001B270A" w14:paraId="088A0CFA" w14:textId="77777777" w:rsidTr="00645B11">
        <w:trPr>
          <w:trHeight w:val="300"/>
        </w:trPr>
        <w:tc>
          <w:tcPr>
            <w:tcW w:w="3276" w:type="dxa"/>
            <w:shd w:val="clear" w:color="auto" w:fill="auto"/>
            <w:noWrap/>
            <w:hideMark/>
          </w:tcPr>
          <w:p w14:paraId="1189DA40" w14:textId="77777777" w:rsidR="00AD3CD8" w:rsidRPr="001B270A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7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re of protected areas</w:t>
            </w:r>
          </w:p>
        </w:tc>
        <w:tc>
          <w:tcPr>
            <w:tcW w:w="2268" w:type="dxa"/>
          </w:tcPr>
          <w:p w14:paraId="708672E8" w14:textId="77777777" w:rsidR="00AD3CD8" w:rsidRPr="001B270A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7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0F32E2E" w14:textId="77777777" w:rsidR="00AD3CD8" w:rsidRPr="001B270A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7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559" w:type="dxa"/>
          </w:tcPr>
          <w:p w14:paraId="3C3F9D50" w14:textId="77777777" w:rsidR="00AD3CD8" w:rsidRPr="001B270A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7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5043" w:type="dxa"/>
            <w:shd w:val="clear" w:color="auto" w:fill="auto"/>
            <w:noWrap/>
            <w:hideMark/>
          </w:tcPr>
          <w:p w14:paraId="6F82D09D" w14:textId="77777777" w:rsidR="00AD3CD8" w:rsidRPr="001B270A" w:rsidRDefault="00AD3CD8" w:rsidP="00300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270A">
              <w:rPr>
                <w:rFonts w:ascii="Times New Roman" w:eastAsia="Times New Roman" w:hAnsi="Times New Roman" w:cs="Times New Roman"/>
                <w:color w:val="000000"/>
                <w:szCs w:val="24"/>
              </w:rPr>
              <w:t>IBGE, Demographic Census 2010; Santos et al., 2013</w:t>
            </w:r>
          </w:p>
        </w:tc>
      </w:tr>
    </w:tbl>
    <w:p w14:paraId="332082B3" w14:textId="77777777" w:rsidR="00AD3CD8" w:rsidRPr="00092D66" w:rsidRDefault="00AD3CD8" w:rsidP="00AD3CD8">
      <w:pPr>
        <w:spacing w:after="0" w:line="240" w:lineRule="auto"/>
        <w:rPr>
          <w:rFonts w:ascii="Times New Roman" w:hAnsi="Times New Roman" w:cs="Times New Roman"/>
          <w:sz w:val="20"/>
          <w:szCs w:val="24"/>
          <w:lang w:val="pt-PT"/>
        </w:rPr>
      </w:pPr>
      <w:r w:rsidRPr="00092D66">
        <w:rPr>
          <w:rFonts w:ascii="Times New Roman" w:hAnsi="Times New Roman" w:cs="Times New Roman"/>
          <w:sz w:val="20"/>
          <w:szCs w:val="24"/>
          <w:lang w:val="pt-PT"/>
        </w:rPr>
        <w:t>Explanatory notes:</w:t>
      </w:r>
    </w:p>
    <w:p w14:paraId="0142E97E" w14:textId="77777777" w:rsidR="00AD3CD8" w:rsidRPr="00092D66" w:rsidRDefault="00AD3CD8" w:rsidP="00AD3CD8">
      <w:pPr>
        <w:spacing w:after="0" w:line="240" w:lineRule="auto"/>
        <w:rPr>
          <w:rFonts w:ascii="Times New Roman" w:hAnsi="Times New Roman" w:cs="Times New Roman"/>
          <w:sz w:val="20"/>
          <w:szCs w:val="24"/>
          <w:lang w:val="pt-PT"/>
        </w:rPr>
      </w:pPr>
      <w:r w:rsidRPr="00092D66">
        <w:rPr>
          <w:rFonts w:ascii="Times New Roman" w:hAnsi="Times New Roman" w:cs="Times New Roman"/>
          <w:sz w:val="20"/>
          <w:szCs w:val="24"/>
          <w:lang w:val="pt-PT"/>
        </w:rPr>
        <w:t xml:space="preserve">IBGE: Instituto Brasileiro de Geografia e Estatística (Brazilian Institute for Geography and Statistics), </w:t>
      </w:r>
      <w:hyperlink r:id="rId4" w:history="1">
        <w:r w:rsidRPr="00371876">
          <w:rPr>
            <w:rStyle w:val="Hyperlink"/>
            <w:rFonts w:ascii="Times New Roman" w:hAnsi="Times New Roman" w:cs="Times New Roman"/>
            <w:sz w:val="20"/>
            <w:szCs w:val="24"/>
            <w:lang w:val="pt-PT"/>
          </w:rPr>
          <w:t>http://www.ibge.gov.br/home/</w:t>
        </w:r>
      </w:hyperlink>
    </w:p>
    <w:p w14:paraId="7F043FCA" w14:textId="77777777" w:rsidR="00AD3CD8" w:rsidRPr="00092D66" w:rsidRDefault="00AD3CD8" w:rsidP="00AD3CD8">
      <w:pPr>
        <w:rPr>
          <w:lang w:val="pt-PT"/>
        </w:rPr>
      </w:pPr>
      <w:r w:rsidRPr="00092D66">
        <w:rPr>
          <w:rFonts w:ascii="Times New Roman" w:hAnsi="Times New Roman" w:cs="Times New Roman"/>
          <w:sz w:val="20"/>
          <w:szCs w:val="24"/>
          <w:lang w:val="pt-PT"/>
        </w:rPr>
        <w:t xml:space="preserve">INPE: Instituto Nacional de Pesquisas Espaciais (National Institute for Space Research), </w:t>
      </w:r>
      <w:r w:rsidRPr="00CF7FD2">
        <w:rPr>
          <w:rFonts w:ascii="Times New Roman" w:hAnsi="Times New Roman" w:cs="Times New Roman"/>
          <w:sz w:val="20"/>
          <w:szCs w:val="24"/>
          <w:lang w:val="pt-PT"/>
        </w:rPr>
        <w:t>http://www.dpi.inpe.br/prodesdigital/prodesmunicipal.php</w:t>
      </w:r>
    </w:p>
    <w:p w14:paraId="6110315A" w14:textId="77777777" w:rsidR="00AD3CD8" w:rsidRDefault="00AD3CD8" w:rsidP="00AD3CD8">
      <w:pPr>
        <w:spacing w:after="0" w:line="480" w:lineRule="auto"/>
      </w:pPr>
    </w:p>
    <w:p w14:paraId="45423092" w14:textId="6F96643B" w:rsidR="006703C7" w:rsidRDefault="006703C7" w:rsidP="00AD3CD8">
      <w:pPr>
        <w:spacing w:after="0" w:line="480" w:lineRule="auto"/>
      </w:pPr>
    </w:p>
    <w:p w14:paraId="77902DE1" w14:textId="713D1A14" w:rsidR="003D448D" w:rsidRDefault="003D448D" w:rsidP="00AD3CD8">
      <w:pPr>
        <w:spacing w:after="0" w:line="480" w:lineRule="auto"/>
      </w:pPr>
    </w:p>
    <w:p w14:paraId="501E6F85" w14:textId="3AA91DB4" w:rsidR="003D448D" w:rsidRDefault="003D448D" w:rsidP="00AD3CD8">
      <w:pPr>
        <w:spacing w:after="0" w:line="480" w:lineRule="auto"/>
      </w:pPr>
    </w:p>
    <w:p w14:paraId="04E55ACF" w14:textId="6DD9778F" w:rsidR="003D448D" w:rsidRDefault="003D448D" w:rsidP="00AD3CD8">
      <w:pPr>
        <w:spacing w:after="0" w:line="480" w:lineRule="auto"/>
      </w:pPr>
    </w:p>
    <w:p w14:paraId="28AD2D0D" w14:textId="6FE38BE1" w:rsidR="003D448D" w:rsidRPr="000E7991" w:rsidRDefault="003D448D" w:rsidP="009554A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E799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636AE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56221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E7991">
        <w:rPr>
          <w:rFonts w:ascii="Times New Roman" w:hAnsi="Times New Roman" w:cs="Times New Roman"/>
          <w:b/>
          <w:bCs/>
          <w:sz w:val="24"/>
          <w:szCs w:val="24"/>
        </w:rPr>
        <w:t xml:space="preserve"> Results of the leave-one-out cross-validation procedure to estimate the predictive power of the estimated meta-regression models</w:t>
      </w:r>
    </w:p>
    <w:tbl>
      <w:tblPr>
        <w:tblStyle w:val="TableGrid"/>
        <w:tblW w:w="12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0"/>
        <w:gridCol w:w="2520"/>
        <w:gridCol w:w="2340"/>
      </w:tblGrid>
      <w:tr w:rsidR="003D448D" w:rsidRPr="00E21378" w14:paraId="7F86052E" w14:textId="77777777" w:rsidTr="00AC48AB">
        <w:tc>
          <w:tcPr>
            <w:tcW w:w="7200" w:type="dxa"/>
            <w:tcBorders>
              <w:top w:val="single" w:sz="4" w:space="0" w:color="auto"/>
              <w:bottom w:val="single" w:sz="4" w:space="0" w:color="auto"/>
            </w:tcBorders>
          </w:tcPr>
          <w:p w14:paraId="16A61B99" w14:textId="77777777" w:rsidR="003D448D" w:rsidRPr="00E21378" w:rsidRDefault="003D448D" w:rsidP="00D272B3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7D7D882E" w14:textId="77777777" w:rsidR="003D448D" w:rsidRDefault="003D448D" w:rsidP="00D272B3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lative RMSE</w:t>
            </w:r>
            <w:r w:rsidRPr="00CB3DC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</w:t>
            </w:r>
          </w:p>
          <w:p w14:paraId="53DE577A" w14:textId="77777777" w:rsidR="003D448D" w:rsidRPr="00E21378" w:rsidRDefault="003D448D" w:rsidP="00D272B3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13CECC73" w14:textId="77777777" w:rsidR="003D448D" w:rsidRPr="00E21378" w:rsidRDefault="003D448D" w:rsidP="00D272B3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lative MAPE</w:t>
            </w:r>
            <w:r w:rsidRPr="00CD556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3D448D" w14:paraId="214CEAC5" w14:textId="77777777" w:rsidTr="00AC48AB">
        <w:tc>
          <w:tcPr>
            <w:tcW w:w="7200" w:type="dxa"/>
            <w:tcBorders>
              <w:top w:val="single" w:sz="4" w:space="0" w:color="auto"/>
            </w:tcBorders>
          </w:tcPr>
          <w:p w14:paraId="5381B8C2" w14:textId="1834B0A2" w:rsidR="003D448D" w:rsidRDefault="003D448D" w:rsidP="00D272B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value transfer</w:t>
            </w:r>
            <w:r w:rsidR="00BC398B">
              <w:rPr>
                <w:rFonts w:ascii="Times New Roman" w:hAnsi="Times New Roman" w:cs="Times New Roman"/>
                <w:sz w:val="24"/>
                <w:szCs w:val="24"/>
              </w:rPr>
              <w:t xml:space="preserve"> all ecosystem servi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6</w:t>
            </w:r>
            <w:r w:rsidR="00F136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64031" w:rsidRPr="00CD55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3299DED7" w14:textId="29EB9271" w:rsidR="003D448D" w:rsidRDefault="002B2873" w:rsidP="00D272B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3D44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462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5406BB51" w14:textId="1165B935" w:rsidR="003D448D" w:rsidRDefault="0084621C" w:rsidP="00D272B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D448D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D448D" w14:paraId="491FBAD5" w14:textId="77777777" w:rsidTr="00AC48AB">
        <w:tc>
          <w:tcPr>
            <w:tcW w:w="7200" w:type="dxa"/>
          </w:tcPr>
          <w:p w14:paraId="1ED740F7" w14:textId="4C790AAA" w:rsidR="003D448D" w:rsidRDefault="003D448D" w:rsidP="00D272B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I (all ecosystem services</w:t>
            </w:r>
            <w:r w:rsidR="00F4320C">
              <w:rPr>
                <w:rFonts w:ascii="Times New Roman" w:hAnsi="Times New Roman" w:cs="Times New Roman"/>
                <w:sz w:val="24"/>
                <w:szCs w:val="24"/>
              </w:rPr>
              <w:t>, without valuation metho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</w:tcPr>
          <w:p w14:paraId="42E3FC74" w14:textId="6870DD23" w:rsidR="003D448D" w:rsidRDefault="007677D9" w:rsidP="00D272B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3D44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40" w:type="dxa"/>
          </w:tcPr>
          <w:p w14:paraId="3F58B4E0" w14:textId="5504A531" w:rsidR="003D448D" w:rsidRDefault="007677D9" w:rsidP="00D272B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3D44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D448D" w14:paraId="3F26C73C" w14:textId="77777777" w:rsidTr="00AC48AB">
        <w:tc>
          <w:tcPr>
            <w:tcW w:w="7200" w:type="dxa"/>
          </w:tcPr>
          <w:p w14:paraId="614F65D4" w14:textId="2B2436A1" w:rsidR="003D448D" w:rsidRDefault="003D448D" w:rsidP="00D272B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II (all ecosystem services</w:t>
            </w:r>
            <w:r w:rsidR="00F4320C">
              <w:rPr>
                <w:rFonts w:ascii="Times New Roman" w:hAnsi="Times New Roman" w:cs="Times New Roman"/>
                <w:sz w:val="24"/>
                <w:szCs w:val="24"/>
              </w:rPr>
              <w:t>, with valuation metho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</w:tcPr>
          <w:p w14:paraId="3E0257CC" w14:textId="721C3238" w:rsidR="003D448D" w:rsidRDefault="00B25566" w:rsidP="00D272B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3D44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40" w:type="dxa"/>
          </w:tcPr>
          <w:p w14:paraId="7AEF0885" w14:textId="74513A95" w:rsidR="003D448D" w:rsidRDefault="00B25566" w:rsidP="00D272B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3D44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7411D" w14:paraId="4C49A287" w14:textId="77777777" w:rsidTr="00AC48AB">
        <w:tc>
          <w:tcPr>
            <w:tcW w:w="7200" w:type="dxa"/>
          </w:tcPr>
          <w:p w14:paraId="254E33C9" w14:textId="77777777" w:rsidR="0077411D" w:rsidRDefault="0077411D" w:rsidP="00D272B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44256064" w14:textId="77777777" w:rsidR="0077411D" w:rsidRDefault="0077411D" w:rsidP="00D272B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68EFA2E9" w14:textId="77777777" w:rsidR="0077411D" w:rsidRDefault="0077411D" w:rsidP="00D272B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11D" w14:paraId="309BC972" w14:textId="77777777" w:rsidTr="00AC48AB">
        <w:tc>
          <w:tcPr>
            <w:tcW w:w="7200" w:type="dxa"/>
          </w:tcPr>
          <w:p w14:paraId="072D9F60" w14:textId="535AED4C" w:rsidR="0077411D" w:rsidRDefault="0077411D" w:rsidP="00D272B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value transfer all ecosystem services excluding outliers (n=53)</w:t>
            </w:r>
            <w:r w:rsidR="00464031" w:rsidRPr="00CD55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520" w:type="dxa"/>
          </w:tcPr>
          <w:p w14:paraId="7C47DA19" w14:textId="5E98D4DF" w:rsidR="0077411D" w:rsidRDefault="009D12A0" w:rsidP="00D272B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8</w:t>
            </w:r>
          </w:p>
        </w:tc>
        <w:tc>
          <w:tcPr>
            <w:tcW w:w="2340" w:type="dxa"/>
          </w:tcPr>
          <w:p w14:paraId="6B86E212" w14:textId="69033302" w:rsidR="0077411D" w:rsidRDefault="009D12A0" w:rsidP="00D272B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6</w:t>
            </w:r>
          </w:p>
        </w:tc>
      </w:tr>
      <w:tr w:rsidR="00F4320C" w14:paraId="6E70E941" w14:textId="77777777" w:rsidTr="00AC48AB">
        <w:tc>
          <w:tcPr>
            <w:tcW w:w="7200" w:type="dxa"/>
          </w:tcPr>
          <w:p w14:paraId="3DAC5F37" w14:textId="77666337" w:rsidR="00F4320C" w:rsidRDefault="00AC48AB" w:rsidP="00D272B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III (all ecosystem services, with valuation methods)</w:t>
            </w:r>
          </w:p>
        </w:tc>
        <w:tc>
          <w:tcPr>
            <w:tcW w:w="2520" w:type="dxa"/>
          </w:tcPr>
          <w:p w14:paraId="18CD986D" w14:textId="7856940E" w:rsidR="00F4320C" w:rsidRDefault="009D12A0" w:rsidP="00D272B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2340" w:type="dxa"/>
          </w:tcPr>
          <w:p w14:paraId="225D401A" w14:textId="2351F518" w:rsidR="00F4320C" w:rsidRDefault="009D12A0" w:rsidP="00D272B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2</w:t>
            </w:r>
          </w:p>
        </w:tc>
      </w:tr>
      <w:tr w:rsidR="00F4320C" w14:paraId="306D67B6" w14:textId="77777777" w:rsidTr="00AC48AB">
        <w:tc>
          <w:tcPr>
            <w:tcW w:w="7200" w:type="dxa"/>
          </w:tcPr>
          <w:p w14:paraId="742BD04F" w14:textId="77777777" w:rsidR="00F4320C" w:rsidRDefault="00F4320C" w:rsidP="00D272B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4FE351D9" w14:textId="77777777" w:rsidR="00F4320C" w:rsidRDefault="00F4320C" w:rsidP="00D272B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EC7C214" w14:textId="77777777" w:rsidR="00F4320C" w:rsidRDefault="00F4320C" w:rsidP="00D272B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448D" w14:paraId="1599A536" w14:textId="77777777" w:rsidTr="00AC48AB">
        <w:tc>
          <w:tcPr>
            <w:tcW w:w="7200" w:type="dxa"/>
          </w:tcPr>
          <w:p w14:paraId="4DB61872" w14:textId="6B3B2919" w:rsidR="003D448D" w:rsidRDefault="003D448D" w:rsidP="00D272B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value transfer</w:t>
            </w:r>
            <w:r w:rsidR="009A7362">
              <w:rPr>
                <w:rFonts w:ascii="Times New Roman" w:hAnsi="Times New Roman" w:cs="Times New Roman"/>
                <w:sz w:val="24"/>
                <w:szCs w:val="24"/>
              </w:rPr>
              <w:t xml:space="preserve"> habitat for spec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A736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77411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A736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64031" w:rsidRPr="00CD55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520" w:type="dxa"/>
          </w:tcPr>
          <w:p w14:paraId="5DD4AA79" w14:textId="352202F4" w:rsidR="003D448D" w:rsidRDefault="003D448D" w:rsidP="00D272B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BB22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B226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40" w:type="dxa"/>
          </w:tcPr>
          <w:p w14:paraId="429CD4B9" w14:textId="089CC03F" w:rsidR="003D448D" w:rsidRDefault="00BB2263" w:rsidP="00D272B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D44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D448D" w14:paraId="7ABD743B" w14:textId="77777777" w:rsidTr="00AC48AB">
        <w:tc>
          <w:tcPr>
            <w:tcW w:w="7200" w:type="dxa"/>
            <w:tcBorders>
              <w:bottom w:val="single" w:sz="4" w:space="0" w:color="auto"/>
            </w:tcBorders>
          </w:tcPr>
          <w:p w14:paraId="4263C097" w14:textId="48750C1F" w:rsidR="003D448D" w:rsidRDefault="003D448D" w:rsidP="00D272B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I</w:t>
            </w:r>
            <w:r w:rsidR="00AC48AB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habitat for species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07E02EA3" w14:textId="16E89485" w:rsidR="003D448D" w:rsidRDefault="00493298" w:rsidP="00D272B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3D44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3E69C528" w14:textId="0B0E50AE" w:rsidR="003D448D" w:rsidRDefault="00493298" w:rsidP="00D272B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D448D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5121006E" w14:textId="77777777" w:rsidR="003D448D" w:rsidRPr="00B55E1E" w:rsidRDefault="003D448D" w:rsidP="00D272B3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 </w:t>
      </w:r>
      <w:r w:rsidRPr="00BA3716">
        <w:rPr>
          <w:rFonts w:ascii="Times New Roman" w:hAnsi="Times New Roman" w:cs="Times New Roman"/>
          <w:sz w:val="20"/>
        </w:rPr>
        <w:t>RMSE: root mean squared error</w:t>
      </w:r>
    </w:p>
    <w:p w14:paraId="7A1A65AE" w14:textId="77777777" w:rsidR="003D448D" w:rsidRDefault="003D448D" w:rsidP="00D272B3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B55E1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3716">
        <w:rPr>
          <w:rFonts w:ascii="Times New Roman" w:hAnsi="Times New Roman" w:cs="Times New Roman"/>
          <w:sz w:val="20"/>
          <w:szCs w:val="24"/>
        </w:rPr>
        <w:t>MAPE: mean absolute prediction error</w:t>
      </w:r>
    </w:p>
    <w:p w14:paraId="61BBCFBA" w14:textId="1BC6B6F1" w:rsidR="003D448D" w:rsidRDefault="003D448D" w:rsidP="00D272B3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86F3A">
        <w:rPr>
          <w:rFonts w:ascii="Times New Roman" w:hAnsi="Times New Roman" w:cs="Times New Roman"/>
          <w:sz w:val="20"/>
          <w:szCs w:val="24"/>
        </w:rPr>
        <w:t>Predictive power without estimated meta-regression model based on sample average approximation.</w:t>
      </w:r>
    </w:p>
    <w:p w14:paraId="3164F4DF" w14:textId="0912E722" w:rsidR="0090239D" w:rsidRDefault="0090239D" w:rsidP="003D448D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</w:p>
    <w:p w14:paraId="3539A7D8" w14:textId="7FE8CE8D" w:rsidR="0090239D" w:rsidRDefault="0090239D" w:rsidP="003D448D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</w:p>
    <w:p w14:paraId="2148E332" w14:textId="77777777" w:rsidR="0090239D" w:rsidRPr="00486F3A" w:rsidRDefault="0090239D" w:rsidP="003D448D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</w:p>
    <w:p w14:paraId="4ACCAA46" w14:textId="77777777" w:rsidR="003D448D" w:rsidRDefault="003D448D" w:rsidP="00AD3CD8">
      <w:pPr>
        <w:spacing w:after="0" w:line="480" w:lineRule="auto"/>
      </w:pPr>
    </w:p>
    <w:p w14:paraId="174E39F1" w14:textId="77777777" w:rsidR="006703C7" w:rsidRDefault="006703C7" w:rsidP="00AD3CD8">
      <w:pPr>
        <w:spacing w:after="0" w:line="480" w:lineRule="auto"/>
      </w:pPr>
    </w:p>
    <w:p w14:paraId="2F11916B" w14:textId="4CF6B8BC" w:rsidR="006703C7" w:rsidRDefault="006703C7" w:rsidP="00AD3CD8">
      <w:pPr>
        <w:spacing w:after="0" w:line="480" w:lineRule="auto"/>
      </w:pPr>
    </w:p>
    <w:p w14:paraId="3019E03C" w14:textId="136BB00A" w:rsidR="00D272B3" w:rsidRDefault="00D272B3" w:rsidP="00AD3CD8">
      <w:pPr>
        <w:spacing w:after="0" w:line="480" w:lineRule="auto"/>
      </w:pPr>
    </w:p>
    <w:p w14:paraId="5691D2C0" w14:textId="2DBEFD18" w:rsidR="006703C7" w:rsidRDefault="006703C7" w:rsidP="006703C7">
      <w:pPr>
        <w:shd w:val="clear" w:color="auto" w:fill="FFFFFF"/>
        <w:spacing w:after="0" w:line="480" w:lineRule="auto"/>
        <w:ind w:right="-720"/>
        <w:rPr>
          <w:rFonts w:ascii="Times New Roman" w:hAnsi="Times New Roman" w:cs="Times New Roman"/>
          <w:b/>
          <w:sz w:val="24"/>
        </w:rPr>
      </w:pPr>
      <w:r w:rsidRPr="00E13986">
        <w:rPr>
          <w:rFonts w:ascii="Times New Roman" w:hAnsi="Times New Roman" w:cs="Times New Roman"/>
          <w:b/>
          <w:sz w:val="24"/>
        </w:rPr>
        <w:t xml:space="preserve">Figure </w:t>
      </w:r>
      <w:r w:rsidR="00461F76">
        <w:rPr>
          <w:rFonts w:ascii="Times New Roman" w:hAnsi="Times New Roman" w:cs="Times New Roman"/>
          <w:b/>
          <w:sz w:val="24"/>
        </w:rPr>
        <w:t>S</w:t>
      </w:r>
      <w:r w:rsidRPr="00E13986">
        <w:rPr>
          <w:rFonts w:ascii="Times New Roman" w:hAnsi="Times New Roman" w:cs="Times New Roman"/>
          <w:b/>
          <w:sz w:val="24"/>
        </w:rPr>
        <w:t>1. Distribution of value estimates across the Brazilian Amazon as a whole and its states</w:t>
      </w:r>
    </w:p>
    <w:p w14:paraId="74190C76" w14:textId="03BAAC85" w:rsidR="009109FA" w:rsidRDefault="009109FA" w:rsidP="006703C7">
      <w:pPr>
        <w:shd w:val="clear" w:color="auto" w:fill="FFFFFF"/>
        <w:spacing w:after="0" w:line="480" w:lineRule="auto"/>
        <w:ind w:right="-720"/>
        <w:rPr>
          <w:rFonts w:ascii="Times New Roman" w:hAnsi="Times New Roman" w:cs="Times New Roman"/>
          <w:b/>
          <w:sz w:val="24"/>
        </w:rPr>
      </w:pPr>
      <w:r>
        <w:rPr>
          <w:noProof/>
        </w:rPr>
        <w:drawing>
          <wp:inline distT="0" distB="0" distL="0" distR="0" wp14:anchorId="2B791EEB" wp14:editId="3ECC63EE">
            <wp:extent cx="7653528" cy="3849624"/>
            <wp:effectExtent l="0" t="0" r="5080" b="1778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4B52C43C-7360-4101-9CCB-7BAB590D2CF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A4B7F05" w14:textId="77777777" w:rsidR="009109FA" w:rsidRPr="00E13986" w:rsidRDefault="009109FA" w:rsidP="006703C7">
      <w:pPr>
        <w:shd w:val="clear" w:color="auto" w:fill="FFFFFF"/>
        <w:spacing w:after="0" w:line="480" w:lineRule="auto"/>
        <w:ind w:right="-720"/>
        <w:rPr>
          <w:rFonts w:ascii="Times New Roman" w:eastAsia="Times New Roman" w:hAnsi="Times New Roman" w:cs="Times New Roman"/>
          <w:b/>
          <w:sz w:val="28"/>
          <w:szCs w:val="24"/>
          <w:lang w:eastAsia="pt-PT"/>
        </w:rPr>
      </w:pPr>
    </w:p>
    <w:p w14:paraId="2A4F0F72" w14:textId="2C3B0388" w:rsidR="008D2DFD" w:rsidRDefault="008D2DFD"/>
    <w:p w14:paraId="6F0330C0" w14:textId="6872265D" w:rsidR="0059599D" w:rsidRDefault="0059599D"/>
    <w:p w14:paraId="7E36BE49" w14:textId="152EE411" w:rsidR="0059599D" w:rsidRDefault="0059599D"/>
    <w:p w14:paraId="42F0293B" w14:textId="126A9A19" w:rsidR="0059599D" w:rsidRDefault="0059599D"/>
    <w:p w14:paraId="1EA66682" w14:textId="4B02582F" w:rsidR="0059599D" w:rsidRDefault="0059599D">
      <w:pPr>
        <w:rPr>
          <w:rFonts w:ascii="Times New Roman" w:hAnsi="Times New Roman" w:cs="Times New Roman"/>
          <w:b/>
          <w:bCs/>
          <w:sz w:val="24"/>
        </w:rPr>
      </w:pPr>
      <w:r w:rsidRPr="0059599D"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r w:rsidRPr="0059599D">
        <w:rPr>
          <w:rFonts w:ascii="Times New Roman" w:hAnsi="Times New Roman" w:cs="Times New Roman"/>
          <w:b/>
          <w:bCs/>
          <w:sz w:val="24"/>
        </w:rPr>
        <w:t>Scatter plot of value estimates in 2020 US dollars/ha/year across valuation methods</w:t>
      </w:r>
    </w:p>
    <w:p w14:paraId="33FDDDE3" w14:textId="23553B92" w:rsidR="00552A6C" w:rsidRDefault="00A024F9">
      <w:pPr>
        <w:rPr>
          <w:b/>
          <w:bCs/>
        </w:rPr>
      </w:pPr>
      <w:r>
        <w:rPr>
          <w:noProof/>
        </w:rPr>
        <w:drawing>
          <wp:inline distT="0" distB="0" distL="0" distR="0" wp14:anchorId="658465C7" wp14:editId="621F2C3C">
            <wp:extent cx="8229600" cy="5028565"/>
            <wp:effectExtent l="0" t="0" r="0" b="635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5028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EF5737" w14:textId="723431E7" w:rsidR="00552A6C" w:rsidRPr="0059599D" w:rsidRDefault="00663229">
      <w:pPr>
        <w:rPr>
          <w:b/>
          <w:bCs/>
        </w:rPr>
      </w:pPr>
      <w:r w:rsidRPr="00C75100">
        <w:rPr>
          <w:rFonts w:ascii="Times New Roman" w:hAnsi="Times New Roman" w:cs="Times New Roman"/>
          <w:sz w:val="20"/>
        </w:rPr>
        <w:t xml:space="preserve">Note: outliers are located </w:t>
      </w:r>
      <w:r>
        <w:rPr>
          <w:rFonts w:ascii="Times New Roman" w:hAnsi="Times New Roman" w:cs="Times New Roman"/>
          <w:sz w:val="20"/>
        </w:rPr>
        <w:t xml:space="preserve">above the </w:t>
      </w:r>
      <w:r w:rsidR="00D34985">
        <w:rPr>
          <w:rFonts w:ascii="Times New Roman" w:hAnsi="Times New Roman" w:cs="Times New Roman"/>
          <w:sz w:val="20"/>
        </w:rPr>
        <w:t xml:space="preserve">dashed horizontal line. </w:t>
      </w:r>
      <w:r w:rsidRPr="003D6194">
        <w:rPr>
          <w:rFonts w:ascii="Times New Roman" w:hAnsi="Times New Roman" w:cs="Times New Roman"/>
          <w:sz w:val="20"/>
          <w:szCs w:val="24"/>
        </w:rPr>
        <w:t>CV: contingent valuation; CE: choice experiment; TC: travel costs; PES: payments for ecosystem services; MP: market prices;</w:t>
      </w:r>
      <w:r>
        <w:rPr>
          <w:rFonts w:ascii="Times New Roman" w:hAnsi="Times New Roman" w:cs="Times New Roman"/>
          <w:sz w:val="20"/>
          <w:szCs w:val="24"/>
        </w:rPr>
        <w:t xml:space="preserve"> </w:t>
      </w:r>
      <w:r w:rsidRPr="003D6194">
        <w:rPr>
          <w:rFonts w:ascii="Times New Roman" w:hAnsi="Times New Roman" w:cs="Times New Roman"/>
          <w:sz w:val="20"/>
          <w:szCs w:val="24"/>
        </w:rPr>
        <w:t>ADC: avoided damage costs.</w:t>
      </w:r>
    </w:p>
    <w:sectPr w:rsidR="00552A6C" w:rsidRPr="0059599D" w:rsidSect="00AD3CD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obe Garamond Pro">
    <w:altName w:val="Garamon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3CD8"/>
    <w:rsid w:val="0002569B"/>
    <w:rsid w:val="000321BF"/>
    <w:rsid w:val="00032EC2"/>
    <w:rsid w:val="0004132B"/>
    <w:rsid w:val="0005604E"/>
    <w:rsid w:val="00066483"/>
    <w:rsid w:val="00072D85"/>
    <w:rsid w:val="0009724D"/>
    <w:rsid w:val="000B6D37"/>
    <w:rsid w:val="000C2916"/>
    <w:rsid w:val="000C35D5"/>
    <w:rsid w:val="000E212F"/>
    <w:rsid w:val="000E3C2B"/>
    <w:rsid w:val="000F2310"/>
    <w:rsid w:val="001063D6"/>
    <w:rsid w:val="00112210"/>
    <w:rsid w:val="00113D38"/>
    <w:rsid w:val="00120E9E"/>
    <w:rsid w:val="00121965"/>
    <w:rsid w:val="00122125"/>
    <w:rsid w:val="00125F6B"/>
    <w:rsid w:val="001323E4"/>
    <w:rsid w:val="0013607C"/>
    <w:rsid w:val="00145285"/>
    <w:rsid w:val="00161DFF"/>
    <w:rsid w:val="00171097"/>
    <w:rsid w:val="00174573"/>
    <w:rsid w:val="001853AE"/>
    <w:rsid w:val="0019599E"/>
    <w:rsid w:val="001B270A"/>
    <w:rsid w:val="001B69BC"/>
    <w:rsid w:val="001C01A4"/>
    <w:rsid w:val="001C7933"/>
    <w:rsid w:val="001F4862"/>
    <w:rsid w:val="0020429D"/>
    <w:rsid w:val="002333BB"/>
    <w:rsid w:val="00236F3D"/>
    <w:rsid w:val="00237308"/>
    <w:rsid w:val="002428C7"/>
    <w:rsid w:val="00257412"/>
    <w:rsid w:val="002662CA"/>
    <w:rsid w:val="00276FEB"/>
    <w:rsid w:val="00283318"/>
    <w:rsid w:val="00290816"/>
    <w:rsid w:val="002B161E"/>
    <w:rsid w:val="002B2873"/>
    <w:rsid w:val="002B521D"/>
    <w:rsid w:val="002B5B1F"/>
    <w:rsid w:val="002C0DEF"/>
    <w:rsid w:val="002C16D3"/>
    <w:rsid w:val="002D0C37"/>
    <w:rsid w:val="002F4608"/>
    <w:rsid w:val="002F5602"/>
    <w:rsid w:val="0030084A"/>
    <w:rsid w:val="003167BE"/>
    <w:rsid w:val="00321ABD"/>
    <w:rsid w:val="003271D6"/>
    <w:rsid w:val="003316E7"/>
    <w:rsid w:val="003355BF"/>
    <w:rsid w:val="00344FEE"/>
    <w:rsid w:val="003471A4"/>
    <w:rsid w:val="003505C3"/>
    <w:rsid w:val="00351D1A"/>
    <w:rsid w:val="003536B7"/>
    <w:rsid w:val="003538C1"/>
    <w:rsid w:val="003842E0"/>
    <w:rsid w:val="00390C95"/>
    <w:rsid w:val="00393FE4"/>
    <w:rsid w:val="003C0DDF"/>
    <w:rsid w:val="003C38F5"/>
    <w:rsid w:val="003C5462"/>
    <w:rsid w:val="003C5677"/>
    <w:rsid w:val="003D2C22"/>
    <w:rsid w:val="003D448D"/>
    <w:rsid w:val="003E76B0"/>
    <w:rsid w:val="003F451F"/>
    <w:rsid w:val="003F50B0"/>
    <w:rsid w:val="004216AA"/>
    <w:rsid w:val="00432A9E"/>
    <w:rsid w:val="00461F76"/>
    <w:rsid w:val="00464031"/>
    <w:rsid w:val="00465649"/>
    <w:rsid w:val="004774AB"/>
    <w:rsid w:val="00493298"/>
    <w:rsid w:val="004A5931"/>
    <w:rsid w:val="004B4297"/>
    <w:rsid w:val="004C56C2"/>
    <w:rsid w:val="004C643D"/>
    <w:rsid w:val="004D18C6"/>
    <w:rsid w:val="004D5674"/>
    <w:rsid w:val="004D595E"/>
    <w:rsid w:val="004D6D4A"/>
    <w:rsid w:val="004E064D"/>
    <w:rsid w:val="004F42AD"/>
    <w:rsid w:val="004F5416"/>
    <w:rsid w:val="004F6CB5"/>
    <w:rsid w:val="005069DA"/>
    <w:rsid w:val="00512D71"/>
    <w:rsid w:val="00527964"/>
    <w:rsid w:val="005306C4"/>
    <w:rsid w:val="00541A1D"/>
    <w:rsid w:val="00552A6C"/>
    <w:rsid w:val="00553095"/>
    <w:rsid w:val="00557AB0"/>
    <w:rsid w:val="00562214"/>
    <w:rsid w:val="005627F7"/>
    <w:rsid w:val="0057282B"/>
    <w:rsid w:val="00583B2C"/>
    <w:rsid w:val="0058793F"/>
    <w:rsid w:val="0059599D"/>
    <w:rsid w:val="00596510"/>
    <w:rsid w:val="005B05AE"/>
    <w:rsid w:val="005B185C"/>
    <w:rsid w:val="005D5213"/>
    <w:rsid w:val="005F4600"/>
    <w:rsid w:val="005F7B9F"/>
    <w:rsid w:val="00611C55"/>
    <w:rsid w:val="006230B5"/>
    <w:rsid w:val="006250A1"/>
    <w:rsid w:val="00645B11"/>
    <w:rsid w:val="00660B8D"/>
    <w:rsid w:val="00663229"/>
    <w:rsid w:val="006703C7"/>
    <w:rsid w:val="0067307B"/>
    <w:rsid w:val="00676742"/>
    <w:rsid w:val="0068002D"/>
    <w:rsid w:val="00683633"/>
    <w:rsid w:val="00683CB8"/>
    <w:rsid w:val="0069574B"/>
    <w:rsid w:val="006B119D"/>
    <w:rsid w:val="006F4493"/>
    <w:rsid w:val="00707C80"/>
    <w:rsid w:val="007103B7"/>
    <w:rsid w:val="00710C0D"/>
    <w:rsid w:val="007246F5"/>
    <w:rsid w:val="00725B8A"/>
    <w:rsid w:val="00741DA7"/>
    <w:rsid w:val="00750E5D"/>
    <w:rsid w:val="00761CC8"/>
    <w:rsid w:val="007677D9"/>
    <w:rsid w:val="0077411D"/>
    <w:rsid w:val="0077524D"/>
    <w:rsid w:val="007872D9"/>
    <w:rsid w:val="007A6C9D"/>
    <w:rsid w:val="007B445F"/>
    <w:rsid w:val="007C3377"/>
    <w:rsid w:val="007E449C"/>
    <w:rsid w:val="008203AF"/>
    <w:rsid w:val="00836657"/>
    <w:rsid w:val="0084621C"/>
    <w:rsid w:val="008472AB"/>
    <w:rsid w:val="0085718A"/>
    <w:rsid w:val="008672CE"/>
    <w:rsid w:val="008701A4"/>
    <w:rsid w:val="008979F9"/>
    <w:rsid w:val="008A1E0C"/>
    <w:rsid w:val="008A26BD"/>
    <w:rsid w:val="008B07B8"/>
    <w:rsid w:val="008B3097"/>
    <w:rsid w:val="008B6E5D"/>
    <w:rsid w:val="008C0524"/>
    <w:rsid w:val="008C055A"/>
    <w:rsid w:val="008C185E"/>
    <w:rsid w:val="008C3CD7"/>
    <w:rsid w:val="008D2DFD"/>
    <w:rsid w:val="008D5BBC"/>
    <w:rsid w:val="008F401A"/>
    <w:rsid w:val="008F7672"/>
    <w:rsid w:val="0090239D"/>
    <w:rsid w:val="00906B59"/>
    <w:rsid w:val="009109FA"/>
    <w:rsid w:val="00933B0E"/>
    <w:rsid w:val="00937FC2"/>
    <w:rsid w:val="00943473"/>
    <w:rsid w:val="009501A1"/>
    <w:rsid w:val="009514A4"/>
    <w:rsid w:val="009528D6"/>
    <w:rsid w:val="009554A7"/>
    <w:rsid w:val="0095564A"/>
    <w:rsid w:val="009636AE"/>
    <w:rsid w:val="00977C17"/>
    <w:rsid w:val="009809BB"/>
    <w:rsid w:val="009813F0"/>
    <w:rsid w:val="009A7362"/>
    <w:rsid w:val="009A7A72"/>
    <w:rsid w:val="009D12A0"/>
    <w:rsid w:val="009D3255"/>
    <w:rsid w:val="009F1E76"/>
    <w:rsid w:val="009F34F4"/>
    <w:rsid w:val="00A024F9"/>
    <w:rsid w:val="00A451F0"/>
    <w:rsid w:val="00A551E5"/>
    <w:rsid w:val="00A57DF9"/>
    <w:rsid w:val="00A6098A"/>
    <w:rsid w:val="00A77F6B"/>
    <w:rsid w:val="00A83CDB"/>
    <w:rsid w:val="00A87665"/>
    <w:rsid w:val="00A9565A"/>
    <w:rsid w:val="00AA1AD6"/>
    <w:rsid w:val="00AA4FD9"/>
    <w:rsid w:val="00AB37A6"/>
    <w:rsid w:val="00AB4555"/>
    <w:rsid w:val="00AC48AB"/>
    <w:rsid w:val="00AD3CD8"/>
    <w:rsid w:val="00AD59CA"/>
    <w:rsid w:val="00B06518"/>
    <w:rsid w:val="00B156D1"/>
    <w:rsid w:val="00B25566"/>
    <w:rsid w:val="00B255AE"/>
    <w:rsid w:val="00B30733"/>
    <w:rsid w:val="00B32CF4"/>
    <w:rsid w:val="00B3572E"/>
    <w:rsid w:val="00B444B5"/>
    <w:rsid w:val="00B45EBF"/>
    <w:rsid w:val="00B56783"/>
    <w:rsid w:val="00B57148"/>
    <w:rsid w:val="00B82DB3"/>
    <w:rsid w:val="00B86237"/>
    <w:rsid w:val="00B91E8C"/>
    <w:rsid w:val="00BB0602"/>
    <w:rsid w:val="00BB2263"/>
    <w:rsid w:val="00BC3056"/>
    <w:rsid w:val="00BC398B"/>
    <w:rsid w:val="00BD21E7"/>
    <w:rsid w:val="00BF0611"/>
    <w:rsid w:val="00BF7798"/>
    <w:rsid w:val="00C017A8"/>
    <w:rsid w:val="00C01939"/>
    <w:rsid w:val="00C03152"/>
    <w:rsid w:val="00C04E1B"/>
    <w:rsid w:val="00C31ED7"/>
    <w:rsid w:val="00C33033"/>
    <w:rsid w:val="00C47D15"/>
    <w:rsid w:val="00C57E89"/>
    <w:rsid w:val="00C715DA"/>
    <w:rsid w:val="00C72104"/>
    <w:rsid w:val="00C942DE"/>
    <w:rsid w:val="00CB29A7"/>
    <w:rsid w:val="00CC15B9"/>
    <w:rsid w:val="00CC1DD3"/>
    <w:rsid w:val="00CC3054"/>
    <w:rsid w:val="00CE76B6"/>
    <w:rsid w:val="00CF231E"/>
    <w:rsid w:val="00D024FB"/>
    <w:rsid w:val="00D226C0"/>
    <w:rsid w:val="00D25E1F"/>
    <w:rsid w:val="00D272B3"/>
    <w:rsid w:val="00D27FCE"/>
    <w:rsid w:val="00D34985"/>
    <w:rsid w:val="00D34BAE"/>
    <w:rsid w:val="00D3573A"/>
    <w:rsid w:val="00D35AB8"/>
    <w:rsid w:val="00D4043F"/>
    <w:rsid w:val="00D4135E"/>
    <w:rsid w:val="00D450E5"/>
    <w:rsid w:val="00D4575D"/>
    <w:rsid w:val="00D504C9"/>
    <w:rsid w:val="00D738E9"/>
    <w:rsid w:val="00D776FF"/>
    <w:rsid w:val="00D82F75"/>
    <w:rsid w:val="00D8663F"/>
    <w:rsid w:val="00DA4CC9"/>
    <w:rsid w:val="00DC128E"/>
    <w:rsid w:val="00DC58AE"/>
    <w:rsid w:val="00DD1A60"/>
    <w:rsid w:val="00DD59B4"/>
    <w:rsid w:val="00DD7CAF"/>
    <w:rsid w:val="00E01D6B"/>
    <w:rsid w:val="00E01E78"/>
    <w:rsid w:val="00E10D01"/>
    <w:rsid w:val="00E13BED"/>
    <w:rsid w:val="00E21766"/>
    <w:rsid w:val="00E250BD"/>
    <w:rsid w:val="00E31E59"/>
    <w:rsid w:val="00E444DA"/>
    <w:rsid w:val="00E4529C"/>
    <w:rsid w:val="00E478F1"/>
    <w:rsid w:val="00E53B15"/>
    <w:rsid w:val="00EA0CDE"/>
    <w:rsid w:val="00EE2291"/>
    <w:rsid w:val="00F020C7"/>
    <w:rsid w:val="00F12653"/>
    <w:rsid w:val="00F13634"/>
    <w:rsid w:val="00F17032"/>
    <w:rsid w:val="00F4320C"/>
    <w:rsid w:val="00F81E91"/>
    <w:rsid w:val="00F862A1"/>
    <w:rsid w:val="00FA5AC6"/>
    <w:rsid w:val="00FB32F8"/>
    <w:rsid w:val="00FE4102"/>
    <w:rsid w:val="00FE5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90276"/>
  <w15:chartTrackingRefBased/>
  <w15:docId w15:val="{1D4C09B8-4A5B-407D-BF0A-5493550AA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3CD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3C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D3CD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82D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2D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2D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D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D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2D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DB3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3842E0"/>
    <w:pPr>
      <w:autoSpaceDE w:val="0"/>
      <w:autoSpaceDN w:val="0"/>
      <w:adjustRightInd w:val="0"/>
      <w:spacing w:after="0" w:line="240" w:lineRule="auto"/>
    </w:pPr>
    <w:rPr>
      <w:rFonts w:ascii="Adobe Garamond Pro" w:hAnsi="Adobe Garamond Pro" w:cs="Adobe Garamond Pro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C05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C0524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8C0524"/>
  </w:style>
  <w:style w:type="paragraph" w:customStyle="1" w:styleId="CM1">
    <w:name w:val="CM1"/>
    <w:basedOn w:val="Default"/>
    <w:next w:val="Default"/>
    <w:rsid w:val="00D776FF"/>
    <w:pPr>
      <w:widowControl w:val="0"/>
    </w:pPr>
    <w:rPr>
      <w:rFonts w:ascii="Calibri" w:eastAsia="Times New Roman" w:hAnsi="Calibri" w:cs="Times New Roman"/>
      <w:color w:val="auto"/>
      <w:lang w:val="en-CA" w:eastAsia="en-CA"/>
    </w:rPr>
  </w:style>
  <w:style w:type="paragraph" w:styleId="Revision">
    <w:name w:val="Revision"/>
    <w:hidden/>
    <w:uiPriority w:val="99"/>
    <w:semiHidden/>
    <w:rsid w:val="00C57E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375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0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7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3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4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chart" Target="charts/chart1.xml"/><Relationship Id="rId4" Type="http://schemas.openxmlformats.org/officeDocument/2006/relationships/hyperlink" Target="http://www.ibge.gov.br/home/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2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J$2</c:f>
              <c:strCache>
                <c:ptCount val="1"/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G$3:$G$11</c:f>
              <c:strCache>
                <c:ptCount val="9"/>
                <c:pt idx="0">
                  <c:v>Acre</c:v>
                </c:pt>
                <c:pt idx="1">
                  <c:v>Amapa</c:v>
                </c:pt>
                <c:pt idx="2">
                  <c:v>Amazonas</c:v>
                </c:pt>
                <c:pt idx="3">
                  <c:v>Maranhao</c:v>
                </c:pt>
                <c:pt idx="4">
                  <c:v>Mato Grosso</c:v>
                </c:pt>
                <c:pt idx="5">
                  <c:v>Para</c:v>
                </c:pt>
                <c:pt idx="6">
                  <c:v>Roraima</c:v>
                </c:pt>
                <c:pt idx="7">
                  <c:v>Tocantins</c:v>
                </c:pt>
                <c:pt idx="8">
                  <c:v>Whole amazon</c:v>
                </c:pt>
              </c:strCache>
            </c:strRef>
          </c:cat>
          <c:val>
            <c:numRef>
              <c:f>Sheet1!$J$3:$J$11</c:f>
              <c:numCache>
                <c:formatCode>0</c:formatCode>
                <c:ptCount val="9"/>
                <c:pt idx="0">
                  <c:v>3.125</c:v>
                </c:pt>
                <c:pt idx="1">
                  <c:v>1.5625</c:v>
                </c:pt>
                <c:pt idx="2">
                  <c:v>7.8125</c:v>
                </c:pt>
                <c:pt idx="3">
                  <c:v>1.5625</c:v>
                </c:pt>
                <c:pt idx="4">
                  <c:v>7.8125</c:v>
                </c:pt>
                <c:pt idx="5">
                  <c:v>7.8125</c:v>
                </c:pt>
                <c:pt idx="6">
                  <c:v>4.6875</c:v>
                </c:pt>
                <c:pt idx="7">
                  <c:v>14.0625</c:v>
                </c:pt>
                <c:pt idx="8">
                  <c:v>7.81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EA0-4F1B-A081-EBB6927B345A}"/>
            </c:ext>
          </c:extLst>
        </c:ser>
        <c:ser>
          <c:idx val="1"/>
          <c:order val="1"/>
          <c:tx>
            <c:strRef>
              <c:f>Sheet1!$K$2</c:f>
              <c:strCache>
                <c:ptCount val="1"/>
                <c:pt idx="0">
                  <c:v>Share of observations related to protected area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G$3:$G$11</c:f>
              <c:strCache>
                <c:ptCount val="9"/>
                <c:pt idx="0">
                  <c:v>Acre</c:v>
                </c:pt>
                <c:pt idx="1">
                  <c:v>Amapa</c:v>
                </c:pt>
                <c:pt idx="2">
                  <c:v>Amazonas</c:v>
                </c:pt>
                <c:pt idx="3">
                  <c:v>Maranhao</c:v>
                </c:pt>
                <c:pt idx="4">
                  <c:v>Mato Grosso</c:v>
                </c:pt>
                <c:pt idx="5">
                  <c:v>Para</c:v>
                </c:pt>
                <c:pt idx="6">
                  <c:v>Roraima</c:v>
                </c:pt>
                <c:pt idx="7">
                  <c:v>Tocantins</c:v>
                </c:pt>
                <c:pt idx="8">
                  <c:v>Whole amazon</c:v>
                </c:pt>
              </c:strCache>
            </c:strRef>
          </c:cat>
          <c:val>
            <c:numRef>
              <c:f>Sheet1!$K$3:$K$11</c:f>
              <c:numCache>
                <c:formatCode>0</c:formatCode>
                <c:ptCount val="9"/>
                <c:pt idx="0">
                  <c:v>3.125</c:v>
                </c:pt>
                <c:pt idx="1">
                  <c:v>1.5625</c:v>
                </c:pt>
                <c:pt idx="2">
                  <c:v>18.75</c:v>
                </c:pt>
                <c:pt idx="3">
                  <c:v>0</c:v>
                </c:pt>
                <c:pt idx="4">
                  <c:v>1.5625</c:v>
                </c:pt>
                <c:pt idx="5">
                  <c:v>14.0625</c:v>
                </c:pt>
                <c:pt idx="6">
                  <c:v>1.5625</c:v>
                </c:pt>
                <c:pt idx="7">
                  <c:v>3.125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EA0-4F1B-A081-EBB6927B34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10234448"/>
        <c:axId val="308491472"/>
      </c:barChart>
      <c:catAx>
        <c:axId val="3102344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8491472"/>
        <c:crosses val="autoZero"/>
        <c:auto val="1"/>
        <c:lblAlgn val="ctr"/>
        <c:lblOffset val="100"/>
        <c:noMultiLvlLbl val="0"/>
      </c:catAx>
      <c:valAx>
        <c:axId val="3084914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hare of observation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0234448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legend>
      <c:legendPos val="t"/>
      <c:legendEntry>
        <c:idx val="0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3</Pages>
  <Words>3065</Words>
  <Characters>17471</Characters>
  <Application>Microsoft Office Word</Application>
  <DocSecurity>0</DocSecurity>
  <Lines>1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Brouwer</dc:creator>
  <cp:keywords/>
  <dc:description/>
  <cp:lastModifiedBy>Roy Brouwer</cp:lastModifiedBy>
  <cp:revision>5</cp:revision>
  <dcterms:created xsi:type="dcterms:W3CDTF">2022-05-10T22:20:00Z</dcterms:created>
  <dcterms:modified xsi:type="dcterms:W3CDTF">2022-05-10T22:36:00Z</dcterms:modified>
</cp:coreProperties>
</file>